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4AB7D" w14:textId="4386B7CF" w:rsidR="0032728D" w:rsidRDefault="00E3752C" w:rsidP="00A2423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46A245A1" w14:textId="0632643F" w:rsidR="00413894" w:rsidRPr="00A2423E" w:rsidRDefault="00413894">
      <w:pPr>
        <w:rPr>
          <w:rFonts w:ascii="Times New Roman" w:hAnsi="Times New Roman" w:cs="Times New Roman"/>
          <w:b/>
          <w:bCs/>
        </w:rPr>
      </w:pPr>
      <w:r w:rsidRPr="00E74D14">
        <w:rPr>
          <w:rFonts w:ascii="Times New Roman" w:hAnsi="Times New Roman" w:cs="Times New Roman"/>
          <w:b/>
          <w:bCs/>
        </w:rPr>
        <w:t xml:space="preserve">Adjusted </w:t>
      </w:r>
      <w:r w:rsidRPr="00E74D14">
        <w:rPr>
          <w:rFonts w:ascii="Times New Roman" w:hAnsi="Times New Roman" w:cs="Times New Roman"/>
          <w:b/>
          <w:bCs/>
          <w:i/>
          <w:iCs/>
        </w:rPr>
        <w:t>p</w:t>
      </w:r>
      <w:r w:rsidRPr="00E74D14">
        <w:rPr>
          <w:rFonts w:ascii="Times New Roman" w:hAnsi="Times New Roman" w:cs="Times New Roman"/>
          <w:b/>
          <w:bCs/>
        </w:rPr>
        <w:t xml:space="preserve"> values for mixed models</w:t>
      </w:r>
    </w:p>
    <w:p w14:paraId="60EC1D5E" w14:textId="563C71D8" w:rsidR="00413894" w:rsidRPr="00E74D14" w:rsidRDefault="0005141F">
      <w:pPr>
        <w:rPr>
          <w:rFonts w:ascii="Times New Roman" w:hAnsi="Times New Roman" w:cs="Times New Roman"/>
          <w:b/>
          <w:bCs/>
          <w:u w:val="single"/>
        </w:rPr>
      </w:pPr>
      <w:r w:rsidRPr="00214786">
        <w:rPr>
          <w:rFonts w:ascii="Times New Roman" w:hAnsi="Times New Roman" w:cs="Times New Roman"/>
          <w:b/>
          <w:bCs/>
        </w:rPr>
        <w:t xml:space="preserve">Appendix S1. </w:t>
      </w:r>
      <w:bookmarkStart w:id="0" w:name="_Hlk93499187"/>
      <w:r w:rsidR="00B05EEA" w:rsidRPr="00214786">
        <w:rPr>
          <w:rFonts w:ascii="Times New Roman" w:hAnsi="Times New Roman" w:cs="Times New Roman"/>
          <w:b/>
          <w:bCs/>
          <w:i/>
          <w:iCs/>
          <w:u w:val="single"/>
        </w:rPr>
        <w:t>P</w:t>
      </w:r>
      <w:r w:rsidR="00B05EEA" w:rsidRPr="00214786">
        <w:rPr>
          <w:rFonts w:ascii="Times New Roman" w:hAnsi="Times New Roman" w:cs="Times New Roman"/>
          <w:b/>
          <w:bCs/>
          <w:u w:val="single"/>
        </w:rPr>
        <w:t xml:space="preserve"> value</w:t>
      </w:r>
      <w:r w:rsidR="00B05EEA" w:rsidRPr="00E74D14">
        <w:rPr>
          <w:rFonts w:ascii="Times New Roman" w:hAnsi="Times New Roman" w:cs="Times New Roman"/>
          <w:b/>
          <w:bCs/>
          <w:u w:val="single"/>
        </w:rPr>
        <w:t xml:space="preserve"> calculation for Table 2 and Table 3</w:t>
      </w:r>
      <w:bookmarkEnd w:id="0"/>
    </w:p>
    <w:p w14:paraId="480575DA" w14:textId="77777777" w:rsidR="00B05EEA" w:rsidRPr="00E74D14" w:rsidRDefault="00B05EEA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W w:w="43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2127"/>
      </w:tblGrid>
      <w:tr w:rsidR="00413894" w:rsidRPr="00E74D14" w14:paraId="4D0508EC" w14:textId="77777777" w:rsidTr="00413894">
        <w:trPr>
          <w:trHeight w:val="28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CA87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-Valu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4EB8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ank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D317" w14:textId="52AAC655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djusted </w:t>
            </w:r>
            <w:r w:rsidR="00B05EEA"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reshold</w:t>
            </w:r>
          </w:p>
        </w:tc>
      </w:tr>
      <w:tr w:rsidR="00413894" w:rsidRPr="00E74D14" w14:paraId="30ABF187" w14:textId="77777777" w:rsidTr="00413894">
        <w:trPr>
          <w:trHeight w:val="288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3155" w14:textId="77777777" w:rsidR="00413894" w:rsidRPr="00E74D14" w:rsidRDefault="00413894" w:rsidP="00413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5D6C" w14:textId="77777777" w:rsidR="00413894" w:rsidRPr="00E74D14" w:rsidRDefault="00413894" w:rsidP="004138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E661" w14:textId="77777777" w:rsidR="00413894" w:rsidRPr="00E74D14" w:rsidRDefault="00413894" w:rsidP="004138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13894" w:rsidRPr="00E74D14" w14:paraId="3EF8383E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5D9D29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6314EC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267235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87</w:t>
            </w:r>
          </w:p>
        </w:tc>
      </w:tr>
      <w:tr w:rsidR="00413894" w:rsidRPr="00E74D14" w14:paraId="6BB7A4C9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9265F5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5E5420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7CE2D95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739</w:t>
            </w:r>
          </w:p>
        </w:tc>
      </w:tr>
      <w:tr w:rsidR="00413894" w:rsidRPr="00E74D14" w14:paraId="5188FBE6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39B64A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133E13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1414F38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2609</w:t>
            </w:r>
          </w:p>
        </w:tc>
      </w:tr>
      <w:tr w:rsidR="00413894" w:rsidRPr="00E74D14" w14:paraId="23636CEA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347741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CFC424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A47684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3478</w:t>
            </w:r>
          </w:p>
        </w:tc>
      </w:tr>
      <w:tr w:rsidR="00413894" w:rsidRPr="00E74D14" w14:paraId="6D864F70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560102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7185D0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275F77" w14:textId="11B7C3AD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5</w:t>
            </w:r>
          </w:p>
        </w:tc>
      </w:tr>
      <w:tr w:rsidR="00413894" w:rsidRPr="00E74D14" w14:paraId="071F09F9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A27B84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694C4B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A0D52D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74E8D1BD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CE5B37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8E2AF1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1230DA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07152525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C348DB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CEC383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2F5D24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75E3BCBC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3EA1AE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CD749D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FF9428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22697472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CC8251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B02762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E398CA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0F148D25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A504F1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BB6EFC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49DA6CA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4B39CC6D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777E4A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34990C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E05C18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1072F326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6444EC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B4C49D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9E77B54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3A1E2949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E6C409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FB4ED5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B0C18BF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2E6FA816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229D74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FF2D00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6E4C3D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11D18246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902B70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DF1A31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FC8D9D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05730D58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7F80C9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7C7231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358D1B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2142C7FC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D395DA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289E78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542600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432FBF86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FEDD4D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7C82C6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0B1E1CA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35151B2E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D359EA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2D29F7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BAFDF44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24306756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C087A2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20161C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FD1C38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7016CFEA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F923A8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D9E6EE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7D1EE4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3E4EC477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3341F7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76613E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7D706C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0E72CC2C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D3CBEA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7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42C32C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464FDD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6DDEE58C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0F6343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5FF2C9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F1BCA5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08F9AA49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19235F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6EC290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A2AD9FD" w14:textId="77777777" w:rsidR="00413894" w:rsidRPr="00E74D14" w:rsidRDefault="00413894" w:rsidP="00413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6796FFA9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067128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30060A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6486DF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1A8EC52E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DAF0E7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58A715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0EB050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20DE088B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2F4090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CCBFC3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E56199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196BAFAB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FA8DCC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1E81A9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60ECDD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7EB30643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3EF8F4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E18D92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00E737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13894" w:rsidRPr="00E74D14" w14:paraId="3AC2CD44" w14:textId="77777777" w:rsidTr="00413894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043E03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CBD4B9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ACC307" w14:textId="77777777" w:rsidR="00413894" w:rsidRPr="00E74D14" w:rsidRDefault="00413894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</w:tbl>
    <w:p w14:paraId="64E5415F" w14:textId="2742F8F2" w:rsidR="00413894" w:rsidRDefault="00413894"/>
    <w:p w14:paraId="4F5529C4" w14:textId="1130137B" w:rsidR="00B05EEA" w:rsidRDefault="00B05EEA"/>
    <w:p w14:paraId="7C680FE6" w14:textId="3F36EFED" w:rsidR="00B05EEA" w:rsidRDefault="00B05EEA"/>
    <w:p w14:paraId="399F3D3A" w14:textId="2CFCA3A7" w:rsidR="00B05EEA" w:rsidRDefault="00B05EEA"/>
    <w:tbl>
      <w:tblPr>
        <w:tblW w:w="5000" w:type="pct"/>
        <w:tblLook w:val="04A0" w:firstRow="1" w:lastRow="0" w:firstColumn="1" w:lastColumn="0" w:noHBand="0" w:noVBand="1"/>
      </w:tblPr>
      <w:tblGrid>
        <w:gridCol w:w="1144"/>
        <w:gridCol w:w="849"/>
        <w:gridCol w:w="366"/>
        <w:gridCol w:w="2211"/>
        <w:gridCol w:w="9388"/>
      </w:tblGrid>
      <w:tr w:rsidR="002B5F11" w:rsidRPr="00E74D14" w14:paraId="55C2D557" w14:textId="77777777" w:rsidTr="000A4440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393B" w14:textId="5D555F6A" w:rsidR="002B5F11" w:rsidRPr="00E74D14" w:rsidRDefault="00386D7A" w:rsidP="000A4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AU"/>
              </w:rPr>
              <w:t xml:space="preserve">Appendix S2. </w:t>
            </w:r>
            <w:bookmarkStart w:id="1" w:name="_Hlk93499201"/>
            <w:r w:rsidR="002B5F11" w:rsidRPr="00E74D1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AU"/>
              </w:rPr>
              <w:t>P value calculation for Table 4</w:t>
            </w:r>
            <w:bookmarkEnd w:id="1"/>
          </w:p>
          <w:p w14:paraId="7E2E6AC4" w14:textId="77777777" w:rsidR="002B5F11" w:rsidRPr="00E74D14" w:rsidRDefault="002B5F11" w:rsidP="000A44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</w:tr>
      <w:tr w:rsidR="002B5F11" w:rsidRPr="00E74D14" w14:paraId="09905A9B" w14:textId="77777777" w:rsidTr="000A4440">
        <w:trPr>
          <w:gridAfter w:val="1"/>
          <w:wAfter w:w="3363" w:type="pct"/>
          <w:trHeight w:val="300"/>
        </w:trPr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F596D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-Values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676DF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ank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B45C5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djusted Threshold</w:t>
            </w:r>
          </w:p>
        </w:tc>
      </w:tr>
      <w:tr w:rsidR="002B5F11" w:rsidRPr="00E74D14" w14:paraId="508473D5" w14:textId="77777777" w:rsidTr="000A4440">
        <w:trPr>
          <w:gridAfter w:val="1"/>
          <w:wAfter w:w="3363" w:type="pct"/>
          <w:trHeight w:val="570"/>
        </w:trPr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9D17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 .00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385A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82A1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3239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417</w:t>
            </w:r>
          </w:p>
        </w:tc>
      </w:tr>
      <w:tr w:rsidR="002B5F11" w:rsidRPr="00E74D14" w14:paraId="1BDF483D" w14:textId="77777777" w:rsidTr="000A4440">
        <w:trPr>
          <w:gridAfter w:val="1"/>
          <w:wAfter w:w="3363" w:type="pct"/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A0A4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5EBC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441D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E313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833</w:t>
            </w:r>
          </w:p>
        </w:tc>
      </w:tr>
      <w:tr w:rsidR="002B5F11" w:rsidRPr="00E74D14" w14:paraId="52972F90" w14:textId="77777777" w:rsidTr="000A4440">
        <w:trPr>
          <w:gridAfter w:val="1"/>
          <w:wAfter w:w="3363" w:type="pct"/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1B35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B24C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D29F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DC67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125</w:t>
            </w:r>
          </w:p>
        </w:tc>
      </w:tr>
      <w:tr w:rsidR="002B5F11" w:rsidRPr="00E74D14" w14:paraId="54F4DE37" w14:textId="77777777" w:rsidTr="000A4440">
        <w:trPr>
          <w:gridAfter w:val="1"/>
          <w:wAfter w:w="3363" w:type="pct"/>
          <w:trHeight w:val="312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807B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A802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067B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6789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1667</w:t>
            </w:r>
          </w:p>
        </w:tc>
      </w:tr>
      <w:tr w:rsidR="002B5F11" w:rsidRPr="00E74D14" w14:paraId="6E275C70" w14:textId="77777777" w:rsidTr="000A4440">
        <w:trPr>
          <w:gridAfter w:val="1"/>
          <w:wAfter w:w="3363" w:type="pct"/>
          <w:trHeight w:val="312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CFF4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93AA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BA4C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D1C6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</w:tr>
      <w:tr w:rsidR="002B5F11" w:rsidRPr="00E74D14" w14:paraId="7E4C6927" w14:textId="77777777" w:rsidTr="000A4440">
        <w:trPr>
          <w:gridAfter w:val="1"/>
          <w:wAfter w:w="3363" w:type="pct"/>
          <w:trHeight w:val="324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27C6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D723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0519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7070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</w:tr>
      <w:tr w:rsidR="002B5F11" w:rsidRPr="00E74D14" w14:paraId="1E046DBC" w14:textId="77777777" w:rsidTr="000A4440">
        <w:trPr>
          <w:gridAfter w:val="1"/>
          <w:wAfter w:w="3363" w:type="pct"/>
          <w:trHeight w:val="81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EFA8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EEDA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ED79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1159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</w:tr>
      <w:tr w:rsidR="002B5F11" w:rsidRPr="00E74D14" w14:paraId="5C024910" w14:textId="77777777" w:rsidTr="000A4440">
        <w:trPr>
          <w:gridAfter w:val="1"/>
          <w:wAfter w:w="3363" w:type="pct"/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7614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9A42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AA46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002A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B5F11" w:rsidRPr="00E74D14" w14:paraId="74F2F39B" w14:textId="77777777" w:rsidTr="000A4440">
        <w:trPr>
          <w:gridAfter w:val="1"/>
          <w:wAfter w:w="3363" w:type="pct"/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C3C0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8DE5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484F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C86F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B5F11" w:rsidRPr="00E74D14" w14:paraId="334E8CEC" w14:textId="77777777" w:rsidTr="000A4440">
        <w:trPr>
          <w:gridAfter w:val="1"/>
          <w:wAfter w:w="3363" w:type="pct"/>
          <w:trHeight w:val="312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84BC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EAD9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7CC6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67AA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B5F11" w:rsidRPr="00E74D14" w14:paraId="57AF6BE0" w14:textId="77777777" w:rsidTr="000A4440">
        <w:trPr>
          <w:gridAfter w:val="1"/>
          <w:wAfter w:w="3363" w:type="pct"/>
          <w:trHeight w:val="312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067F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1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26A4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4456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5A27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B5F11" w:rsidRPr="00E74D14" w14:paraId="620747F6" w14:textId="77777777" w:rsidTr="000A4440">
        <w:trPr>
          <w:gridAfter w:val="1"/>
          <w:wAfter w:w="3363" w:type="pct"/>
          <w:trHeight w:val="324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44D1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FAF8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A514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D7D1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B5F11" w:rsidRPr="00E74D14" w14:paraId="59AC96F6" w14:textId="77777777" w:rsidTr="000A4440">
        <w:trPr>
          <w:gridAfter w:val="1"/>
          <w:wAfter w:w="3363" w:type="pct"/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9CCE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F04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C0AD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669F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B5F11" w:rsidRPr="00E74D14" w14:paraId="0D60ED54" w14:textId="77777777" w:rsidTr="000A4440">
        <w:trPr>
          <w:gridAfter w:val="1"/>
          <w:wAfter w:w="3363" w:type="pct"/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33DB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4642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0275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09FC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B5F11" w:rsidRPr="00E74D14" w14:paraId="32EA6700" w14:textId="77777777" w:rsidTr="000A4440">
        <w:trPr>
          <w:gridAfter w:val="1"/>
          <w:wAfter w:w="3363" w:type="pct"/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6EC1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C7A5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BD23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CA66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B5F11" w:rsidRPr="00E74D14" w14:paraId="5B54E156" w14:textId="77777777" w:rsidTr="000A4440">
        <w:trPr>
          <w:gridAfter w:val="1"/>
          <w:wAfter w:w="3363" w:type="pct"/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2A76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EB4D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BB2C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446D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B5F11" w:rsidRPr="00E74D14" w14:paraId="5CE9724F" w14:textId="77777777" w:rsidTr="000A4440">
        <w:trPr>
          <w:gridAfter w:val="1"/>
          <w:wAfter w:w="3363" w:type="pct"/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94FB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3AE0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671C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7ECE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B5F11" w:rsidRPr="00E74D14" w14:paraId="3AAC9FF9" w14:textId="77777777" w:rsidTr="000A4440">
        <w:trPr>
          <w:gridAfter w:val="1"/>
          <w:wAfter w:w="3363" w:type="pct"/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39DD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7BBE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2B86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9C0F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B5F11" w:rsidRPr="00E74D14" w14:paraId="1B8ECB1C" w14:textId="77777777" w:rsidTr="000A4440">
        <w:trPr>
          <w:gridAfter w:val="1"/>
          <w:wAfter w:w="3363" w:type="pct"/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F9F6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186E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E112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305A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B5F11" w:rsidRPr="00E74D14" w14:paraId="34D52F00" w14:textId="77777777" w:rsidTr="000A4440">
        <w:trPr>
          <w:gridAfter w:val="1"/>
          <w:wAfter w:w="3363" w:type="pct"/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9F8D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CEC5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40A5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D522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B5F11" w:rsidRPr="00E74D14" w14:paraId="2FDC8D57" w14:textId="77777777" w:rsidTr="000A4440">
        <w:trPr>
          <w:gridAfter w:val="1"/>
          <w:wAfter w:w="3363" w:type="pct"/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EEEF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4228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D1C6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5938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B5F11" w:rsidRPr="00E74D14" w14:paraId="127058D1" w14:textId="77777777" w:rsidTr="000A4440">
        <w:trPr>
          <w:gridAfter w:val="1"/>
          <w:wAfter w:w="3363" w:type="pct"/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0DD6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8C4D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63B4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C249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B5F11" w:rsidRPr="00E74D14" w14:paraId="45A0FB6B" w14:textId="77777777" w:rsidTr="000A4440">
        <w:trPr>
          <w:gridAfter w:val="1"/>
          <w:wAfter w:w="3363" w:type="pct"/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0BC9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1143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F8E8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8D49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B5F11" w:rsidRPr="00E74D14" w14:paraId="3C13ED18" w14:textId="77777777" w:rsidTr="000A4440">
        <w:trPr>
          <w:gridAfter w:val="1"/>
          <w:wAfter w:w="3363" w:type="pct"/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FFCD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43B4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F6E8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E3B2" w14:textId="77777777" w:rsidR="002B5F11" w:rsidRPr="00E74D14" w:rsidRDefault="002B5F11" w:rsidP="000A4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731EFF61" w14:textId="0738118C" w:rsidR="00B05EEA" w:rsidRDefault="00B05EEA"/>
    <w:p w14:paraId="0D05CB27" w14:textId="324F5FD9" w:rsidR="00B05EEA" w:rsidRDefault="00B05EEA"/>
    <w:p w14:paraId="2A1CE904" w14:textId="3224087C" w:rsidR="00B05EEA" w:rsidRDefault="00B05EEA"/>
    <w:p w14:paraId="2B664235" w14:textId="0D06B7D6" w:rsidR="00B05EEA" w:rsidRDefault="00B05EEA"/>
    <w:p w14:paraId="55C73248" w14:textId="55E0CE12" w:rsidR="00B05EEA" w:rsidRDefault="00B05EEA"/>
    <w:p w14:paraId="79B5AD94" w14:textId="77777777" w:rsidR="00B05EEA" w:rsidRDefault="00B05EEA">
      <w:pPr>
        <w:sectPr w:rsidR="00B05EEA" w:rsidSect="0041389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BE1133" w14:textId="1CD4B04B" w:rsidR="00174E9C" w:rsidRPr="004349A4" w:rsidRDefault="00174E9C" w:rsidP="00174E9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14786">
        <w:rPr>
          <w:rFonts w:ascii="Times New Roman" w:hAnsi="Times New Roman" w:cs="Times New Roman"/>
          <w:b/>
          <w:sz w:val="20"/>
          <w:szCs w:val="20"/>
        </w:rPr>
        <w:lastRenderedPageBreak/>
        <w:t>Table S1</w:t>
      </w:r>
    </w:p>
    <w:p w14:paraId="5FA6C211" w14:textId="77777777" w:rsidR="00174E9C" w:rsidRPr="004349A4" w:rsidRDefault="00174E9C" w:rsidP="00174E9C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  <w:bookmarkStart w:id="2" w:name="_Hlk93499209"/>
      <w:r w:rsidRPr="004349A4">
        <w:rPr>
          <w:rFonts w:ascii="Times New Roman" w:hAnsi="Times New Roman" w:cs="Times New Roman"/>
          <w:i/>
          <w:sz w:val="20"/>
          <w:szCs w:val="20"/>
        </w:rPr>
        <w:t xml:space="preserve">Correlations and descriptive statistics for measures at Pre-COVID. </w:t>
      </w:r>
    </w:p>
    <w:bookmarkEnd w:id="2"/>
    <w:tbl>
      <w:tblPr>
        <w:tblStyle w:val="TableGrid"/>
        <w:tblW w:w="4546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517"/>
        <w:gridCol w:w="1271"/>
        <w:gridCol w:w="1267"/>
        <w:gridCol w:w="1267"/>
        <w:gridCol w:w="1267"/>
        <w:gridCol w:w="1267"/>
        <w:gridCol w:w="1267"/>
        <w:gridCol w:w="1264"/>
      </w:tblGrid>
      <w:tr w:rsidR="00174E9C" w:rsidRPr="004349A4" w14:paraId="350CAD11" w14:textId="77777777" w:rsidTr="000A4440"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1B6FFFA3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32AED48D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781CF1DF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0977F140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596ED3D4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0BC152F8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1298BD9A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08AE77B1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2832845D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</w:tr>
      <w:tr w:rsidR="00174E9C" w:rsidRPr="004349A4" w14:paraId="44CE84FF" w14:textId="77777777" w:rsidTr="000A4440">
        <w:tc>
          <w:tcPr>
            <w:tcW w:w="908" w:type="pct"/>
            <w:tcBorders>
              <w:top w:val="single" w:sz="4" w:space="0" w:color="auto"/>
            </w:tcBorders>
          </w:tcPr>
          <w:p w14:paraId="42583161" w14:textId="77777777" w:rsidR="00174E9C" w:rsidRPr="004349A4" w:rsidRDefault="00174E9C" w:rsidP="00174E9C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4C6B25A9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4590B2EA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5B2C91C6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57E13FCE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7759AABC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45F7D386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4F7AA4CE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2F11469B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4E9C" w:rsidRPr="004349A4" w14:paraId="5D0FF4A8" w14:textId="77777777" w:rsidTr="000A4440">
        <w:tc>
          <w:tcPr>
            <w:tcW w:w="908" w:type="pct"/>
          </w:tcPr>
          <w:p w14:paraId="41D0F890" w14:textId="77777777" w:rsidR="00174E9C" w:rsidRPr="004349A4" w:rsidRDefault="00174E9C" w:rsidP="00174E9C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Wellbeing</w:t>
            </w:r>
          </w:p>
        </w:tc>
        <w:tc>
          <w:tcPr>
            <w:tcW w:w="598" w:type="pct"/>
          </w:tcPr>
          <w:p w14:paraId="08DC828F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***</w:t>
            </w:r>
          </w:p>
        </w:tc>
        <w:tc>
          <w:tcPr>
            <w:tcW w:w="501" w:type="pct"/>
          </w:tcPr>
          <w:p w14:paraId="0E895E0D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9" w:type="pct"/>
          </w:tcPr>
          <w:p w14:paraId="46E9D1BE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</w:tcPr>
          <w:p w14:paraId="132048A2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</w:tcPr>
          <w:p w14:paraId="588F23D3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</w:tcPr>
          <w:p w14:paraId="065E3F9B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</w:tcPr>
          <w:p w14:paraId="68BACAA3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</w:tcPr>
          <w:p w14:paraId="60FCCB4B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4E9C" w:rsidRPr="004349A4" w14:paraId="265CD30E" w14:textId="77777777" w:rsidTr="000A4440">
        <w:tc>
          <w:tcPr>
            <w:tcW w:w="908" w:type="pct"/>
          </w:tcPr>
          <w:p w14:paraId="4829A6E6" w14:textId="77777777" w:rsidR="00174E9C" w:rsidRPr="004349A4" w:rsidRDefault="00174E9C" w:rsidP="00174E9C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Externa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598" w:type="pct"/>
          </w:tcPr>
          <w:p w14:paraId="00F4A58B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***</w:t>
            </w:r>
          </w:p>
        </w:tc>
        <w:tc>
          <w:tcPr>
            <w:tcW w:w="501" w:type="pct"/>
          </w:tcPr>
          <w:p w14:paraId="447F6CC2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***</w:t>
            </w:r>
          </w:p>
        </w:tc>
        <w:tc>
          <w:tcPr>
            <w:tcW w:w="499" w:type="pct"/>
          </w:tcPr>
          <w:p w14:paraId="677C2F35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9" w:type="pct"/>
          </w:tcPr>
          <w:p w14:paraId="222BFCAA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</w:tcPr>
          <w:p w14:paraId="0C88DBA1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</w:tcPr>
          <w:p w14:paraId="795E691B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</w:tcPr>
          <w:p w14:paraId="35F324CC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</w:tcPr>
          <w:p w14:paraId="4BD786D7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4E9C" w:rsidRPr="004349A4" w14:paraId="12FCCD8E" w14:textId="77777777" w:rsidTr="000A4440">
        <w:tc>
          <w:tcPr>
            <w:tcW w:w="908" w:type="pct"/>
          </w:tcPr>
          <w:p w14:paraId="5219779B" w14:textId="77777777" w:rsidR="00174E9C" w:rsidRPr="004349A4" w:rsidRDefault="00174E9C" w:rsidP="00174E9C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Interna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598" w:type="pct"/>
          </w:tcPr>
          <w:p w14:paraId="360E6600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***</w:t>
            </w:r>
          </w:p>
        </w:tc>
        <w:tc>
          <w:tcPr>
            <w:tcW w:w="501" w:type="pct"/>
          </w:tcPr>
          <w:p w14:paraId="616BEF08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***</w:t>
            </w:r>
          </w:p>
        </w:tc>
        <w:tc>
          <w:tcPr>
            <w:tcW w:w="499" w:type="pct"/>
          </w:tcPr>
          <w:p w14:paraId="04BDE85E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***</w:t>
            </w:r>
          </w:p>
        </w:tc>
        <w:tc>
          <w:tcPr>
            <w:tcW w:w="499" w:type="pct"/>
          </w:tcPr>
          <w:p w14:paraId="04880531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9" w:type="pct"/>
          </w:tcPr>
          <w:p w14:paraId="713BCE43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</w:tcPr>
          <w:p w14:paraId="1E64D9A7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</w:tcPr>
          <w:p w14:paraId="1DFE9225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</w:tcPr>
          <w:p w14:paraId="4A394AF1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4E9C" w:rsidRPr="004349A4" w14:paraId="6FB6DFD3" w14:textId="77777777" w:rsidTr="000A4440">
        <w:tc>
          <w:tcPr>
            <w:tcW w:w="908" w:type="pct"/>
          </w:tcPr>
          <w:p w14:paraId="07667770" w14:textId="77777777" w:rsidR="00174E9C" w:rsidRPr="004349A4" w:rsidRDefault="00174E9C" w:rsidP="00174E9C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Friendships</w:t>
            </w:r>
          </w:p>
        </w:tc>
        <w:tc>
          <w:tcPr>
            <w:tcW w:w="598" w:type="pct"/>
          </w:tcPr>
          <w:p w14:paraId="0100B5AB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***</w:t>
            </w:r>
          </w:p>
        </w:tc>
        <w:tc>
          <w:tcPr>
            <w:tcW w:w="501" w:type="pct"/>
          </w:tcPr>
          <w:p w14:paraId="13461A85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***</w:t>
            </w:r>
          </w:p>
        </w:tc>
        <w:tc>
          <w:tcPr>
            <w:tcW w:w="499" w:type="pct"/>
          </w:tcPr>
          <w:p w14:paraId="0374190B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***</w:t>
            </w:r>
          </w:p>
        </w:tc>
        <w:tc>
          <w:tcPr>
            <w:tcW w:w="499" w:type="pct"/>
          </w:tcPr>
          <w:p w14:paraId="17F166DF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***</w:t>
            </w:r>
          </w:p>
        </w:tc>
        <w:tc>
          <w:tcPr>
            <w:tcW w:w="499" w:type="pct"/>
          </w:tcPr>
          <w:p w14:paraId="230426C2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9" w:type="pct"/>
          </w:tcPr>
          <w:p w14:paraId="714FA2F9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</w:tcPr>
          <w:p w14:paraId="172C1F63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</w:tcPr>
          <w:p w14:paraId="12BCCAA5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4E9C" w:rsidRPr="004349A4" w14:paraId="7B52F8DD" w14:textId="77777777" w:rsidTr="000A4440">
        <w:tc>
          <w:tcPr>
            <w:tcW w:w="908" w:type="pct"/>
          </w:tcPr>
          <w:p w14:paraId="55B59138" w14:textId="77777777" w:rsidR="00174E9C" w:rsidRPr="004349A4" w:rsidRDefault="00174E9C" w:rsidP="00174E9C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</w:tc>
        <w:tc>
          <w:tcPr>
            <w:tcW w:w="598" w:type="pct"/>
          </w:tcPr>
          <w:p w14:paraId="3190FD04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***</w:t>
            </w:r>
          </w:p>
        </w:tc>
        <w:tc>
          <w:tcPr>
            <w:tcW w:w="501" w:type="pct"/>
          </w:tcPr>
          <w:p w14:paraId="22475CF8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***</w:t>
            </w:r>
          </w:p>
        </w:tc>
        <w:tc>
          <w:tcPr>
            <w:tcW w:w="499" w:type="pct"/>
          </w:tcPr>
          <w:p w14:paraId="26C659C2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***</w:t>
            </w:r>
          </w:p>
        </w:tc>
        <w:tc>
          <w:tcPr>
            <w:tcW w:w="499" w:type="pct"/>
          </w:tcPr>
          <w:p w14:paraId="226E1BC7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***</w:t>
            </w:r>
          </w:p>
        </w:tc>
        <w:tc>
          <w:tcPr>
            <w:tcW w:w="499" w:type="pct"/>
          </w:tcPr>
          <w:p w14:paraId="752C72E3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***</w:t>
            </w:r>
          </w:p>
        </w:tc>
        <w:tc>
          <w:tcPr>
            <w:tcW w:w="499" w:type="pct"/>
          </w:tcPr>
          <w:p w14:paraId="45406740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9" w:type="pct"/>
          </w:tcPr>
          <w:p w14:paraId="52C5D498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</w:tcPr>
          <w:p w14:paraId="0A79BCF7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4E9C" w:rsidRPr="004349A4" w14:paraId="2514B305" w14:textId="77777777" w:rsidTr="000A4440">
        <w:tc>
          <w:tcPr>
            <w:tcW w:w="908" w:type="pct"/>
          </w:tcPr>
          <w:p w14:paraId="39222BC6" w14:textId="77777777" w:rsidR="00174E9C" w:rsidRPr="004349A4" w:rsidRDefault="00174E9C" w:rsidP="00174E9C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598" w:type="pct"/>
          </w:tcPr>
          <w:p w14:paraId="6EF61D93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1" w:type="pct"/>
          </w:tcPr>
          <w:p w14:paraId="72D977A7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*</w:t>
            </w:r>
          </w:p>
        </w:tc>
        <w:tc>
          <w:tcPr>
            <w:tcW w:w="499" w:type="pct"/>
          </w:tcPr>
          <w:p w14:paraId="1BD02733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99" w:type="pct"/>
          </w:tcPr>
          <w:p w14:paraId="1B7C87CD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*</w:t>
            </w:r>
          </w:p>
        </w:tc>
        <w:tc>
          <w:tcPr>
            <w:tcW w:w="499" w:type="pct"/>
          </w:tcPr>
          <w:p w14:paraId="137286C3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99" w:type="pct"/>
          </w:tcPr>
          <w:p w14:paraId="2BA89EAA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99" w:type="pct"/>
          </w:tcPr>
          <w:p w14:paraId="7EDB9F98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8" w:type="pct"/>
          </w:tcPr>
          <w:p w14:paraId="4A868121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4E9C" w:rsidRPr="004349A4" w14:paraId="4B8525B4" w14:textId="77777777" w:rsidTr="000A4440">
        <w:tc>
          <w:tcPr>
            <w:tcW w:w="908" w:type="pct"/>
          </w:tcPr>
          <w:p w14:paraId="26248D1A" w14:textId="77777777" w:rsidR="00174E9C" w:rsidRPr="004349A4" w:rsidRDefault="00174E9C" w:rsidP="00174E9C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598" w:type="pct"/>
          </w:tcPr>
          <w:p w14:paraId="6345E075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***</w:t>
            </w:r>
          </w:p>
        </w:tc>
        <w:tc>
          <w:tcPr>
            <w:tcW w:w="501" w:type="pct"/>
          </w:tcPr>
          <w:p w14:paraId="0AC0C352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***</w:t>
            </w:r>
          </w:p>
        </w:tc>
        <w:tc>
          <w:tcPr>
            <w:tcW w:w="499" w:type="pct"/>
          </w:tcPr>
          <w:p w14:paraId="2011D9F6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***</w:t>
            </w:r>
          </w:p>
        </w:tc>
        <w:tc>
          <w:tcPr>
            <w:tcW w:w="499" w:type="pct"/>
          </w:tcPr>
          <w:p w14:paraId="67E37C8B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***</w:t>
            </w:r>
          </w:p>
        </w:tc>
        <w:tc>
          <w:tcPr>
            <w:tcW w:w="499" w:type="pct"/>
          </w:tcPr>
          <w:p w14:paraId="1D2DD9F5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***</w:t>
            </w:r>
          </w:p>
        </w:tc>
        <w:tc>
          <w:tcPr>
            <w:tcW w:w="499" w:type="pct"/>
          </w:tcPr>
          <w:p w14:paraId="030F5058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*</w:t>
            </w:r>
          </w:p>
        </w:tc>
        <w:tc>
          <w:tcPr>
            <w:tcW w:w="499" w:type="pct"/>
          </w:tcPr>
          <w:p w14:paraId="7D89E641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**</w:t>
            </w:r>
          </w:p>
        </w:tc>
        <w:tc>
          <w:tcPr>
            <w:tcW w:w="498" w:type="pct"/>
          </w:tcPr>
          <w:p w14:paraId="2E5344DA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4E04414F" w14:textId="77777777" w:rsidR="00174E9C" w:rsidRPr="004349A4" w:rsidRDefault="00174E9C" w:rsidP="00174E9C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174E9C" w:rsidRPr="004349A4" w:rsidSect="0077570E">
          <w:pgSz w:w="21633" w:h="11906" w:orient="landscape"/>
          <w:pgMar w:top="1440" w:right="6235" w:bottom="1440" w:left="1440" w:header="708" w:footer="708" w:gutter="0"/>
          <w:cols w:space="708"/>
          <w:docGrid w:linePitch="360"/>
        </w:sectPr>
      </w:pPr>
      <w:r w:rsidRPr="004349A4">
        <w:rPr>
          <w:rFonts w:ascii="Times New Roman" w:hAnsi="Times New Roman" w:cs="Times New Roman"/>
          <w:sz w:val="20"/>
          <w:szCs w:val="20"/>
        </w:rPr>
        <w:t xml:space="preserve">Note. * </w:t>
      </w:r>
      <w:r w:rsidRPr="004349A4">
        <w:rPr>
          <w:rFonts w:ascii="Times New Roman" w:hAnsi="Times New Roman" w:cs="Times New Roman"/>
          <w:i/>
          <w:sz w:val="20"/>
          <w:szCs w:val="20"/>
        </w:rPr>
        <w:t>p</w:t>
      </w:r>
      <w:r w:rsidRPr="004349A4">
        <w:rPr>
          <w:rFonts w:ascii="Times New Roman" w:hAnsi="Times New Roman" w:cs="Times New Roman"/>
          <w:sz w:val="20"/>
          <w:szCs w:val="20"/>
        </w:rPr>
        <w:t xml:space="preserve"> &lt; .05; *** </w:t>
      </w:r>
      <w:r w:rsidRPr="004349A4">
        <w:rPr>
          <w:rFonts w:ascii="Times New Roman" w:hAnsi="Times New Roman" w:cs="Times New Roman"/>
          <w:i/>
          <w:sz w:val="20"/>
          <w:szCs w:val="20"/>
        </w:rPr>
        <w:t>p</w:t>
      </w:r>
      <w:r w:rsidRPr="004349A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349A4">
        <w:rPr>
          <w:rFonts w:ascii="Times New Roman" w:hAnsi="Times New Roman" w:cs="Times New Roman"/>
          <w:sz w:val="20"/>
          <w:szCs w:val="20"/>
        </w:rPr>
        <w:t>&lt; .</w:t>
      </w:r>
      <w:proofErr w:type="gramEnd"/>
      <w:r w:rsidRPr="004349A4">
        <w:rPr>
          <w:rFonts w:ascii="Times New Roman" w:hAnsi="Times New Roman" w:cs="Times New Roman"/>
          <w:sz w:val="20"/>
          <w:szCs w:val="20"/>
        </w:rPr>
        <w:t>001..</w:t>
      </w:r>
    </w:p>
    <w:p w14:paraId="144A4227" w14:textId="11B2B5F1" w:rsidR="00174E9C" w:rsidRPr="004349A4" w:rsidRDefault="00174E9C" w:rsidP="00174E9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14786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Pr="004349A4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7FD88C75" w14:textId="77777777" w:rsidR="00174E9C" w:rsidRPr="004349A4" w:rsidRDefault="00174E9C" w:rsidP="00174E9C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  <w:bookmarkStart w:id="3" w:name="_Hlk93499214"/>
      <w:r w:rsidRPr="004349A4">
        <w:rPr>
          <w:rFonts w:ascii="Times New Roman" w:hAnsi="Times New Roman" w:cs="Times New Roman"/>
          <w:i/>
          <w:sz w:val="20"/>
          <w:szCs w:val="20"/>
        </w:rPr>
        <w:t xml:space="preserve">Mean (SD) for both NDD and non-NDD groups. </w:t>
      </w:r>
    </w:p>
    <w:bookmarkEnd w:id="3"/>
    <w:tbl>
      <w:tblPr>
        <w:tblStyle w:val="TableGrid"/>
        <w:tblW w:w="4546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517"/>
        <w:gridCol w:w="1271"/>
        <w:gridCol w:w="1267"/>
        <w:gridCol w:w="1267"/>
        <w:gridCol w:w="1267"/>
        <w:gridCol w:w="1267"/>
        <w:gridCol w:w="1267"/>
        <w:gridCol w:w="1264"/>
      </w:tblGrid>
      <w:tr w:rsidR="00174E9C" w:rsidRPr="004349A4" w14:paraId="46484AC9" w14:textId="77777777" w:rsidTr="000A4440"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319170D9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A2F08D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Time 1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F32226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Time 2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71C5DF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e</w:t>
            </w: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C0F373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e</w:t>
            </w: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</w:tr>
      <w:tr w:rsidR="00174E9C" w:rsidRPr="004349A4" w14:paraId="14FB2EFB" w14:textId="77777777" w:rsidTr="000A4440"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5E69C9D9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1B7178F4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NDD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6B39EA6D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Non-NDD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27E343DF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NDD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54AF879F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Non-NDD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6CF2AEC8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NDD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35282E8F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Non-NDD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618F002F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NDD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4606FBEB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Non-NDD</w:t>
            </w:r>
          </w:p>
        </w:tc>
      </w:tr>
      <w:tr w:rsidR="00174E9C" w:rsidRPr="004349A4" w14:paraId="11745AFE" w14:textId="77777777" w:rsidTr="000A4440">
        <w:tc>
          <w:tcPr>
            <w:tcW w:w="908" w:type="pct"/>
            <w:tcBorders>
              <w:top w:val="single" w:sz="4" w:space="0" w:color="auto"/>
            </w:tcBorders>
          </w:tcPr>
          <w:p w14:paraId="0346070A" w14:textId="77777777" w:rsidR="00174E9C" w:rsidRPr="004349A4" w:rsidRDefault="00174E9C" w:rsidP="00174E9C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3088B26C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56.63 (13.5)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07319E06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61.41 (14.1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15880CEC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57.98 (13.8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1F646AD1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60.67 (13.9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6A62866D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57.33 (14.1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60CBEDC5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60.93 (13.7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0A6D872B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59.84 (14.0)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26E745FA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60.26 (13.9)</w:t>
            </w:r>
          </w:p>
        </w:tc>
      </w:tr>
      <w:tr w:rsidR="00174E9C" w:rsidRPr="004349A4" w14:paraId="28969259" w14:textId="77777777" w:rsidTr="000A4440">
        <w:tc>
          <w:tcPr>
            <w:tcW w:w="908" w:type="pct"/>
          </w:tcPr>
          <w:p w14:paraId="37D38D94" w14:textId="77777777" w:rsidR="00174E9C" w:rsidRPr="004349A4" w:rsidRDefault="00174E9C" w:rsidP="00174E9C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Wellbeing</w:t>
            </w:r>
          </w:p>
        </w:tc>
        <w:tc>
          <w:tcPr>
            <w:tcW w:w="598" w:type="pct"/>
          </w:tcPr>
          <w:p w14:paraId="49EB2F4C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.80 (0.6)</w:t>
            </w:r>
          </w:p>
        </w:tc>
        <w:tc>
          <w:tcPr>
            <w:tcW w:w="501" w:type="pct"/>
          </w:tcPr>
          <w:p w14:paraId="5E8249DA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.69 (0.6)</w:t>
            </w:r>
          </w:p>
        </w:tc>
        <w:tc>
          <w:tcPr>
            <w:tcW w:w="499" w:type="pct"/>
          </w:tcPr>
          <w:p w14:paraId="475828D4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.77 (0.6)</w:t>
            </w:r>
          </w:p>
        </w:tc>
        <w:tc>
          <w:tcPr>
            <w:tcW w:w="499" w:type="pct"/>
          </w:tcPr>
          <w:p w14:paraId="1C2337CA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.68 (0.6)</w:t>
            </w:r>
          </w:p>
        </w:tc>
        <w:tc>
          <w:tcPr>
            <w:tcW w:w="499" w:type="pct"/>
          </w:tcPr>
          <w:p w14:paraId="0E201402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.80 (0.6)</w:t>
            </w:r>
          </w:p>
        </w:tc>
        <w:tc>
          <w:tcPr>
            <w:tcW w:w="499" w:type="pct"/>
          </w:tcPr>
          <w:p w14:paraId="7FAC391C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.63 (0.6)</w:t>
            </w:r>
          </w:p>
        </w:tc>
        <w:tc>
          <w:tcPr>
            <w:tcW w:w="499" w:type="pct"/>
          </w:tcPr>
          <w:p w14:paraId="0D17E3B5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.66 (0.6)</w:t>
            </w:r>
          </w:p>
        </w:tc>
        <w:tc>
          <w:tcPr>
            <w:tcW w:w="498" w:type="pct"/>
          </w:tcPr>
          <w:p w14:paraId="68874608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.71 (0.6)</w:t>
            </w:r>
          </w:p>
        </w:tc>
      </w:tr>
      <w:tr w:rsidR="00174E9C" w:rsidRPr="004349A4" w14:paraId="7F7B34D9" w14:textId="77777777" w:rsidTr="000A4440">
        <w:tc>
          <w:tcPr>
            <w:tcW w:w="908" w:type="pct"/>
          </w:tcPr>
          <w:p w14:paraId="33793A52" w14:textId="77777777" w:rsidR="00174E9C" w:rsidRPr="004349A4" w:rsidRDefault="00174E9C" w:rsidP="00174E9C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Externa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598" w:type="pct"/>
          </w:tcPr>
          <w:p w14:paraId="4CBF3B66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8.08 (3.93)</w:t>
            </w:r>
          </w:p>
        </w:tc>
        <w:tc>
          <w:tcPr>
            <w:tcW w:w="501" w:type="pct"/>
          </w:tcPr>
          <w:p w14:paraId="5F568933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6.74 (3.72)</w:t>
            </w:r>
          </w:p>
        </w:tc>
        <w:tc>
          <w:tcPr>
            <w:tcW w:w="499" w:type="pct"/>
          </w:tcPr>
          <w:p w14:paraId="15DA5EDE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8.24 (3.98)</w:t>
            </w:r>
          </w:p>
        </w:tc>
        <w:tc>
          <w:tcPr>
            <w:tcW w:w="499" w:type="pct"/>
          </w:tcPr>
          <w:p w14:paraId="75762F5B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6.81 (4.00)</w:t>
            </w:r>
          </w:p>
        </w:tc>
        <w:tc>
          <w:tcPr>
            <w:tcW w:w="499" w:type="pct"/>
          </w:tcPr>
          <w:p w14:paraId="5203A58D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8.10 (3.84)</w:t>
            </w:r>
          </w:p>
        </w:tc>
        <w:tc>
          <w:tcPr>
            <w:tcW w:w="499" w:type="pct"/>
          </w:tcPr>
          <w:p w14:paraId="70F2F6D9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6.55 (3.95)</w:t>
            </w:r>
          </w:p>
        </w:tc>
        <w:tc>
          <w:tcPr>
            <w:tcW w:w="499" w:type="pct"/>
          </w:tcPr>
          <w:p w14:paraId="33F4E0DD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7.80 (3.60)</w:t>
            </w:r>
          </w:p>
        </w:tc>
        <w:tc>
          <w:tcPr>
            <w:tcW w:w="498" w:type="pct"/>
          </w:tcPr>
          <w:p w14:paraId="546345D7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7.22 (3.84)</w:t>
            </w:r>
          </w:p>
        </w:tc>
      </w:tr>
      <w:tr w:rsidR="00174E9C" w:rsidRPr="004349A4" w14:paraId="774D545B" w14:textId="77777777" w:rsidTr="000A4440">
        <w:tc>
          <w:tcPr>
            <w:tcW w:w="908" w:type="pct"/>
          </w:tcPr>
          <w:p w14:paraId="34A770AE" w14:textId="77777777" w:rsidR="00174E9C" w:rsidRPr="004349A4" w:rsidRDefault="00174E9C" w:rsidP="00174E9C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Interna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598" w:type="pct"/>
          </w:tcPr>
          <w:p w14:paraId="169A82D4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6.79 (3.19)</w:t>
            </w:r>
          </w:p>
        </w:tc>
        <w:tc>
          <w:tcPr>
            <w:tcW w:w="501" w:type="pct"/>
          </w:tcPr>
          <w:p w14:paraId="4099BAA9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5.73 (3.91)</w:t>
            </w:r>
          </w:p>
        </w:tc>
        <w:tc>
          <w:tcPr>
            <w:tcW w:w="499" w:type="pct"/>
          </w:tcPr>
          <w:p w14:paraId="649AAF59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6.87 (3.79)</w:t>
            </w:r>
          </w:p>
        </w:tc>
        <w:tc>
          <w:tcPr>
            <w:tcW w:w="499" w:type="pct"/>
          </w:tcPr>
          <w:p w14:paraId="1D45CDE3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6.02 (3.91)</w:t>
            </w:r>
          </w:p>
        </w:tc>
        <w:tc>
          <w:tcPr>
            <w:tcW w:w="499" w:type="pct"/>
          </w:tcPr>
          <w:p w14:paraId="19F84E2A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6.79 (3.76)</w:t>
            </w:r>
          </w:p>
        </w:tc>
        <w:tc>
          <w:tcPr>
            <w:tcW w:w="499" w:type="pct"/>
          </w:tcPr>
          <w:p w14:paraId="65DB6CC9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6.17 (4.11)</w:t>
            </w:r>
          </w:p>
        </w:tc>
        <w:tc>
          <w:tcPr>
            <w:tcW w:w="499" w:type="pct"/>
          </w:tcPr>
          <w:p w14:paraId="2DE93875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6.79 (3.76)</w:t>
            </w:r>
          </w:p>
        </w:tc>
        <w:tc>
          <w:tcPr>
            <w:tcW w:w="498" w:type="pct"/>
          </w:tcPr>
          <w:p w14:paraId="6727A762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6.24 (4.02)</w:t>
            </w:r>
          </w:p>
        </w:tc>
      </w:tr>
      <w:tr w:rsidR="00174E9C" w:rsidRPr="004349A4" w14:paraId="1C1C36E8" w14:textId="77777777" w:rsidTr="000A4440">
        <w:tc>
          <w:tcPr>
            <w:tcW w:w="908" w:type="pct"/>
          </w:tcPr>
          <w:p w14:paraId="6CAA2DA1" w14:textId="77777777" w:rsidR="00174E9C" w:rsidRPr="004349A4" w:rsidRDefault="00174E9C" w:rsidP="00174E9C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Friendships</w:t>
            </w:r>
          </w:p>
        </w:tc>
        <w:tc>
          <w:tcPr>
            <w:tcW w:w="598" w:type="pct"/>
          </w:tcPr>
          <w:p w14:paraId="57A55C05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7.34 (6.5)</w:t>
            </w:r>
          </w:p>
        </w:tc>
        <w:tc>
          <w:tcPr>
            <w:tcW w:w="501" w:type="pct"/>
          </w:tcPr>
          <w:p w14:paraId="7DC80042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6.17 (7.0)</w:t>
            </w:r>
          </w:p>
        </w:tc>
        <w:tc>
          <w:tcPr>
            <w:tcW w:w="499" w:type="pct"/>
          </w:tcPr>
          <w:p w14:paraId="7CBED903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7.08 (6.3)</w:t>
            </w:r>
          </w:p>
        </w:tc>
        <w:tc>
          <w:tcPr>
            <w:tcW w:w="499" w:type="pct"/>
          </w:tcPr>
          <w:p w14:paraId="40983DCD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6.16 (6.6)</w:t>
            </w:r>
          </w:p>
        </w:tc>
        <w:tc>
          <w:tcPr>
            <w:tcW w:w="499" w:type="pct"/>
          </w:tcPr>
          <w:p w14:paraId="2B87C91A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6.82 (5.9)</w:t>
            </w:r>
          </w:p>
        </w:tc>
        <w:tc>
          <w:tcPr>
            <w:tcW w:w="499" w:type="pct"/>
          </w:tcPr>
          <w:p w14:paraId="133AA5F1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5.87 (7.0)</w:t>
            </w:r>
          </w:p>
        </w:tc>
        <w:tc>
          <w:tcPr>
            <w:tcW w:w="499" w:type="pct"/>
          </w:tcPr>
          <w:p w14:paraId="4BFCCA91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7.16 (6.2)</w:t>
            </w:r>
          </w:p>
        </w:tc>
        <w:tc>
          <w:tcPr>
            <w:tcW w:w="498" w:type="pct"/>
          </w:tcPr>
          <w:p w14:paraId="3BF40979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6.53 (6.89)</w:t>
            </w:r>
          </w:p>
        </w:tc>
      </w:tr>
      <w:tr w:rsidR="00174E9C" w:rsidRPr="004349A4" w14:paraId="5BC87554" w14:textId="77777777" w:rsidTr="000A4440">
        <w:tc>
          <w:tcPr>
            <w:tcW w:w="908" w:type="pct"/>
          </w:tcPr>
          <w:p w14:paraId="017334DB" w14:textId="77777777" w:rsidR="00174E9C" w:rsidRPr="004349A4" w:rsidRDefault="00174E9C" w:rsidP="00174E9C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</w:tc>
        <w:tc>
          <w:tcPr>
            <w:tcW w:w="598" w:type="pct"/>
          </w:tcPr>
          <w:p w14:paraId="3BBF6F7B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0.74 (4.9)</w:t>
            </w:r>
          </w:p>
        </w:tc>
        <w:tc>
          <w:tcPr>
            <w:tcW w:w="501" w:type="pct"/>
          </w:tcPr>
          <w:p w14:paraId="3A2484D2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1.72 (5.7)</w:t>
            </w:r>
          </w:p>
        </w:tc>
        <w:tc>
          <w:tcPr>
            <w:tcW w:w="499" w:type="pct"/>
          </w:tcPr>
          <w:p w14:paraId="26084801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0.55 (4.9)</w:t>
            </w:r>
          </w:p>
        </w:tc>
        <w:tc>
          <w:tcPr>
            <w:tcW w:w="499" w:type="pct"/>
          </w:tcPr>
          <w:p w14:paraId="26BF0E6E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1.93 (5.9)</w:t>
            </w:r>
          </w:p>
        </w:tc>
        <w:tc>
          <w:tcPr>
            <w:tcW w:w="499" w:type="pct"/>
          </w:tcPr>
          <w:p w14:paraId="0A99510E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1.59 (5.4)</w:t>
            </w:r>
          </w:p>
        </w:tc>
        <w:tc>
          <w:tcPr>
            <w:tcW w:w="499" w:type="pct"/>
          </w:tcPr>
          <w:p w14:paraId="36C73751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1.98 (5.7)</w:t>
            </w:r>
          </w:p>
        </w:tc>
        <w:tc>
          <w:tcPr>
            <w:tcW w:w="499" w:type="pct"/>
          </w:tcPr>
          <w:p w14:paraId="13A1DEDE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0.89 (5.0)</w:t>
            </w:r>
          </w:p>
        </w:tc>
        <w:tc>
          <w:tcPr>
            <w:tcW w:w="498" w:type="pct"/>
          </w:tcPr>
          <w:p w14:paraId="43EFA637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1.11 (5.4)</w:t>
            </w:r>
          </w:p>
        </w:tc>
      </w:tr>
      <w:tr w:rsidR="00174E9C" w:rsidRPr="004349A4" w14:paraId="7FB61BFA" w14:textId="77777777" w:rsidTr="000A4440">
        <w:tc>
          <w:tcPr>
            <w:tcW w:w="908" w:type="pct"/>
          </w:tcPr>
          <w:p w14:paraId="344A0031" w14:textId="77777777" w:rsidR="00174E9C" w:rsidRPr="004349A4" w:rsidRDefault="00174E9C" w:rsidP="00174E9C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598" w:type="pct"/>
          </w:tcPr>
          <w:p w14:paraId="15F62820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9.91 (5.7)</w:t>
            </w:r>
          </w:p>
        </w:tc>
        <w:tc>
          <w:tcPr>
            <w:tcW w:w="501" w:type="pct"/>
          </w:tcPr>
          <w:p w14:paraId="1F6E22AD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9.65 (6.1)</w:t>
            </w:r>
          </w:p>
        </w:tc>
        <w:tc>
          <w:tcPr>
            <w:tcW w:w="499" w:type="pct"/>
          </w:tcPr>
          <w:p w14:paraId="5F351286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0.62 (5.8)</w:t>
            </w:r>
          </w:p>
        </w:tc>
        <w:tc>
          <w:tcPr>
            <w:tcW w:w="499" w:type="pct"/>
          </w:tcPr>
          <w:p w14:paraId="12148A0E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9.34 (5.5)</w:t>
            </w:r>
          </w:p>
        </w:tc>
        <w:tc>
          <w:tcPr>
            <w:tcW w:w="499" w:type="pct"/>
          </w:tcPr>
          <w:p w14:paraId="3900F9BA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1.29 (5.8)</w:t>
            </w:r>
          </w:p>
        </w:tc>
        <w:tc>
          <w:tcPr>
            <w:tcW w:w="499" w:type="pct"/>
          </w:tcPr>
          <w:p w14:paraId="757928B6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0.09 (6.2)</w:t>
            </w:r>
          </w:p>
        </w:tc>
        <w:tc>
          <w:tcPr>
            <w:tcW w:w="499" w:type="pct"/>
          </w:tcPr>
          <w:p w14:paraId="441BCDA5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1.46 (5.7)</w:t>
            </w:r>
          </w:p>
        </w:tc>
        <w:tc>
          <w:tcPr>
            <w:tcW w:w="498" w:type="pct"/>
          </w:tcPr>
          <w:p w14:paraId="79AD12C6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9.84 (5.7)</w:t>
            </w:r>
          </w:p>
        </w:tc>
      </w:tr>
      <w:tr w:rsidR="00174E9C" w:rsidRPr="004349A4" w14:paraId="1508CC43" w14:textId="77777777" w:rsidTr="000A4440">
        <w:tc>
          <w:tcPr>
            <w:tcW w:w="908" w:type="pct"/>
          </w:tcPr>
          <w:p w14:paraId="085C5550" w14:textId="77777777" w:rsidR="00174E9C" w:rsidRPr="004349A4" w:rsidRDefault="00174E9C" w:rsidP="00174E9C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598" w:type="pct"/>
          </w:tcPr>
          <w:p w14:paraId="59418B8B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8.4 (5.9)</w:t>
            </w:r>
          </w:p>
        </w:tc>
        <w:tc>
          <w:tcPr>
            <w:tcW w:w="501" w:type="pct"/>
          </w:tcPr>
          <w:p w14:paraId="42933727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8.28 (5.8)</w:t>
            </w:r>
          </w:p>
        </w:tc>
        <w:tc>
          <w:tcPr>
            <w:tcW w:w="499" w:type="pct"/>
          </w:tcPr>
          <w:p w14:paraId="24B79CF9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7.29 (5.5)</w:t>
            </w:r>
          </w:p>
        </w:tc>
        <w:tc>
          <w:tcPr>
            <w:tcW w:w="499" w:type="pct"/>
          </w:tcPr>
          <w:p w14:paraId="330DD313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7.96 (6.2)</w:t>
            </w:r>
          </w:p>
        </w:tc>
        <w:tc>
          <w:tcPr>
            <w:tcW w:w="499" w:type="pct"/>
          </w:tcPr>
          <w:p w14:paraId="346758D8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8.21 (6.0)</w:t>
            </w:r>
          </w:p>
        </w:tc>
        <w:tc>
          <w:tcPr>
            <w:tcW w:w="499" w:type="pct"/>
          </w:tcPr>
          <w:p w14:paraId="7BC8213E" w14:textId="77777777" w:rsidR="00174E9C" w:rsidRPr="004349A4" w:rsidRDefault="00174E9C" w:rsidP="000A44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7.43 (6.0)</w:t>
            </w:r>
          </w:p>
        </w:tc>
        <w:tc>
          <w:tcPr>
            <w:tcW w:w="499" w:type="pct"/>
          </w:tcPr>
          <w:p w14:paraId="47B0525E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7.45 (5.1)</w:t>
            </w:r>
          </w:p>
        </w:tc>
        <w:tc>
          <w:tcPr>
            <w:tcW w:w="498" w:type="pct"/>
          </w:tcPr>
          <w:p w14:paraId="5254A9F4" w14:textId="77777777" w:rsidR="00174E9C" w:rsidRPr="004349A4" w:rsidRDefault="00174E9C" w:rsidP="000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7.24 (5.2)</w:t>
            </w:r>
          </w:p>
        </w:tc>
      </w:tr>
    </w:tbl>
    <w:p w14:paraId="0D90D8EB" w14:textId="6301EBAA" w:rsidR="00174E9C" w:rsidRDefault="00174E9C" w:rsidP="00174E9C">
      <w:pPr>
        <w:rPr>
          <w:rFonts w:ascii="Times New Roman" w:hAnsi="Times New Roman" w:cs="Times New Roman"/>
          <w:b/>
          <w:sz w:val="20"/>
          <w:szCs w:val="20"/>
        </w:rPr>
      </w:pPr>
    </w:p>
    <w:p w14:paraId="5BBACDF2" w14:textId="10439A9A" w:rsidR="007B13CB" w:rsidRDefault="007B13CB" w:rsidP="00174E9C">
      <w:pPr>
        <w:rPr>
          <w:rFonts w:ascii="Times New Roman" w:hAnsi="Times New Roman" w:cs="Times New Roman"/>
          <w:b/>
          <w:sz w:val="20"/>
          <w:szCs w:val="20"/>
        </w:rPr>
      </w:pPr>
    </w:p>
    <w:p w14:paraId="0C8EBE4B" w14:textId="5B270D80" w:rsidR="007B13CB" w:rsidRDefault="007B13CB" w:rsidP="00174E9C">
      <w:pPr>
        <w:rPr>
          <w:rFonts w:ascii="Times New Roman" w:hAnsi="Times New Roman" w:cs="Times New Roman"/>
          <w:b/>
          <w:sz w:val="20"/>
          <w:szCs w:val="20"/>
        </w:rPr>
      </w:pPr>
    </w:p>
    <w:p w14:paraId="043DC191" w14:textId="503797E3" w:rsidR="007B13CB" w:rsidRDefault="007B13CB" w:rsidP="00174E9C">
      <w:pPr>
        <w:rPr>
          <w:rFonts w:ascii="Times New Roman" w:hAnsi="Times New Roman" w:cs="Times New Roman"/>
          <w:b/>
          <w:sz w:val="20"/>
          <w:szCs w:val="20"/>
        </w:rPr>
      </w:pPr>
    </w:p>
    <w:p w14:paraId="7FCAD2DA" w14:textId="2307EAE9" w:rsidR="007B13CB" w:rsidRDefault="007B13CB" w:rsidP="00174E9C">
      <w:pPr>
        <w:rPr>
          <w:rFonts w:ascii="Times New Roman" w:hAnsi="Times New Roman" w:cs="Times New Roman"/>
          <w:b/>
          <w:sz w:val="20"/>
          <w:szCs w:val="20"/>
        </w:rPr>
      </w:pPr>
    </w:p>
    <w:p w14:paraId="01CBADE9" w14:textId="7DDB7F22" w:rsidR="007B13CB" w:rsidRDefault="007B13CB" w:rsidP="00174E9C">
      <w:pPr>
        <w:rPr>
          <w:rFonts w:ascii="Times New Roman" w:hAnsi="Times New Roman" w:cs="Times New Roman"/>
          <w:b/>
          <w:sz w:val="20"/>
          <w:szCs w:val="20"/>
        </w:rPr>
      </w:pPr>
    </w:p>
    <w:p w14:paraId="68A94419" w14:textId="40A65085" w:rsidR="007B13CB" w:rsidRDefault="007B13CB" w:rsidP="00174E9C">
      <w:pPr>
        <w:rPr>
          <w:rFonts w:ascii="Times New Roman" w:hAnsi="Times New Roman" w:cs="Times New Roman"/>
          <w:b/>
          <w:sz w:val="20"/>
          <w:szCs w:val="20"/>
        </w:rPr>
      </w:pPr>
    </w:p>
    <w:p w14:paraId="1A5825F2" w14:textId="77777777" w:rsidR="007B13CB" w:rsidRPr="004349A4" w:rsidRDefault="007B13CB" w:rsidP="00174E9C">
      <w:pPr>
        <w:rPr>
          <w:rFonts w:ascii="Times New Roman" w:hAnsi="Times New Roman" w:cs="Times New Roman"/>
          <w:b/>
          <w:sz w:val="20"/>
          <w:szCs w:val="20"/>
        </w:rPr>
      </w:pPr>
    </w:p>
    <w:p w14:paraId="39DE1408" w14:textId="18D0E3C4" w:rsidR="00B05EEA" w:rsidRPr="004349A4" w:rsidRDefault="00B05EEA" w:rsidP="00B05EEA">
      <w:pPr>
        <w:rPr>
          <w:rFonts w:ascii="Times New Roman" w:hAnsi="Times New Roman" w:cs="Times New Roman"/>
          <w:b/>
          <w:sz w:val="20"/>
          <w:szCs w:val="20"/>
        </w:rPr>
      </w:pPr>
      <w:r w:rsidRPr="0021478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0250F8" w:rsidRPr="00214786">
        <w:rPr>
          <w:rFonts w:ascii="Times New Roman" w:hAnsi="Times New Roman" w:cs="Times New Roman"/>
          <w:b/>
          <w:sz w:val="20"/>
          <w:szCs w:val="20"/>
        </w:rPr>
        <w:t>S</w:t>
      </w:r>
      <w:r w:rsidRPr="00214786">
        <w:rPr>
          <w:rFonts w:ascii="Times New Roman" w:hAnsi="Times New Roman" w:cs="Times New Roman"/>
          <w:b/>
          <w:sz w:val="20"/>
          <w:szCs w:val="20"/>
        </w:rPr>
        <w:t>3</w:t>
      </w:r>
    </w:p>
    <w:p w14:paraId="17B34D00" w14:textId="77777777" w:rsidR="00B05EEA" w:rsidRPr="004349A4" w:rsidRDefault="00B05EEA" w:rsidP="00B05EEA">
      <w:pPr>
        <w:rPr>
          <w:rFonts w:ascii="Times New Roman" w:hAnsi="Times New Roman" w:cs="Times New Roman"/>
          <w:sz w:val="20"/>
          <w:szCs w:val="20"/>
        </w:rPr>
      </w:pPr>
      <w:r w:rsidRPr="004349A4">
        <w:rPr>
          <w:rFonts w:ascii="Times New Roman" w:hAnsi="Times New Roman" w:cs="Times New Roman"/>
          <w:sz w:val="20"/>
          <w:szCs w:val="20"/>
        </w:rPr>
        <w:t xml:space="preserve">Comparisons of changes over time in mental health dependent on NDD diagnosis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117"/>
        <w:gridCol w:w="1039"/>
        <w:gridCol w:w="1113"/>
        <w:gridCol w:w="1113"/>
        <w:gridCol w:w="1252"/>
        <w:gridCol w:w="1255"/>
        <w:gridCol w:w="1250"/>
        <w:gridCol w:w="1396"/>
        <w:gridCol w:w="1253"/>
        <w:gridCol w:w="1142"/>
      </w:tblGrid>
      <w:tr w:rsidR="00B05EEA" w:rsidRPr="004349A4" w14:paraId="1333D2A8" w14:textId="77777777" w:rsidTr="00B05EEA">
        <w:tc>
          <w:tcPr>
            <w:tcW w:w="728" w:type="pct"/>
          </w:tcPr>
          <w:p w14:paraId="549DC786" w14:textId="77777777" w:rsidR="00B05EEA" w:rsidRPr="004349A4" w:rsidRDefault="00B05EEA" w:rsidP="00B05E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4" w:type="pct"/>
          </w:tcPr>
          <w:p w14:paraId="43FC474E" w14:textId="77777777" w:rsidR="00B05EEA" w:rsidRPr="004349A4" w:rsidRDefault="00B05EEA" w:rsidP="00B05E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</w:tcPr>
          <w:p w14:paraId="40485D31" w14:textId="77777777" w:rsidR="00B05EEA" w:rsidRPr="004349A4" w:rsidRDefault="00B05EEA" w:rsidP="00B05E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bottom w:val="single" w:sz="4" w:space="0" w:color="auto"/>
            </w:tcBorders>
          </w:tcPr>
          <w:p w14:paraId="332C032F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i/>
                <w:sz w:val="20"/>
                <w:szCs w:val="20"/>
              </w:rPr>
              <w:t>Depression</w:t>
            </w:r>
          </w:p>
        </w:tc>
        <w:tc>
          <w:tcPr>
            <w:tcW w:w="901" w:type="pct"/>
            <w:gridSpan w:val="2"/>
            <w:tcBorders>
              <w:bottom w:val="single" w:sz="4" w:space="0" w:color="auto"/>
            </w:tcBorders>
          </w:tcPr>
          <w:p w14:paraId="3A82E88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i/>
                <w:sz w:val="20"/>
                <w:szCs w:val="20"/>
              </w:rPr>
              <w:t>Wellbeing</w:t>
            </w:r>
          </w:p>
        </w:tc>
        <w:tc>
          <w:tcPr>
            <w:tcW w:w="950" w:type="pct"/>
            <w:gridSpan w:val="2"/>
            <w:tcBorders>
              <w:bottom w:val="single" w:sz="4" w:space="0" w:color="auto"/>
            </w:tcBorders>
          </w:tcPr>
          <w:p w14:paraId="4B1E932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i/>
                <w:sz w:val="20"/>
                <w:szCs w:val="20"/>
              </w:rPr>
              <w:t>Internalizing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</w:tcPr>
          <w:p w14:paraId="6F00F7E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i/>
                <w:sz w:val="20"/>
                <w:szCs w:val="20"/>
              </w:rPr>
              <w:t>Externalizing</w:t>
            </w:r>
          </w:p>
        </w:tc>
      </w:tr>
      <w:tr w:rsidR="00B05EEA" w:rsidRPr="004349A4" w14:paraId="1A7EB2C5" w14:textId="77777777" w:rsidTr="00B05EEA">
        <w:tc>
          <w:tcPr>
            <w:tcW w:w="728" w:type="pct"/>
          </w:tcPr>
          <w:p w14:paraId="46253A3E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394" w:type="pct"/>
          </w:tcPr>
          <w:p w14:paraId="1D3833BE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367" w:type="pct"/>
          </w:tcPr>
          <w:p w14:paraId="1025C3F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D Diagnosi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3DC6AB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9F6FC5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633AA9B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5C8D6F60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38F6A1E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68AEB1B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10E501FE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3C8A237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B05EEA" w:rsidRPr="004349A4" w14:paraId="771FF69C" w14:textId="77777777" w:rsidTr="00B05EEA">
        <w:tc>
          <w:tcPr>
            <w:tcW w:w="728" w:type="pct"/>
          </w:tcPr>
          <w:p w14:paraId="099CE7B1" w14:textId="77777777" w:rsidR="00B05EEA" w:rsidRPr="004349A4" w:rsidRDefault="00B05EEA" w:rsidP="00B05E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4" w:type="pct"/>
          </w:tcPr>
          <w:p w14:paraId="637126A6" w14:textId="77777777" w:rsidR="00B05EEA" w:rsidRPr="004349A4" w:rsidRDefault="00B05EEA" w:rsidP="00B05E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</w:tcPr>
          <w:p w14:paraId="06E494BC" w14:textId="77777777" w:rsidR="00B05EEA" w:rsidRPr="004349A4" w:rsidRDefault="00B05EEA" w:rsidP="00B05E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0A2AAF64" w14:textId="77777777" w:rsidR="00B05EEA" w:rsidRPr="004349A4" w:rsidRDefault="00B05EEA" w:rsidP="00B05EE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2297408F" w14:textId="77777777" w:rsidR="00B05EEA" w:rsidRPr="004349A4" w:rsidRDefault="00B05EEA" w:rsidP="00B05EEA">
            <w:pPr>
              <w:ind w:right="-534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F946E64" w14:textId="77777777" w:rsidR="00B05EEA" w:rsidRPr="004349A4" w:rsidRDefault="00B05EEA" w:rsidP="00B05EEA">
            <w:pPr>
              <w:ind w:right="-534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1C5BADE6" w14:textId="77777777" w:rsidR="00B05EEA" w:rsidRPr="004349A4" w:rsidRDefault="00B05EEA" w:rsidP="00B05EEA">
            <w:pPr>
              <w:ind w:right="-534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042B138B" w14:textId="77777777" w:rsidR="00B05EEA" w:rsidRPr="004349A4" w:rsidRDefault="00B05EEA" w:rsidP="00B05EEA">
            <w:pPr>
              <w:ind w:right="-534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03997DD0" w14:textId="77777777" w:rsidR="00B05EEA" w:rsidRPr="004349A4" w:rsidRDefault="00B05EEA" w:rsidP="00B05EEA">
            <w:pPr>
              <w:ind w:right="-534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27C3E86" w14:textId="77777777" w:rsidR="00B05EEA" w:rsidRPr="004349A4" w:rsidRDefault="00B05EEA" w:rsidP="00B05EEA">
            <w:pPr>
              <w:ind w:right="-534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637769BA" w14:textId="77777777" w:rsidR="00B05EEA" w:rsidRPr="004349A4" w:rsidRDefault="00B05EEA" w:rsidP="00B05EEA">
            <w:pPr>
              <w:ind w:right="-534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05EEA" w:rsidRPr="004349A4" w14:paraId="0C80B9C1" w14:textId="77777777" w:rsidTr="00B05EEA">
        <w:tc>
          <w:tcPr>
            <w:tcW w:w="728" w:type="pct"/>
          </w:tcPr>
          <w:p w14:paraId="2044AA0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394" w:type="pct"/>
          </w:tcPr>
          <w:p w14:paraId="053C4D14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</w:tcPr>
          <w:p w14:paraId="7565AD0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0" w:type="pct"/>
          </w:tcPr>
          <w:p w14:paraId="58AB477F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57.979</w:t>
            </w:r>
          </w:p>
        </w:tc>
        <w:tc>
          <w:tcPr>
            <w:tcW w:w="400" w:type="pct"/>
          </w:tcPr>
          <w:p w14:paraId="3DE2B34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  <w:tc>
          <w:tcPr>
            <w:tcW w:w="450" w:type="pct"/>
          </w:tcPr>
          <w:p w14:paraId="3D0439A1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48</w:t>
            </w:r>
          </w:p>
        </w:tc>
        <w:tc>
          <w:tcPr>
            <w:tcW w:w="451" w:type="pct"/>
          </w:tcPr>
          <w:p w14:paraId="6623ADF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49" w:type="pct"/>
          </w:tcPr>
          <w:p w14:paraId="01D63D8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13</w:t>
            </w:r>
          </w:p>
        </w:tc>
        <w:tc>
          <w:tcPr>
            <w:tcW w:w="501" w:type="pct"/>
          </w:tcPr>
          <w:p w14:paraId="1302C7C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50" w:type="pct"/>
          </w:tcPr>
          <w:p w14:paraId="6CB7A497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2</w:t>
            </w:r>
          </w:p>
        </w:tc>
        <w:tc>
          <w:tcPr>
            <w:tcW w:w="410" w:type="pct"/>
          </w:tcPr>
          <w:p w14:paraId="5C3230A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B05EEA" w:rsidRPr="004349A4" w14:paraId="2E156E5D" w14:textId="77777777" w:rsidTr="00B05EEA">
        <w:tc>
          <w:tcPr>
            <w:tcW w:w="728" w:type="pct"/>
          </w:tcPr>
          <w:p w14:paraId="4162E11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394" w:type="pct"/>
          </w:tcPr>
          <w:p w14:paraId="096280EF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367" w:type="pct"/>
          </w:tcPr>
          <w:p w14:paraId="22F9062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0" w:type="pct"/>
          </w:tcPr>
          <w:p w14:paraId="466EAC6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-0.6523</w:t>
            </w:r>
          </w:p>
        </w:tc>
        <w:tc>
          <w:tcPr>
            <w:tcW w:w="400" w:type="pct"/>
          </w:tcPr>
          <w:p w14:paraId="1ED91D9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.6928</w:t>
            </w:r>
          </w:p>
        </w:tc>
        <w:tc>
          <w:tcPr>
            <w:tcW w:w="450" w:type="pct"/>
          </w:tcPr>
          <w:p w14:paraId="0A514E2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83</w:t>
            </w:r>
          </w:p>
        </w:tc>
        <w:tc>
          <w:tcPr>
            <w:tcW w:w="451" w:type="pct"/>
          </w:tcPr>
          <w:p w14:paraId="6C30D4C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9</w:t>
            </w:r>
          </w:p>
        </w:tc>
        <w:tc>
          <w:tcPr>
            <w:tcW w:w="449" w:type="pct"/>
          </w:tcPr>
          <w:p w14:paraId="286004F4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501" w:type="pct"/>
          </w:tcPr>
          <w:p w14:paraId="06AAC7B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2</w:t>
            </w:r>
          </w:p>
        </w:tc>
        <w:tc>
          <w:tcPr>
            <w:tcW w:w="450" w:type="pct"/>
          </w:tcPr>
          <w:p w14:paraId="60BC0DA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75</w:t>
            </w:r>
          </w:p>
        </w:tc>
        <w:tc>
          <w:tcPr>
            <w:tcW w:w="410" w:type="pct"/>
          </w:tcPr>
          <w:p w14:paraId="29654BB0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7</w:t>
            </w:r>
          </w:p>
        </w:tc>
      </w:tr>
      <w:tr w:rsidR="00B05EEA" w:rsidRPr="004349A4" w14:paraId="2B235466" w14:textId="77777777" w:rsidTr="00B05EEA">
        <w:tc>
          <w:tcPr>
            <w:tcW w:w="728" w:type="pct"/>
          </w:tcPr>
          <w:p w14:paraId="0737ADF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394" w:type="pct"/>
          </w:tcPr>
          <w:p w14:paraId="7E18CD50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kdown</w:t>
            </w:r>
          </w:p>
        </w:tc>
        <w:tc>
          <w:tcPr>
            <w:tcW w:w="367" w:type="pct"/>
          </w:tcPr>
          <w:p w14:paraId="1889834E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0" w:type="pct"/>
          </w:tcPr>
          <w:p w14:paraId="6E7F09F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1.8593</w:t>
            </w:r>
          </w:p>
        </w:tc>
        <w:tc>
          <w:tcPr>
            <w:tcW w:w="400" w:type="pct"/>
          </w:tcPr>
          <w:p w14:paraId="1AAD751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.1854</w:t>
            </w:r>
          </w:p>
        </w:tc>
        <w:tc>
          <w:tcPr>
            <w:tcW w:w="450" w:type="pct"/>
          </w:tcPr>
          <w:p w14:paraId="0B72981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451" w:type="pct"/>
          </w:tcPr>
          <w:p w14:paraId="4641EA9F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5</w:t>
            </w:r>
          </w:p>
        </w:tc>
        <w:tc>
          <w:tcPr>
            <w:tcW w:w="449" w:type="pct"/>
          </w:tcPr>
          <w:p w14:paraId="69D2B30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501" w:type="pct"/>
          </w:tcPr>
          <w:p w14:paraId="532BB2A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7</w:t>
            </w:r>
          </w:p>
        </w:tc>
        <w:tc>
          <w:tcPr>
            <w:tcW w:w="450" w:type="pct"/>
          </w:tcPr>
          <w:p w14:paraId="4E7225C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3</w:t>
            </w:r>
          </w:p>
        </w:tc>
        <w:tc>
          <w:tcPr>
            <w:tcW w:w="410" w:type="pct"/>
          </w:tcPr>
          <w:p w14:paraId="0C1F62F0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</w:tr>
      <w:tr w:rsidR="00B05EEA" w:rsidRPr="004349A4" w14:paraId="21E08DCD" w14:textId="77777777" w:rsidTr="00B05EEA">
        <w:tc>
          <w:tcPr>
            <w:tcW w:w="728" w:type="pct"/>
          </w:tcPr>
          <w:p w14:paraId="0569A446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394" w:type="pct"/>
          </w:tcPr>
          <w:p w14:paraId="40CFD564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367" w:type="pct"/>
          </w:tcPr>
          <w:p w14:paraId="003A2D81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0" w:type="pct"/>
          </w:tcPr>
          <w:p w14:paraId="52F06EF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6CDE40B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25668BA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6A09067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77492FC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4DBA1857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7744ACF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20ACD7D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B05EEA" w:rsidRPr="004349A4" w14:paraId="746E1583" w14:textId="77777777" w:rsidTr="00B05EEA">
        <w:tc>
          <w:tcPr>
            <w:tcW w:w="728" w:type="pct"/>
          </w:tcPr>
          <w:p w14:paraId="3EACA446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D Diagnosis</w:t>
            </w:r>
          </w:p>
        </w:tc>
        <w:tc>
          <w:tcPr>
            <w:tcW w:w="394" w:type="pct"/>
          </w:tcPr>
          <w:p w14:paraId="0026F11E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</w:tcPr>
          <w:p w14:paraId="70FCBDA6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400" w:type="pct"/>
          </w:tcPr>
          <w:p w14:paraId="2B047A86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5.1665</w:t>
            </w:r>
          </w:p>
        </w:tc>
        <w:tc>
          <w:tcPr>
            <w:tcW w:w="400" w:type="pct"/>
          </w:tcPr>
          <w:p w14:paraId="65DD3A3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.0131</w:t>
            </w:r>
          </w:p>
        </w:tc>
        <w:tc>
          <w:tcPr>
            <w:tcW w:w="450" w:type="pct"/>
          </w:tcPr>
          <w:p w14:paraId="730F8AD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56</w:t>
            </w:r>
          </w:p>
        </w:tc>
        <w:tc>
          <w:tcPr>
            <w:tcW w:w="451" w:type="pct"/>
          </w:tcPr>
          <w:p w14:paraId="364EA77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449" w:type="pct"/>
          </w:tcPr>
          <w:p w14:paraId="027C153F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33</w:t>
            </w:r>
          </w:p>
        </w:tc>
        <w:tc>
          <w:tcPr>
            <w:tcW w:w="501" w:type="pct"/>
          </w:tcPr>
          <w:p w14:paraId="6D47B327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450" w:type="pct"/>
          </w:tcPr>
          <w:p w14:paraId="72B0D1E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5</w:t>
            </w:r>
          </w:p>
        </w:tc>
        <w:tc>
          <w:tcPr>
            <w:tcW w:w="410" w:type="pct"/>
          </w:tcPr>
          <w:p w14:paraId="0470BF78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B05EEA" w:rsidRPr="004349A4" w14:paraId="4C5CF8C6" w14:textId="77777777" w:rsidTr="00B05EEA">
        <w:tc>
          <w:tcPr>
            <w:tcW w:w="728" w:type="pct"/>
          </w:tcPr>
          <w:p w14:paraId="3E3C484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D Diagnosis</w:t>
            </w:r>
          </w:p>
        </w:tc>
        <w:tc>
          <w:tcPr>
            <w:tcW w:w="394" w:type="pct"/>
          </w:tcPr>
          <w:p w14:paraId="29AD0DF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</w:tcPr>
          <w:p w14:paraId="6EFE0F47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400" w:type="pct"/>
          </w:tcPr>
          <w:p w14:paraId="239D005E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1.9341</w:t>
            </w:r>
          </w:p>
        </w:tc>
        <w:tc>
          <w:tcPr>
            <w:tcW w:w="400" w:type="pct"/>
          </w:tcPr>
          <w:p w14:paraId="5923ED70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.5241</w:t>
            </w:r>
          </w:p>
        </w:tc>
        <w:tc>
          <w:tcPr>
            <w:tcW w:w="450" w:type="pct"/>
          </w:tcPr>
          <w:p w14:paraId="5258D2F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24</w:t>
            </w:r>
          </w:p>
        </w:tc>
        <w:tc>
          <w:tcPr>
            <w:tcW w:w="451" w:type="pct"/>
          </w:tcPr>
          <w:p w14:paraId="34A2B33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2</w:t>
            </w:r>
          </w:p>
        </w:tc>
        <w:tc>
          <w:tcPr>
            <w:tcW w:w="449" w:type="pct"/>
          </w:tcPr>
          <w:p w14:paraId="60C2ECA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2</w:t>
            </w:r>
          </w:p>
        </w:tc>
        <w:tc>
          <w:tcPr>
            <w:tcW w:w="501" w:type="pct"/>
          </w:tcPr>
          <w:p w14:paraId="30FD6CB4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8</w:t>
            </w:r>
          </w:p>
        </w:tc>
        <w:tc>
          <w:tcPr>
            <w:tcW w:w="450" w:type="pct"/>
          </w:tcPr>
          <w:p w14:paraId="05400B6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46</w:t>
            </w:r>
          </w:p>
        </w:tc>
        <w:tc>
          <w:tcPr>
            <w:tcW w:w="410" w:type="pct"/>
          </w:tcPr>
          <w:p w14:paraId="050282B4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5</w:t>
            </w:r>
          </w:p>
        </w:tc>
      </w:tr>
      <w:tr w:rsidR="00B05EEA" w:rsidRPr="004349A4" w14:paraId="676CD62F" w14:textId="77777777" w:rsidTr="00B05EEA">
        <w:tc>
          <w:tcPr>
            <w:tcW w:w="728" w:type="pct"/>
          </w:tcPr>
          <w:p w14:paraId="25C0A56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D Diagnosis</w:t>
            </w:r>
          </w:p>
        </w:tc>
        <w:tc>
          <w:tcPr>
            <w:tcW w:w="394" w:type="pct"/>
          </w:tcPr>
          <w:p w14:paraId="6A96930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</w:tcPr>
          <w:p w14:paraId="2D940E66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</w:t>
            </w:r>
          </w:p>
        </w:tc>
        <w:tc>
          <w:tcPr>
            <w:tcW w:w="400" w:type="pct"/>
          </w:tcPr>
          <w:p w14:paraId="23F92D2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1.4244</w:t>
            </w:r>
          </w:p>
        </w:tc>
        <w:tc>
          <w:tcPr>
            <w:tcW w:w="400" w:type="pct"/>
          </w:tcPr>
          <w:p w14:paraId="29452F2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.3616</w:t>
            </w:r>
          </w:p>
        </w:tc>
        <w:tc>
          <w:tcPr>
            <w:tcW w:w="450" w:type="pct"/>
          </w:tcPr>
          <w:p w14:paraId="5E2F58D7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905</w:t>
            </w:r>
          </w:p>
        </w:tc>
        <w:tc>
          <w:tcPr>
            <w:tcW w:w="451" w:type="pct"/>
          </w:tcPr>
          <w:p w14:paraId="5970103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3</w:t>
            </w:r>
          </w:p>
        </w:tc>
        <w:tc>
          <w:tcPr>
            <w:tcW w:w="449" w:type="pct"/>
          </w:tcPr>
          <w:p w14:paraId="3B2BCFB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8</w:t>
            </w:r>
          </w:p>
        </w:tc>
        <w:tc>
          <w:tcPr>
            <w:tcW w:w="501" w:type="pct"/>
          </w:tcPr>
          <w:p w14:paraId="1ACCC4B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1</w:t>
            </w:r>
          </w:p>
        </w:tc>
        <w:tc>
          <w:tcPr>
            <w:tcW w:w="450" w:type="pct"/>
          </w:tcPr>
          <w:p w14:paraId="3CA2CE5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410" w:type="pct"/>
          </w:tcPr>
          <w:p w14:paraId="4CD3764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3</w:t>
            </w:r>
          </w:p>
        </w:tc>
      </w:tr>
      <w:tr w:rsidR="00B05EEA" w:rsidRPr="004349A4" w14:paraId="72C8807A" w14:textId="77777777" w:rsidTr="00B05EEA">
        <w:tc>
          <w:tcPr>
            <w:tcW w:w="728" w:type="pct"/>
          </w:tcPr>
          <w:p w14:paraId="5561ADD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D Diagnosis</w:t>
            </w:r>
          </w:p>
        </w:tc>
        <w:tc>
          <w:tcPr>
            <w:tcW w:w="394" w:type="pct"/>
          </w:tcPr>
          <w:p w14:paraId="1F5769C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</w:tcPr>
          <w:p w14:paraId="77829CA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400" w:type="pct"/>
          </w:tcPr>
          <w:p w14:paraId="68BFF7C6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.9585</w:t>
            </w:r>
          </w:p>
        </w:tc>
        <w:tc>
          <w:tcPr>
            <w:tcW w:w="400" w:type="pct"/>
          </w:tcPr>
          <w:p w14:paraId="279149C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.7895</w:t>
            </w:r>
          </w:p>
        </w:tc>
        <w:tc>
          <w:tcPr>
            <w:tcW w:w="450" w:type="pct"/>
          </w:tcPr>
          <w:p w14:paraId="0BC787B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2</w:t>
            </w:r>
          </w:p>
        </w:tc>
        <w:tc>
          <w:tcPr>
            <w:tcW w:w="451" w:type="pct"/>
          </w:tcPr>
          <w:p w14:paraId="00AE7B6F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5</w:t>
            </w:r>
          </w:p>
        </w:tc>
        <w:tc>
          <w:tcPr>
            <w:tcW w:w="449" w:type="pct"/>
          </w:tcPr>
          <w:p w14:paraId="40C1FFC8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63</w:t>
            </w:r>
          </w:p>
        </w:tc>
        <w:tc>
          <w:tcPr>
            <w:tcW w:w="501" w:type="pct"/>
          </w:tcPr>
          <w:p w14:paraId="6D7E66CF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4</w:t>
            </w:r>
          </w:p>
        </w:tc>
        <w:tc>
          <w:tcPr>
            <w:tcW w:w="450" w:type="pct"/>
          </w:tcPr>
          <w:p w14:paraId="253AFF9F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5</w:t>
            </w:r>
          </w:p>
        </w:tc>
        <w:tc>
          <w:tcPr>
            <w:tcW w:w="410" w:type="pct"/>
          </w:tcPr>
          <w:p w14:paraId="636D4A4E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6</w:t>
            </w:r>
          </w:p>
        </w:tc>
      </w:tr>
      <w:tr w:rsidR="00B05EEA" w:rsidRPr="004349A4" w14:paraId="55C75470" w14:textId="77777777" w:rsidTr="00B05EEA">
        <w:tc>
          <w:tcPr>
            <w:tcW w:w="728" w:type="pct"/>
          </w:tcPr>
          <w:p w14:paraId="10F5C8F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D Diagnosis</w:t>
            </w:r>
          </w:p>
        </w:tc>
        <w:tc>
          <w:tcPr>
            <w:tcW w:w="394" w:type="pct"/>
          </w:tcPr>
          <w:p w14:paraId="402BCDA7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</w:tcPr>
          <w:p w14:paraId="6B7D474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NDD</w:t>
            </w:r>
          </w:p>
        </w:tc>
        <w:tc>
          <w:tcPr>
            <w:tcW w:w="400" w:type="pct"/>
          </w:tcPr>
          <w:p w14:paraId="4025215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6B7C4A96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1A4649BE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1587AB3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10BFD80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2ACFAB8F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7BF56210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0FC00D3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B05EEA" w:rsidRPr="004349A4" w14:paraId="30849BB2" w14:textId="77777777" w:rsidTr="00B05EEA">
        <w:tc>
          <w:tcPr>
            <w:tcW w:w="728" w:type="pct"/>
          </w:tcPr>
          <w:p w14:paraId="5AFF30A4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0AF9E94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</w:tcPr>
          <w:p w14:paraId="30764F1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400" w:type="pct"/>
          </w:tcPr>
          <w:p w14:paraId="45C5BF9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-2.6222</w:t>
            </w:r>
          </w:p>
        </w:tc>
        <w:tc>
          <w:tcPr>
            <w:tcW w:w="400" w:type="pct"/>
          </w:tcPr>
          <w:p w14:paraId="4E54A6B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.4579</w:t>
            </w:r>
          </w:p>
        </w:tc>
        <w:tc>
          <w:tcPr>
            <w:tcW w:w="450" w:type="pct"/>
          </w:tcPr>
          <w:p w14:paraId="208D0C5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16</w:t>
            </w:r>
          </w:p>
        </w:tc>
        <w:tc>
          <w:tcPr>
            <w:tcW w:w="451" w:type="pct"/>
          </w:tcPr>
          <w:p w14:paraId="5E1FD048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9</w:t>
            </w:r>
          </w:p>
        </w:tc>
        <w:tc>
          <w:tcPr>
            <w:tcW w:w="449" w:type="pct"/>
          </w:tcPr>
          <w:p w14:paraId="0586301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64</w:t>
            </w:r>
          </w:p>
        </w:tc>
        <w:tc>
          <w:tcPr>
            <w:tcW w:w="501" w:type="pct"/>
          </w:tcPr>
          <w:p w14:paraId="07F0160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4</w:t>
            </w:r>
          </w:p>
        </w:tc>
        <w:tc>
          <w:tcPr>
            <w:tcW w:w="450" w:type="pct"/>
          </w:tcPr>
          <w:p w14:paraId="208A20C7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08</w:t>
            </w:r>
          </w:p>
        </w:tc>
        <w:tc>
          <w:tcPr>
            <w:tcW w:w="410" w:type="pct"/>
          </w:tcPr>
          <w:p w14:paraId="6E182D0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3</w:t>
            </w:r>
          </w:p>
        </w:tc>
      </w:tr>
      <w:tr w:rsidR="00B05EEA" w:rsidRPr="004349A4" w14:paraId="6CDA9862" w14:textId="77777777" w:rsidTr="00B05EEA">
        <w:tc>
          <w:tcPr>
            <w:tcW w:w="728" w:type="pct"/>
          </w:tcPr>
          <w:p w14:paraId="6A55C504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777423F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kdown</w:t>
            </w:r>
          </w:p>
        </w:tc>
        <w:tc>
          <w:tcPr>
            <w:tcW w:w="367" w:type="pct"/>
          </w:tcPr>
          <w:p w14:paraId="3D956C37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400" w:type="pct"/>
          </w:tcPr>
          <w:p w14:paraId="28654296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-0.06078</w:t>
            </w:r>
          </w:p>
        </w:tc>
        <w:tc>
          <w:tcPr>
            <w:tcW w:w="400" w:type="pct"/>
          </w:tcPr>
          <w:p w14:paraId="4FB84EB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.9894</w:t>
            </w:r>
          </w:p>
        </w:tc>
        <w:tc>
          <w:tcPr>
            <w:tcW w:w="450" w:type="pct"/>
          </w:tcPr>
          <w:p w14:paraId="6CB043E7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848</w:t>
            </w:r>
          </w:p>
        </w:tc>
        <w:tc>
          <w:tcPr>
            <w:tcW w:w="451" w:type="pct"/>
          </w:tcPr>
          <w:p w14:paraId="4129E011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7</w:t>
            </w:r>
          </w:p>
        </w:tc>
        <w:tc>
          <w:tcPr>
            <w:tcW w:w="449" w:type="pct"/>
          </w:tcPr>
          <w:p w14:paraId="7E85BC6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5</w:t>
            </w:r>
          </w:p>
        </w:tc>
        <w:tc>
          <w:tcPr>
            <w:tcW w:w="501" w:type="pct"/>
          </w:tcPr>
          <w:p w14:paraId="6B9A69A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1</w:t>
            </w:r>
          </w:p>
        </w:tc>
        <w:tc>
          <w:tcPr>
            <w:tcW w:w="450" w:type="pct"/>
          </w:tcPr>
          <w:p w14:paraId="1DD5082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410" w:type="pct"/>
          </w:tcPr>
          <w:p w14:paraId="10A6DF8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8</w:t>
            </w:r>
          </w:p>
        </w:tc>
      </w:tr>
      <w:tr w:rsidR="00B05EEA" w:rsidRPr="004349A4" w14:paraId="31342288" w14:textId="77777777" w:rsidTr="00B05EEA">
        <w:tc>
          <w:tcPr>
            <w:tcW w:w="728" w:type="pct"/>
          </w:tcPr>
          <w:p w14:paraId="1914CCF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4E0889E1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kdown</w:t>
            </w:r>
          </w:p>
        </w:tc>
        <w:tc>
          <w:tcPr>
            <w:tcW w:w="367" w:type="pct"/>
          </w:tcPr>
          <w:p w14:paraId="389E6EA1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</w:t>
            </w:r>
          </w:p>
        </w:tc>
        <w:tc>
          <w:tcPr>
            <w:tcW w:w="400" w:type="pct"/>
          </w:tcPr>
          <w:p w14:paraId="3106F3E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3.0231</w:t>
            </w:r>
          </w:p>
        </w:tc>
        <w:tc>
          <w:tcPr>
            <w:tcW w:w="400" w:type="pct"/>
          </w:tcPr>
          <w:p w14:paraId="72C891F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.2687</w:t>
            </w:r>
          </w:p>
        </w:tc>
        <w:tc>
          <w:tcPr>
            <w:tcW w:w="450" w:type="pct"/>
          </w:tcPr>
          <w:p w14:paraId="13951D9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41</w:t>
            </w:r>
          </w:p>
        </w:tc>
        <w:tc>
          <w:tcPr>
            <w:tcW w:w="451" w:type="pct"/>
          </w:tcPr>
          <w:p w14:paraId="5A9C970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6</w:t>
            </w:r>
          </w:p>
        </w:tc>
        <w:tc>
          <w:tcPr>
            <w:tcW w:w="449" w:type="pct"/>
          </w:tcPr>
          <w:p w14:paraId="445B90D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49</w:t>
            </w:r>
          </w:p>
        </w:tc>
        <w:tc>
          <w:tcPr>
            <w:tcW w:w="501" w:type="pct"/>
          </w:tcPr>
          <w:p w14:paraId="07D1182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5</w:t>
            </w:r>
          </w:p>
        </w:tc>
        <w:tc>
          <w:tcPr>
            <w:tcW w:w="450" w:type="pct"/>
          </w:tcPr>
          <w:p w14:paraId="7B991810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410" w:type="pct"/>
          </w:tcPr>
          <w:p w14:paraId="3B3D13F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5</w:t>
            </w:r>
          </w:p>
        </w:tc>
      </w:tr>
      <w:tr w:rsidR="00B05EEA" w:rsidRPr="004349A4" w14:paraId="6F506C93" w14:textId="77777777" w:rsidTr="00B05EEA">
        <w:tc>
          <w:tcPr>
            <w:tcW w:w="728" w:type="pct"/>
          </w:tcPr>
          <w:p w14:paraId="381D848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5F726066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kdown</w:t>
            </w:r>
          </w:p>
        </w:tc>
        <w:tc>
          <w:tcPr>
            <w:tcW w:w="367" w:type="pct"/>
          </w:tcPr>
          <w:p w14:paraId="41E900B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400" w:type="pct"/>
          </w:tcPr>
          <w:p w14:paraId="22CD809E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.1148</w:t>
            </w:r>
          </w:p>
        </w:tc>
        <w:tc>
          <w:tcPr>
            <w:tcW w:w="400" w:type="pct"/>
          </w:tcPr>
          <w:p w14:paraId="40CBE4D8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.9875</w:t>
            </w:r>
          </w:p>
        </w:tc>
        <w:tc>
          <w:tcPr>
            <w:tcW w:w="450" w:type="pct"/>
          </w:tcPr>
          <w:p w14:paraId="69171C31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91</w:t>
            </w:r>
          </w:p>
        </w:tc>
        <w:tc>
          <w:tcPr>
            <w:tcW w:w="451" w:type="pct"/>
          </w:tcPr>
          <w:p w14:paraId="36A168F4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8</w:t>
            </w:r>
          </w:p>
        </w:tc>
        <w:tc>
          <w:tcPr>
            <w:tcW w:w="449" w:type="pct"/>
          </w:tcPr>
          <w:p w14:paraId="69443AB8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8</w:t>
            </w:r>
          </w:p>
        </w:tc>
        <w:tc>
          <w:tcPr>
            <w:tcW w:w="501" w:type="pct"/>
          </w:tcPr>
          <w:p w14:paraId="798D9C20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450" w:type="pct"/>
          </w:tcPr>
          <w:p w14:paraId="48AB7E6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410" w:type="pct"/>
          </w:tcPr>
          <w:p w14:paraId="761DC661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1</w:t>
            </w:r>
          </w:p>
        </w:tc>
      </w:tr>
      <w:tr w:rsidR="00B05EEA" w:rsidRPr="004349A4" w14:paraId="2EB190B0" w14:textId="77777777" w:rsidTr="00B05EEA">
        <w:tc>
          <w:tcPr>
            <w:tcW w:w="728" w:type="pct"/>
          </w:tcPr>
          <w:p w14:paraId="7B622E9F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00A3874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kdown</w:t>
            </w:r>
          </w:p>
        </w:tc>
        <w:tc>
          <w:tcPr>
            <w:tcW w:w="367" w:type="pct"/>
          </w:tcPr>
          <w:p w14:paraId="1C891F2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NDD</w:t>
            </w:r>
          </w:p>
        </w:tc>
        <w:tc>
          <w:tcPr>
            <w:tcW w:w="400" w:type="pct"/>
          </w:tcPr>
          <w:p w14:paraId="537C369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5F481384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6B219574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026F6F91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0817BAD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116851B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6A1357A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031744A8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B05EEA" w:rsidRPr="004349A4" w14:paraId="309C5010" w14:textId="77777777" w:rsidTr="00B05EEA">
        <w:tc>
          <w:tcPr>
            <w:tcW w:w="728" w:type="pct"/>
          </w:tcPr>
          <w:p w14:paraId="6D08777E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78DD1F8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367" w:type="pct"/>
          </w:tcPr>
          <w:p w14:paraId="560F302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400" w:type="pct"/>
          </w:tcPr>
          <w:p w14:paraId="1FB7CF6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-2.6411</w:t>
            </w:r>
          </w:p>
        </w:tc>
        <w:tc>
          <w:tcPr>
            <w:tcW w:w="400" w:type="pct"/>
          </w:tcPr>
          <w:p w14:paraId="699C0D2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.4329</w:t>
            </w:r>
          </w:p>
        </w:tc>
        <w:tc>
          <w:tcPr>
            <w:tcW w:w="450" w:type="pct"/>
          </w:tcPr>
          <w:p w14:paraId="22B0E171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6</w:t>
            </w:r>
          </w:p>
        </w:tc>
        <w:tc>
          <w:tcPr>
            <w:tcW w:w="451" w:type="pct"/>
          </w:tcPr>
          <w:p w14:paraId="76C56AD6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449" w:type="pct"/>
          </w:tcPr>
          <w:p w14:paraId="0EA09C31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82</w:t>
            </w:r>
          </w:p>
        </w:tc>
        <w:tc>
          <w:tcPr>
            <w:tcW w:w="501" w:type="pct"/>
          </w:tcPr>
          <w:p w14:paraId="4294AE6F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2</w:t>
            </w:r>
          </w:p>
        </w:tc>
        <w:tc>
          <w:tcPr>
            <w:tcW w:w="450" w:type="pct"/>
          </w:tcPr>
          <w:p w14:paraId="5CF4BFB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63</w:t>
            </w:r>
          </w:p>
        </w:tc>
        <w:tc>
          <w:tcPr>
            <w:tcW w:w="410" w:type="pct"/>
          </w:tcPr>
          <w:p w14:paraId="346C0F86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1</w:t>
            </w:r>
          </w:p>
        </w:tc>
      </w:tr>
      <w:tr w:rsidR="00B05EEA" w:rsidRPr="004349A4" w14:paraId="1562A85B" w14:textId="77777777" w:rsidTr="00B05EEA">
        <w:tc>
          <w:tcPr>
            <w:tcW w:w="728" w:type="pct"/>
          </w:tcPr>
          <w:p w14:paraId="77B83B1E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71C0EEC6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367" w:type="pct"/>
          </w:tcPr>
          <w:p w14:paraId="11950BF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400" w:type="pct"/>
          </w:tcPr>
          <w:p w14:paraId="1DF86A6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-0.7724</w:t>
            </w:r>
          </w:p>
        </w:tc>
        <w:tc>
          <w:tcPr>
            <w:tcW w:w="400" w:type="pct"/>
          </w:tcPr>
          <w:p w14:paraId="5E15E3C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.8665</w:t>
            </w:r>
          </w:p>
        </w:tc>
        <w:tc>
          <w:tcPr>
            <w:tcW w:w="450" w:type="pct"/>
          </w:tcPr>
          <w:p w14:paraId="08D12424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7</w:t>
            </w:r>
          </w:p>
        </w:tc>
        <w:tc>
          <w:tcPr>
            <w:tcW w:w="451" w:type="pct"/>
          </w:tcPr>
          <w:p w14:paraId="5A64256F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7</w:t>
            </w:r>
          </w:p>
        </w:tc>
        <w:tc>
          <w:tcPr>
            <w:tcW w:w="449" w:type="pct"/>
          </w:tcPr>
          <w:p w14:paraId="4EFD018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46</w:t>
            </w:r>
          </w:p>
        </w:tc>
        <w:tc>
          <w:tcPr>
            <w:tcW w:w="501" w:type="pct"/>
          </w:tcPr>
          <w:p w14:paraId="5B3112C0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5</w:t>
            </w:r>
          </w:p>
        </w:tc>
        <w:tc>
          <w:tcPr>
            <w:tcW w:w="450" w:type="pct"/>
          </w:tcPr>
          <w:p w14:paraId="04A9471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688</w:t>
            </w:r>
          </w:p>
        </w:tc>
        <w:tc>
          <w:tcPr>
            <w:tcW w:w="410" w:type="pct"/>
          </w:tcPr>
          <w:p w14:paraId="6D19E49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4</w:t>
            </w:r>
          </w:p>
        </w:tc>
      </w:tr>
      <w:tr w:rsidR="00B05EEA" w:rsidRPr="004349A4" w14:paraId="7F3D0C0B" w14:textId="77777777" w:rsidTr="00B05EEA">
        <w:tc>
          <w:tcPr>
            <w:tcW w:w="728" w:type="pct"/>
          </w:tcPr>
          <w:p w14:paraId="04E1738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58195B3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367" w:type="pct"/>
          </w:tcPr>
          <w:p w14:paraId="5FCDBCD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</w:t>
            </w:r>
          </w:p>
        </w:tc>
        <w:tc>
          <w:tcPr>
            <w:tcW w:w="400" w:type="pct"/>
          </w:tcPr>
          <w:p w14:paraId="72D1D50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-1.0475</w:t>
            </w:r>
          </w:p>
        </w:tc>
        <w:tc>
          <w:tcPr>
            <w:tcW w:w="400" w:type="pct"/>
          </w:tcPr>
          <w:p w14:paraId="76E72AD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.67</w:t>
            </w:r>
          </w:p>
        </w:tc>
        <w:tc>
          <w:tcPr>
            <w:tcW w:w="450" w:type="pct"/>
          </w:tcPr>
          <w:p w14:paraId="1D6443B8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58</w:t>
            </w:r>
          </w:p>
        </w:tc>
        <w:tc>
          <w:tcPr>
            <w:tcW w:w="451" w:type="pct"/>
          </w:tcPr>
          <w:p w14:paraId="2A869ED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2</w:t>
            </w:r>
          </w:p>
        </w:tc>
        <w:tc>
          <w:tcPr>
            <w:tcW w:w="449" w:type="pct"/>
          </w:tcPr>
          <w:p w14:paraId="0987A1E1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62</w:t>
            </w:r>
          </w:p>
        </w:tc>
        <w:tc>
          <w:tcPr>
            <w:tcW w:w="501" w:type="pct"/>
          </w:tcPr>
          <w:p w14:paraId="3359E21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4</w:t>
            </w:r>
          </w:p>
        </w:tc>
        <w:tc>
          <w:tcPr>
            <w:tcW w:w="450" w:type="pct"/>
          </w:tcPr>
          <w:p w14:paraId="1A42A24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52</w:t>
            </w:r>
          </w:p>
        </w:tc>
        <w:tc>
          <w:tcPr>
            <w:tcW w:w="410" w:type="pct"/>
          </w:tcPr>
          <w:p w14:paraId="09579007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9</w:t>
            </w:r>
          </w:p>
        </w:tc>
      </w:tr>
      <w:tr w:rsidR="00B05EEA" w:rsidRPr="004349A4" w14:paraId="3FB7A2BF" w14:textId="77777777" w:rsidTr="00B05EEA">
        <w:tc>
          <w:tcPr>
            <w:tcW w:w="728" w:type="pct"/>
          </w:tcPr>
          <w:p w14:paraId="64040857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09C0E5A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367" w:type="pct"/>
          </w:tcPr>
          <w:p w14:paraId="4837B8D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400" w:type="pct"/>
          </w:tcPr>
          <w:p w14:paraId="1CBA391E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-7.3802</w:t>
            </w:r>
          </w:p>
        </w:tc>
        <w:tc>
          <w:tcPr>
            <w:tcW w:w="400" w:type="pct"/>
          </w:tcPr>
          <w:p w14:paraId="2F2DEBC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.1791</w:t>
            </w:r>
          </w:p>
        </w:tc>
        <w:tc>
          <w:tcPr>
            <w:tcW w:w="450" w:type="pct"/>
          </w:tcPr>
          <w:p w14:paraId="0FBBB7E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82</w:t>
            </w:r>
          </w:p>
        </w:tc>
        <w:tc>
          <w:tcPr>
            <w:tcW w:w="451" w:type="pct"/>
          </w:tcPr>
          <w:p w14:paraId="2F8B7EC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1</w:t>
            </w:r>
          </w:p>
        </w:tc>
        <w:tc>
          <w:tcPr>
            <w:tcW w:w="449" w:type="pct"/>
          </w:tcPr>
          <w:p w14:paraId="158C3C71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7</w:t>
            </w:r>
          </w:p>
        </w:tc>
        <w:tc>
          <w:tcPr>
            <w:tcW w:w="501" w:type="pct"/>
          </w:tcPr>
          <w:p w14:paraId="3FF776D8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4</w:t>
            </w:r>
          </w:p>
        </w:tc>
        <w:tc>
          <w:tcPr>
            <w:tcW w:w="450" w:type="pct"/>
          </w:tcPr>
          <w:p w14:paraId="1397145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64</w:t>
            </w:r>
          </w:p>
        </w:tc>
        <w:tc>
          <w:tcPr>
            <w:tcW w:w="410" w:type="pct"/>
          </w:tcPr>
          <w:p w14:paraId="25F4E9B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2</w:t>
            </w:r>
          </w:p>
        </w:tc>
      </w:tr>
      <w:tr w:rsidR="00B05EEA" w:rsidRPr="004349A4" w14:paraId="6AD19F14" w14:textId="77777777" w:rsidTr="00B05EEA">
        <w:tc>
          <w:tcPr>
            <w:tcW w:w="728" w:type="pct"/>
          </w:tcPr>
          <w:p w14:paraId="02EB3DE0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15B16E9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367" w:type="pct"/>
          </w:tcPr>
          <w:p w14:paraId="52ECD49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NDD</w:t>
            </w:r>
          </w:p>
        </w:tc>
        <w:tc>
          <w:tcPr>
            <w:tcW w:w="400" w:type="pct"/>
          </w:tcPr>
          <w:p w14:paraId="62A3F8F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47924B2F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525B19C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0BF98B24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7F5BAA5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7AA373C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6B9E33FF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2F3DA437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B05EEA" w:rsidRPr="004349A4" w14:paraId="3A58F61D" w14:textId="77777777" w:rsidTr="00B05EEA">
        <w:tc>
          <w:tcPr>
            <w:tcW w:w="728" w:type="pct"/>
          </w:tcPr>
          <w:p w14:paraId="06D0BEF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113A2D5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367" w:type="pct"/>
          </w:tcPr>
          <w:p w14:paraId="7FEA643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400" w:type="pct"/>
          </w:tcPr>
          <w:p w14:paraId="5E140E6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4279D066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563CB55E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7206A898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047EBA1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0CB4F8E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15BE019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354F32B4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B05EEA" w:rsidRPr="004349A4" w14:paraId="04BBAD24" w14:textId="77777777" w:rsidTr="00B05EEA">
        <w:tc>
          <w:tcPr>
            <w:tcW w:w="728" w:type="pct"/>
          </w:tcPr>
          <w:p w14:paraId="01E67E6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ime* NDD Diagnosis</w:t>
            </w:r>
          </w:p>
        </w:tc>
        <w:tc>
          <w:tcPr>
            <w:tcW w:w="394" w:type="pct"/>
          </w:tcPr>
          <w:p w14:paraId="028BA397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367" w:type="pct"/>
          </w:tcPr>
          <w:p w14:paraId="420F827E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400" w:type="pct"/>
          </w:tcPr>
          <w:p w14:paraId="680DF3CF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7A4F2EC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4AC3702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46B3320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6392516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7F493AE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3766688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6EC488A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B05EEA" w:rsidRPr="004349A4" w14:paraId="257D5C82" w14:textId="77777777" w:rsidTr="00B05EEA">
        <w:tc>
          <w:tcPr>
            <w:tcW w:w="728" w:type="pct"/>
          </w:tcPr>
          <w:p w14:paraId="2EEDE75D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77D1B7D8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367" w:type="pct"/>
          </w:tcPr>
          <w:p w14:paraId="4386CA3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</w:t>
            </w:r>
          </w:p>
        </w:tc>
        <w:tc>
          <w:tcPr>
            <w:tcW w:w="400" w:type="pct"/>
          </w:tcPr>
          <w:p w14:paraId="250947E0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70171B50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417FBC1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5C5F3A6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4C4FA9C0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27301706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7AF006B6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653E638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B05EEA" w:rsidRPr="004349A4" w14:paraId="33EFE7D2" w14:textId="77777777" w:rsidTr="00B05EEA">
        <w:tc>
          <w:tcPr>
            <w:tcW w:w="728" w:type="pct"/>
          </w:tcPr>
          <w:p w14:paraId="5552A39E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5E5BCDA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367" w:type="pct"/>
          </w:tcPr>
          <w:p w14:paraId="02EE213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400" w:type="pct"/>
          </w:tcPr>
          <w:p w14:paraId="047C2940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2A472491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06528E8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2831D287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1A665734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632C3307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31AE8087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0E85894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B05EEA" w:rsidRPr="004349A4" w14:paraId="53708CB8" w14:textId="77777777" w:rsidTr="00B05EEA">
        <w:tc>
          <w:tcPr>
            <w:tcW w:w="728" w:type="pct"/>
          </w:tcPr>
          <w:p w14:paraId="159D2F45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4A2B2496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367" w:type="pct"/>
          </w:tcPr>
          <w:p w14:paraId="74276302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NDD</w:t>
            </w:r>
          </w:p>
        </w:tc>
        <w:tc>
          <w:tcPr>
            <w:tcW w:w="400" w:type="pct"/>
          </w:tcPr>
          <w:p w14:paraId="260E3FBC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0BAFDA74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745C4EBB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14455DCA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442BB99E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5C7CB4D1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3731AEA3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08056E99" w14:textId="77777777" w:rsidR="00B05EEA" w:rsidRPr="004349A4" w:rsidRDefault="00B05EEA" w:rsidP="00B05E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1FD33DF8" w14:textId="77777777" w:rsidR="00B05EEA" w:rsidRPr="004349A4" w:rsidRDefault="00B05EEA" w:rsidP="00B05EEA">
      <w:pPr>
        <w:rPr>
          <w:rFonts w:ascii="Times New Roman" w:hAnsi="Times New Roman" w:cs="Times New Roman"/>
          <w:sz w:val="20"/>
          <w:szCs w:val="20"/>
        </w:rPr>
      </w:pPr>
    </w:p>
    <w:p w14:paraId="05FD25BE" w14:textId="77777777" w:rsidR="00B05EEA" w:rsidRPr="004349A4" w:rsidRDefault="00B05EEA" w:rsidP="00B05EEA">
      <w:pPr>
        <w:rPr>
          <w:rFonts w:ascii="Times New Roman" w:hAnsi="Times New Roman" w:cs="Times New Roman"/>
          <w:sz w:val="20"/>
          <w:szCs w:val="20"/>
        </w:rPr>
      </w:pPr>
    </w:p>
    <w:p w14:paraId="5B9DAAE9" w14:textId="77777777" w:rsidR="00B05EEA" w:rsidRPr="004349A4" w:rsidRDefault="00B05EEA" w:rsidP="00B05EEA">
      <w:pPr>
        <w:rPr>
          <w:rFonts w:ascii="Times New Roman" w:hAnsi="Times New Roman" w:cs="Times New Roman"/>
          <w:sz w:val="20"/>
          <w:szCs w:val="20"/>
        </w:rPr>
        <w:sectPr w:rsidR="00B05EEA" w:rsidRPr="004349A4" w:rsidSect="00B05EE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BF84C0" w14:textId="77777777" w:rsidR="00B05EEA" w:rsidRDefault="00B05EEA" w:rsidP="00B05EEA">
      <w:pPr>
        <w:rPr>
          <w:b/>
          <w:bCs/>
          <w:i/>
          <w:iCs/>
          <w:u w:val="single"/>
        </w:rPr>
        <w:sectPr w:rsidR="00B05EEA" w:rsidSect="0041389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85C805" w14:textId="0B78F937" w:rsidR="00B05EEA" w:rsidRPr="00E74D14" w:rsidRDefault="00FE4157" w:rsidP="00B05EEA">
      <w:pPr>
        <w:rPr>
          <w:rFonts w:ascii="Times New Roman" w:hAnsi="Times New Roman" w:cs="Times New Roman"/>
          <w:b/>
          <w:bCs/>
          <w:u w:val="single"/>
        </w:rPr>
      </w:pPr>
      <w:r w:rsidRPr="00214786">
        <w:rPr>
          <w:rFonts w:ascii="Times New Roman" w:hAnsi="Times New Roman" w:cs="Times New Roman"/>
          <w:b/>
          <w:bCs/>
          <w:u w:val="single"/>
        </w:rPr>
        <w:lastRenderedPageBreak/>
        <w:t>Appendix S</w:t>
      </w:r>
      <w:r w:rsidR="00D302CB" w:rsidRPr="00214786">
        <w:rPr>
          <w:rFonts w:ascii="Times New Roman" w:hAnsi="Times New Roman" w:cs="Times New Roman"/>
          <w:b/>
          <w:bCs/>
          <w:u w:val="single"/>
        </w:rPr>
        <w:t>3</w:t>
      </w:r>
      <w:r w:rsidRPr="00214786">
        <w:rPr>
          <w:rFonts w:ascii="Times New Roman" w:hAnsi="Times New Roman" w:cs="Times New Roman"/>
          <w:b/>
          <w:bCs/>
          <w:u w:val="single"/>
        </w:rPr>
        <w:t>.</w:t>
      </w:r>
      <w:r w:rsidRPr="00214786">
        <w:rPr>
          <w:rFonts w:ascii="Times New Roman" w:hAnsi="Times New Roman" w:cs="Times New Roman"/>
          <w:b/>
          <w:bCs/>
          <w:i/>
          <w:iCs/>
          <w:u w:val="single"/>
        </w:rPr>
        <w:t xml:space="preserve"> </w:t>
      </w:r>
      <w:r w:rsidR="00B05EEA" w:rsidRPr="00214786">
        <w:rPr>
          <w:rFonts w:ascii="Times New Roman" w:hAnsi="Times New Roman" w:cs="Times New Roman"/>
          <w:b/>
          <w:bCs/>
          <w:i/>
          <w:iCs/>
          <w:u w:val="single"/>
        </w:rPr>
        <w:t>P</w:t>
      </w:r>
      <w:r w:rsidR="00B05EEA" w:rsidRPr="00214786">
        <w:rPr>
          <w:rFonts w:ascii="Times New Roman" w:hAnsi="Times New Roman" w:cs="Times New Roman"/>
          <w:b/>
          <w:bCs/>
          <w:u w:val="single"/>
        </w:rPr>
        <w:t xml:space="preserve"> value calculation for </w:t>
      </w:r>
      <w:r w:rsidR="00354D72" w:rsidRPr="00214786">
        <w:rPr>
          <w:rFonts w:ascii="Times New Roman" w:hAnsi="Times New Roman" w:cs="Times New Roman"/>
          <w:b/>
          <w:bCs/>
          <w:u w:val="single"/>
        </w:rPr>
        <w:t xml:space="preserve">Table </w:t>
      </w:r>
      <w:r w:rsidR="00B84A3B" w:rsidRPr="00214786">
        <w:rPr>
          <w:rFonts w:ascii="Times New Roman" w:hAnsi="Times New Roman" w:cs="Times New Roman"/>
          <w:b/>
          <w:bCs/>
          <w:u w:val="single"/>
        </w:rPr>
        <w:t>S</w:t>
      </w:r>
      <w:r w:rsidR="00354D72" w:rsidRPr="00214786">
        <w:rPr>
          <w:rFonts w:ascii="Times New Roman" w:hAnsi="Times New Roman" w:cs="Times New Roman"/>
          <w:b/>
          <w:bCs/>
          <w:u w:val="single"/>
        </w:rPr>
        <w:t>3</w:t>
      </w:r>
    </w:p>
    <w:tbl>
      <w:tblPr>
        <w:tblW w:w="4232" w:type="dxa"/>
        <w:tblLook w:val="04A0" w:firstRow="1" w:lastRow="0" w:firstColumn="1" w:lastColumn="0" w:noHBand="0" w:noVBand="1"/>
      </w:tblPr>
      <w:tblGrid>
        <w:gridCol w:w="1210"/>
        <w:gridCol w:w="730"/>
        <w:gridCol w:w="1053"/>
        <w:gridCol w:w="1239"/>
      </w:tblGrid>
      <w:tr w:rsidR="00A56D8C" w:rsidRPr="00E74D14" w14:paraId="7E565F6C" w14:textId="77777777" w:rsidTr="00A56D8C">
        <w:trPr>
          <w:trHeight w:val="30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B2EC" w14:textId="77777777" w:rsidR="00A56D8C" w:rsidRPr="00E74D14" w:rsidRDefault="00A56D8C" w:rsidP="00B0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AU"/>
              </w:rPr>
            </w:pPr>
          </w:p>
          <w:p w14:paraId="555D785D" w14:textId="6402DE30" w:rsidR="00A56D8C" w:rsidRPr="00E74D14" w:rsidRDefault="00A56D8C" w:rsidP="00B0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AU"/>
              </w:rPr>
              <w:t>Mental Heal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6F42" w14:textId="77777777" w:rsidR="00A56D8C" w:rsidRPr="00E74D14" w:rsidRDefault="00A56D8C" w:rsidP="00B0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3142" w14:textId="77777777" w:rsidR="00A56D8C" w:rsidRPr="00E74D14" w:rsidRDefault="00A56D8C" w:rsidP="00B0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AU"/>
              </w:rPr>
            </w:pPr>
          </w:p>
        </w:tc>
      </w:tr>
      <w:tr w:rsidR="00A56D8C" w:rsidRPr="00E74D14" w14:paraId="0FD77845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B0DD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-Value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E73A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ank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66D9" w14:textId="249B2EF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djusted Threshold</w:t>
            </w:r>
          </w:p>
        </w:tc>
      </w:tr>
      <w:tr w:rsidR="00A56D8C" w:rsidRPr="00E74D14" w14:paraId="4D96D5F7" w14:textId="77777777" w:rsidTr="00A56D8C">
        <w:trPr>
          <w:trHeight w:val="54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A1A4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01B8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D453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8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3DE3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02450B97" w14:textId="77777777" w:rsidTr="00A56D8C">
        <w:trPr>
          <w:trHeight w:val="54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4CBB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8045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A4D7" w14:textId="5188CD1D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BAC6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2A8D9F57" w14:textId="77777777" w:rsidTr="00A56D8C">
        <w:trPr>
          <w:trHeight w:val="54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580E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CD68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4E1B9" w14:textId="0831A9F4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7955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580FAF2B" w14:textId="77777777" w:rsidTr="00A56D8C">
        <w:trPr>
          <w:trHeight w:val="54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A938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904D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AB457" w14:textId="7451B600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2353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3C34364C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E0C8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4288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82836" w14:textId="7DC01F53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5A10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1E7D2800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E6EA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68AA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20A6F" w14:textId="4E7EA0C6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4BDF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5BBC2A06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5447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FE30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13B79" w14:textId="6AEA9BE0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6819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362B03E2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1DBE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8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DBA3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0DF58" w14:textId="6E03A3EF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18B9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2D539A8E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D05E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62C3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D104" w14:textId="1CB4FD9D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8228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72C937CF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F5AD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E19D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10FF1" w14:textId="66723830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4419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5765587E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EAAD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A6AC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FD454" w14:textId="46E28691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44B3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0736861E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BB41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9284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DACFD" w14:textId="7B514F8D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5A5A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3DCEB6B8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E2D9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7047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3EA5" w14:textId="7965BD1E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F42A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40482CC9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7FBE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8020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13F3D" w14:textId="4F15337D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EB6A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22BEE7C4" w14:textId="77777777" w:rsidTr="00A56D8C">
        <w:trPr>
          <w:trHeight w:val="288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EFFD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95FF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856B7" w14:textId="7B652B88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86B8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7BEDF3BD" w14:textId="77777777" w:rsidTr="00A56D8C">
        <w:trPr>
          <w:trHeight w:val="288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1F66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53B0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2534B" w14:textId="7343FA89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1B3F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1D265530" w14:textId="77777777" w:rsidTr="00A56D8C">
        <w:trPr>
          <w:trHeight w:val="288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A613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1006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FB064" w14:textId="11EF5CF9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A99F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1EE9EC23" w14:textId="77777777" w:rsidTr="00A56D8C">
        <w:trPr>
          <w:trHeight w:val="288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DD37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6B77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C5799" w14:textId="26CE7208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583B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56B4C42B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B2B1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D7B7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4FCA" w14:textId="58F971E0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6B8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028DEBC3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87B3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D551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43E7F" w14:textId="74927776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5F36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7D88D6EF" w14:textId="77777777" w:rsidTr="00A56D8C">
        <w:trPr>
          <w:trHeight w:val="804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59A1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0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3B66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C9497" w14:textId="31FDE8F2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4B35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4D492E2A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9AA5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73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5D51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E12A" w14:textId="74DE6826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E219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50526F03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D3FB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6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0C0A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BCE5" w14:textId="134E6AA6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47D4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0F228A92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B1C4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7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605B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E46B7" w14:textId="425E2B0F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DB83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1C668BCB" w14:textId="77777777" w:rsidTr="00A56D8C">
        <w:trPr>
          <w:trHeight w:val="54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CE1E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2EE2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9A13" w14:textId="31A6C69A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9C0E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35FEE20E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A903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AFC2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86CE2" w14:textId="661DC7DA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F7EA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65CB8915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0403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A129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C72F8" w14:textId="1F88E218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5C1A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4EC02C53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DDDE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6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756D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A007" w14:textId="61567BC6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06AF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5CBD5334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502F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E15B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B486E" w14:textId="4DD7389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A523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4F6BFD93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EA99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E154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9FCA8" w14:textId="54A2D4A4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61CB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67E9DA4F" w14:textId="77777777" w:rsidTr="00A56D8C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D323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D6DA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7430" w14:textId="05C484FA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2D2E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5638875B" w14:textId="77777777" w:rsidTr="00A56D8C">
        <w:trPr>
          <w:trHeight w:val="74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0169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E487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B82E" w14:textId="5F2E25CA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8BD6" w14:textId="77777777" w:rsidR="00A56D8C" w:rsidRPr="00E74D14" w:rsidRDefault="00A56D8C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</w:tbl>
    <w:p w14:paraId="197ECACE" w14:textId="5E572255" w:rsidR="00B05EEA" w:rsidRDefault="00B05EEA" w:rsidP="00B05EEA">
      <w:pPr>
        <w:rPr>
          <w:rFonts w:ascii="Times New Roman" w:hAnsi="Times New Roman" w:cs="Times New Roman"/>
          <w:b/>
          <w:sz w:val="20"/>
          <w:szCs w:val="20"/>
        </w:rPr>
        <w:sectPr w:rsidR="00B05EEA" w:rsidSect="0041389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52F095" w14:textId="6A055F03" w:rsidR="00B05EEA" w:rsidRPr="004349A4" w:rsidRDefault="00B05EEA" w:rsidP="00B05EEA">
      <w:pPr>
        <w:rPr>
          <w:rFonts w:ascii="Times New Roman" w:hAnsi="Times New Roman" w:cs="Times New Roman"/>
          <w:b/>
          <w:sz w:val="20"/>
          <w:szCs w:val="20"/>
        </w:rPr>
      </w:pPr>
      <w:r w:rsidRPr="0021478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B84A3B" w:rsidRPr="00214786">
        <w:rPr>
          <w:rFonts w:ascii="Times New Roman" w:hAnsi="Times New Roman" w:cs="Times New Roman"/>
          <w:b/>
          <w:sz w:val="20"/>
          <w:szCs w:val="20"/>
        </w:rPr>
        <w:t>S</w:t>
      </w:r>
      <w:r w:rsidR="00A56D8C" w:rsidRPr="00214786">
        <w:rPr>
          <w:rFonts w:ascii="Times New Roman" w:hAnsi="Times New Roman" w:cs="Times New Roman"/>
          <w:b/>
          <w:sz w:val="20"/>
          <w:szCs w:val="20"/>
        </w:rPr>
        <w:t>4</w:t>
      </w:r>
    </w:p>
    <w:p w14:paraId="1BE45FB2" w14:textId="77777777" w:rsidR="00B05EEA" w:rsidRPr="004349A4" w:rsidRDefault="00B05EEA" w:rsidP="00B05E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ixed models for assessing change over time for each diagnosis.</w:t>
      </w:r>
    </w:p>
    <w:tbl>
      <w:tblPr>
        <w:tblStyle w:val="TableGrid"/>
        <w:tblW w:w="501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7"/>
        <w:gridCol w:w="236"/>
        <w:gridCol w:w="746"/>
        <w:gridCol w:w="139"/>
        <w:gridCol w:w="697"/>
        <w:gridCol w:w="579"/>
        <w:gridCol w:w="355"/>
        <w:gridCol w:w="1066"/>
        <w:gridCol w:w="652"/>
        <w:gridCol w:w="529"/>
        <w:gridCol w:w="350"/>
        <w:gridCol w:w="937"/>
        <w:gridCol w:w="238"/>
        <w:gridCol w:w="741"/>
        <w:gridCol w:w="140"/>
        <w:gridCol w:w="517"/>
        <w:gridCol w:w="236"/>
        <w:gridCol w:w="1189"/>
        <w:gridCol w:w="106"/>
        <w:gridCol w:w="822"/>
        <w:gridCol w:w="803"/>
        <w:gridCol w:w="11"/>
      </w:tblGrid>
      <w:tr w:rsidR="00B05EEA" w14:paraId="5B0727A7" w14:textId="77777777" w:rsidTr="00B05EEA">
        <w:tc>
          <w:tcPr>
            <w:tcW w:w="1036" w:type="pct"/>
          </w:tcPr>
          <w:p w14:paraId="2337E1CB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</w:tcPr>
          <w:p w14:paraId="31DDF01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80" w:type="pct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14:paraId="2A50061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Depression</w:t>
            </w:r>
          </w:p>
        </w:tc>
      </w:tr>
      <w:tr w:rsidR="00B05EEA" w14:paraId="0D840293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3C89167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2EF90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Non-NDD</w:t>
            </w:r>
          </w:p>
        </w:tc>
        <w:tc>
          <w:tcPr>
            <w:tcW w:w="127" w:type="pct"/>
            <w:tcBorders>
              <w:top w:val="single" w:sz="4" w:space="0" w:color="auto"/>
              <w:bottom w:val="nil"/>
            </w:tcBorders>
          </w:tcPr>
          <w:p w14:paraId="0F13F3F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83C2D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ASD</w:t>
            </w:r>
          </w:p>
        </w:tc>
        <w:tc>
          <w:tcPr>
            <w:tcW w:w="125" w:type="pct"/>
            <w:tcBorders>
              <w:bottom w:val="nil"/>
            </w:tcBorders>
          </w:tcPr>
          <w:p w14:paraId="58D5B59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9A3A69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ADHD</w:t>
            </w:r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14:paraId="363AAEB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4CB33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SLD</w:t>
            </w:r>
          </w:p>
        </w:tc>
      </w:tr>
      <w:tr w:rsidR="00B05EEA" w14:paraId="3E3D79CC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1C6380B8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4DD8F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2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89C94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14:paraId="01FACC0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bottom w:val="nil"/>
            </w:tcBorders>
          </w:tcPr>
          <w:p w14:paraId="0D722DB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704FB086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3C33F1A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2FC9652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5C3AAE2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523833AF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23A3C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4EF60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7340C06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gridSpan w:val="2"/>
            <w:tcBorders>
              <w:bottom w:val="single" w:sz="4" w:space="0" w:color="auto"/>
            </w:tcBorders>
          </w:tcPr>
          <w:p w14:paraId="1623390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604F2E6F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58B54C5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05EEA" w14:paraId="24D53C7A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57764DB1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Time</w:t>
            </w:r>
          </w:p>
        </w:tc>
        <w:tc>
          <w:tcPr>
            <w:tcW w:w="351" w:type="pct"/>
            <w:gridSpan w:val="2"/>
            <w:tcBorders>
              <w:top w:val="single" w:sz="4" w:space="0" w:color="auto"/>
            </w:tcBorders>
          </w:tcPr>
          <w:p w14:paraId="708F5D2F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gridSpan w:val="2"/>
            <w:tcBorders>
              <w:top w:val="single" w:sz="4" w:space="0" w:color="auto"/>
            </w:tcBorders>
          </w:tcPr>
          <w:p w14:paraId="46F6C4C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</w:tcPr>
          <w:p w14:paraId="03E7743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</w:tcBorders>
          </w:tcPr>
          <w:p w14:paraId="6163044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2EA6FF0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57920848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1854851B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7D83133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2884AD26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14:paraId="04F35D0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single" w:sz="4" w:space="0" w:color="auto"/>
            </w:tcBorders>
          </w:tcPr>
          <w:p w14:paraId="0743ACCF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4A49329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</w:tcBorders>
          </w:tcPr>
          <w:p w14:paraId="7526262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pct"/>
          </w:tcPr>
          <w:p w14:paraId="53920CC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</w:tcPr>
          <w:p w14:paraId="2500A56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5EEA" w14:paraId="5627FCC6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237DDDAD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Pre-COVID</w:t>
            </w:r>
          </w:p>
        </w:tc>
        <w:tc>
          <w:tcPr>
            <w:tcW w:w="351" w:type="pct"/>
            <w:gridSpan w:val="2"/>
          </w:tcPr>
          <w:p w14:paraId="2EAE090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299" w:type="pct"/>
            <w:gridSpan w:val="2"/>
          </w:tcPr>
          <w:p w14:paraId="659CD01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" w:type="pct"/>
          </w:tcPr>
          <w:p w14:paraId="4BE8FDCB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" w:type="pct"/>
          </w:tcPr>
          <w:p w14:paraId="445D27F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</w:tcPr>
          <w:p w14:paraId="44D40D8B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233" w:type="pct"/>
          </w:tcPr>
          <w:p w14:paraId="16187846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9" w:type="pct"/>
          </w:tcPr>
          <w:p w14:paraId="43CAC2B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549BA8B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</w:tcPr>
          <w:p w14:paraId="72A33E1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350" w:type="pct"/>
            <w:gridSpan w:val="2"/>
          </w:tcPr>
          <w:p w14:paraId="7B92674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5" w:type="pct"/>
            <w:gridSpan w:val="2"/>
          </w:tcPr>
          <w:p w14:paraId="3A91D88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tcBorders>
              <w:top w:val="nil"/>
            </w:tcBorders>
          </w:tcPr>
          <w:p w14:paraId="082D828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gridSpan w:val="2"/>
          </w:tcPr>
          <w:p w14:paraId="54F423D8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294" w:type="pct"/>
          </w:tcPr>
          <w:p w14:paraId="350FE9E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87" w:type="pct"/>
          </w:tcPr>
          <w:p w14:paraId="3E8D84AF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5EEA" w14:paraId="7941A9AD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5719118B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Schools Closed</w:t>
            </w:r>
          </w:p>
        </w:tc>
        <w:tc>
          <w:tcPr>
            <w:tcW w:w="351" w:type="pct"/>
            <w:gridSpan w:val="2"/>
          </w:tcPr>
          <w:p w14:paraId="77C2E4A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99" w:type="pct"/>
            <w:gridSpan w:val="2"/>
          </w:tcPr>
          <w:p w14:paraId="0AC9B3E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342</w:t>
            </w:r>
          </w:p>
        </w:tc>
        <w:tc>
          <w:tcPr>
            <w:tcW w:w="207" w:type="pct"/>
          </w:tcPr>
          <w:p w14:paraId="77068BF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" w:type="pct"/>
          </w:tcPr>
          <w:p w14:paraId="51354D2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</w:tcPr>
          <w:p w14:paraId="04DE1F9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233" w:type="pct"/>
          </w:tcPr>
          <w:p w14:paraId="586EF42B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099</w:t>
            </w:r>
          </w:p>
        </w:tc>
        <w:tc>
          <w:tcPr>
            <w:tcW w:w="189" w:type="pct"/>
            <w:tcBorders>
              <w:bottom w:val="nil"/>
            </w:tcBorders>
          </w:tcPr>
          <w:p w14:paraId="3399E95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32989E2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</w:tcPr>
          <w:p w14:paraId="23F7C37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2.19</w:t>
            </w:r>
          </w:p>
        </w:tc>
        <w:tc>
          <w:tcPr>
            <w:tcW w:w="350" w:type="pct"/>
            <w:gridSpan w:val="2"/>
          </w:tcPr>
          <w:p w14:paraId="73136846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260</w:t>
            </w:r>
          </w:p>
        </w:tc>
        <w:tc>
          <w:tcPr>
            <w:tcW w:w="235" w:type="pct"/>
            <w:gridSpan w:val="2"/>
          </w:tcPr>
          <w:p w14:paraId="4A944BC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</w:tcPr>
          <w:p w14:paraId="362BDEFF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gridSpan w:val="2"/>
          </w:tcPr>
          <w:p w14:paraId="4C169DF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94" w:type="pct"/>
          </w:tcPr>
          <w:p w14:paraId="1AB7424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996</w:t>
            </w:r>
          </w:p>
        </w:tc>
        <w:tc>
          <w:tcPr>
            <w:tcW w:w="287" w:type="pct"/>
          </w:tcPr>
          <w:p w14:paraId="0376A26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5EEA" w14:paraId="17678AD5" w14:textId="77777777" w:rsidTr="00B05EEA">
        <w:trPr>
          <w:gridAfter w:val="1"/>
          <w:wAfter w:w="6" w:type="pct"/>
          <w:trHeight w:val="141"/>
        </w:trPr>
        <w:tc>
          <w:tcPr>
            <w:tcW w:w="1036" w:type="pct"/>
          </w:tcPr>
          <w:p w14:paraId="671744A3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Schools Reopened</w:t>
            </w:r>
          </w:p>
        </w:tc>
        <w:tc>
          <w:tcPr>
            <w:tcW w:w="351" w:type="pct"/>
            <w:gridSpan w:val="2"/>
            <w:tcBorders>
              <w:bottom w:val="nil"/>
            </w:tcBorders>
          </w:tcPr>
          <w:p w14:paraId="02B1058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2.12</w:t>
            </w:r>
          </w:p>
        </w:tc>
        <w:tc>
          <w:tcPr>
            <w:tcW w:w="299" w:type="pct"/>
            <w:gridSpan w:val="2"/>
            <w:tcBorders>
              <w:bottom w:val="nil"/>
            </w:tcBorders>
          </w:tcPr>
          <w:p w14:paraId="5C2E87A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.009</w:t>
            </w:r>
          </w:p>
        </w:tc>
        <w:tc>
          <w:tcPr>
            <w:tcW w:w="207" w:type="pct"/>
            <w:tcBorders>
              <w:bottom w:val="nil"/>
            </w:tcBorders>
          </w:tcPr>
          <w:p w14:paraId="0016E99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bottom w:val="nil"/>
            </w:tcBorders>
          </w:tcPr>
          <w:p w14:paraId="0A0B064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bottom w:val="nil"/>
            </w:tcBorders>
          </w:tcPr>
          <w:p w14:paraId="63FC271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233" w:type="pct"/>
            <w:tcBorders>
              <w:bottom w:val="nil"/>
            </w:tcBorders>
          </w:tcPr>
          <w:p w14:paraId="5B7449F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569</w:t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</w:tcBorders>
          </w:tcPr>
          <w:p w14:paraId="174610E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760319A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nil"/>
            </w:tcBorders>
          </w:tcPr>
          <w:p w14:paraId="6FFCDEA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350" w:type="pct"/>
            <w:gridSpan w:val="2"/>
            <w:tcBorders>
              <w:bottom w:val="nil"/>
            </w:tcBorders>
          </w:tcPr>
          <w:p w14:paraId="52F7BB8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949</w:t>
            </w:r>
          </w:p>
        </w:tc>
        <w:tc>
          <w:tcPr>
            <w:tcW w:w="235" w:type="pct"/>
            <w:gridSpan w:val="2"/>
            <w:tcBorders>
              <w:bottom w:val="nil"/>
            </w:tcBorders>
          </w:tcPr>
          <w:p w14:paraId="04E165A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4" w:type="pct"/>
            <w:tcBorders>
              <w:bottom w:val="nil"/>
            </w:tcBorders>
          </w:tcPr>
          <w:p w14:paraId="5604D7E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63" w:type="pct"/>
            <w:gridSpan w:val="2"/>
            <w:tcBorders>
              <w:bottom w:val="nil"/>
            </w:tcBorders>
          </w:tcPr>
          <w:p w14:paraId="12DBDA3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294" w:type="pct"/>
            <w:tcBorders>
              <w:bottom w:val="nil"/>
            </w:tcBorders>
          </w:tcPr>
          <w:p w14:paraId="175032C6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054</w:t>
            </w:r>
          </w:p>
        </w:tc>
        <w:tc>
          <w:tcPr>
            <w:tcW w:w="287" w:type="pct"/>
            <w:tcBorders>
              <w:bottom w:val="nil"/>
            </w:tcBorders>
          </w:tcPr>
          <w:p w14:paraId="7AB89CE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5EEA" w:rsidRPr="00F82062" w14:paraId="5A45DE1B" w14:textId="77777777" w:rsidTr="00B05EEA">
        <w:tc>
          <w:tcPr>
            <w:tcW w:w="1036" w:type="pct"/>
          </w:tcPr>
          <w:p w14:paraId="7A45C34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</w:tcPr>
          <w:p w14:paraId="61605F1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80" w:type="pct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14:paraId="492CE47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Wellbeing</w:t>
            </w:r>
          </w:p>
        </w:tc>
      </w:tr>
      <w:tr w:rsidR="00B05EEA" w:rsidRPr="00F82062" w14:paraId="2CC0177F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45669E1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CB512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Non-NDD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14:paraId="6EF5814F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single" w:sz="4" w:space="0" w:color="auto"/>
              <w:bottom w:val="nil"/>
            </w:tcBorders>
          </w:tcPr>
          <w:p w14:paraId="5B6EB7B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8B102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ASD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0EF7306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pct"/>
            <w:gridSpan w:val="5"/>
            <w:tcBorders>
              <w:top w:val="nil"/>
              <w:bottom w:val="single" w:sz="4" w:space="0" w:color="auto"/>
            </w:tcBorders>
          </w:tcPr>
          <w:p w14:paraId="3C09053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ADHD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411AA78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pct"/>
            <w:gridSpan w:val="4"/>
            <w:tcBorders>
              <w:top w:val="nil"/>
              <w:bottom w:val="single" w:sz="4" w:space="0" w:color="auto"/>
            </w:tcBorders>
          </w:tcPr>
          <w:p w14:paraId="369928D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SLD</w:t>
            </w:r>
          </w:p>
        </w:tc>
      </w:tr>
      <w:tr w:rsidR="00B05EEA" w:rsidRPr="00F82062" w14:paraId="2A101ABC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60522BBE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64F23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7AADDC4F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14:paraId="7AE9ADD8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bottom w:val="nil"/>
            </w:tcBorders>
          </w:tcPr>
          <w:p w14:paraId="71BF2E1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4E57A3C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13332CD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2D4CE1C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797E00F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F882C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BE3E8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</w:tcPr>
          <w:p w14:paraId="4E725F7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14C64E6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16BB636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E1E61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</w:tcPr>
          <w:p w14:paraId="4E44377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05EEA" w:rsidRPr="00F82062" w14:paraId="01531F0E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46DE5D9C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Time</w:t>
            </w:r>
          </w:p>
        </w:tc>
        <w:tc>
          <w:tcPr>
            <w:tcW w:w="401" w:type="pct"/>
            <w:gridSpan w:val="3"/>
            <w:tcBorders>
              <w:top w:val="single" w:sz="4" w:space="0" w:color="auto"/>
            </w:tcBorders>
          </w:tcPr>
          <w:p w14:paraId="5BBA162B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0CF14A1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</w:tcPr>
          <w:p w14:paraId="1FB3048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</w:tcBorders>
          </w:tcPr>
          <w:p w14:paraId="31C0A7A6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46EC5C8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74A67CF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3215B68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0607162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bottom w:val="nil"/>
            </w:tcBorders>
          </w:tcPr>
          <w:p w14:paraId="58E9C536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gridSpan w:val="2"/>
            <w:tcBorders>
              <w:top w:val="single" w:sz="4" w:space="0" w:color="auto"/>
              <w:bottom w:val="nil"/>
            </w:tcBorders>
          </w:tcPr>
          <w:p w14:paraId="1B3F89C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</w:tcPr>
          <w:p w14:paraId="6F96478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7341E50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</w:tcPr>
          <w:p w14:paraId="41FBE3D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nil"/>
            </w:tcBorders>
          </w:tcPr>
          <w:p w14:paraId="7760355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14:paraId="40EA8DE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5EEA" w:rsidRPr="00F82062" w14:paraId="3B548331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6CDB15C7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Pre-COVID</w:t>
            </w:r>
          </w:p>
        </w:tc>
        <w:tc>
          <w:tcPr>
            <w:tcW w:w="401" w:type="pct"/>
            <w:gridSpan w:val="3"/>
          </w:tcPr>
          <w:p w14:paraId="2BDF6E4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249" w:type="pct"/>
          </w:tcPr>
          <w:p w14:paraId="3595757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" w:type="pct"/>
          </w:tcPr>
          <w:p w14:paraId="41C8963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" w:type="pct"/>
          </w:tcPr>
          <w:p w14:paraId="4736E3F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</w:tcPr>
          <w:p w14:paraId="1FD35DF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233" w:type="pct"/>
          </w:tcPr>
          <w:p w14:paraId="0AC9405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9" w:type="pct"/>
          </w:tcPr>
          <w:p w14:paraId="65B5775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7DAFE72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gridSpan w:val="2"/>
            <w:tcBorders>
              <w:top w:val="nil"/>
              <w:bottom w:val="nil"/>
            </w:tcBorders>
          </w:tcPr>
          <w:p w14:paraId="60436C8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315" w:type="pct"/>
            <w:gridSpan w:val="2"/>
            <w:tcBorders>
              <w:top w:val="nil"/>
              <w:bottom w:val="nil"/>
            </w:tcBorders>
          </w:tcPr>
          <w:p w14:paraId="15A75B1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505DAE2F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34F0297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7C72FB96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</w:tcPr>
          <w:p w14:paraId="622AAF6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A975996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5EEA" w:rsidRPr="00F82062" w14:paraId="2C0C74DB" w14:textId="77777777" w:rsidTr="00B05EEA">
        <w:trPr>
          <w:gridAfter w:val="1"/>
          <w:wAfter w:w="6" w:type="pct"/>
        </w:trPr>
        <w:tc>
          <w:tcPr>
            <w:tcW w:w="1036" w:type="pct"/>
            <w:tcBorders>
              <w:bottom w:val="nil"/>
            </w:tcBorders>
          </w:tcPr>
          <w:p w14:paraId="3439D561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Schools Closed</w:t>
            </w:r>
          </w:p>
        </w:tc>
        <w:tc>
          <w:tcPr>
            <w:tcW w:w="401" w:type="pct"/>
            <w:gridSpan w:val="3"/>
            <w:tcBorders>
              <w:bottom w:val="nil"/>
            </w:tcBorders>
          </w:tcPr>
          <w:p w14:paraId="29BBB74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249" w:type="pct"/>
            <w:tcBorders>
              <w:bottom w:val="nil"/>
            </w:tcBorders>
          </w:tcPr>
          <w:p w14:paraId="21727B0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246</w:t>
            </w:r>
          </w:p>
        </w:tc>
        <w:tc>
          <w:tcPr>
            <w:tcW w:w="207" w:type="pct"/>
            <w:tcBorders>
              <w:bottom w:val="nil"/>
            </w:tcBorders>
          </w:tcPr>
          <w:p w14:paraId="3FE78946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" w:type="pct"/>
            <w:tcBorders>
              <w:bottom w:val="nil"/>
            </w:tcBorders>
          </w:tcPr>
          <w:p w14:paraId="308A1D5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bottom w:val="nil"/>
            </w:tcBorders>
          </w:tcPr>
          <w:p w14:paraId="3D9392E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233" w:type="pct"/>
            <w:tcBorders>
              <w:bottom w:val="nil"/>
            </w:tcBorders>
          </w:tcPr>
          <w:p w14:paraId="61787A8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055</w:t>
            </w:r>
          </w:p>
        </w:tc>
        <w:tc>
          <w:tcPr>
            <w:tcW w:w="189" w:type="pct"/>
            <w:tcBorders>
              <w:bottom w:val="nil"/>
            </w:tcBorders>
          </w:tcPr>
          <w:p w14:paraId="660113C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5260ED3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gridSpan w:val="2"/>
            <w:tcBorders>
              <w:top w:val="nil"/>
              <w:bottom w:val="nil"/>
            </w:tcBorders>
          </w:tcPr>
          <w:p w14:paraId="6B78759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315" w:type="pct"/>
            <w:gridSpan w:val="2"/>
            <w:tcBorders>
              <w:top w:val="nil"/>
              <w:bottom w:val="nil"/>
            </w:tcBorders>
          </w:tcPr>
          <w:p w14:paraId="07435D26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673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3E593F1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0D534D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E59B2EB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</w:tcPr>
          <w:p w14:paraId="2231906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64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27E8DA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5EEA" w:rsidRPr="00874AE9" w14:paraId="15049612" w14:textId="77777777" w:rsidTr="00B05EEA">
        <w:trPr>
          <w:gridAfter w:val="1"/>
          <w:wAfter w:w="6" w:type="pct"/>
          <w:trHeight w:val="141"/>
        </w:trPr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74EBAE0D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Schools Reopened</w:t>
            </w:r>
          </w:p>
        </w:tc>
        <w:tc>
          <w:tcPr>
            <w:tcW w:w="401" w:type="pct"/>
            <w:gridSpan w:val="3"/>
            <w:tcBorders>
              <w:top w:val="nil"/>
              <w:bottom w:val="single" w:sz="4" w:space="0" w:color="auto"/>
            </w:tcBorders>
          </w:tcPr>
          <w:p w14:paraId="10812748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-0.12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</w:tcPr>
          <w:p w14:paraId="45CCA0B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.005</w:t>
            </w:r>
          </w:p>
        </w:tc>
        <w:tc>
          <w:tcPr>
            <w:tcW w:w="207" w:type="pct"/>
            <w:tcBorders>
              <w:top w:val="nil"/>
              <w:bottom w:val="single" w:sz="4" w:space="0" w:color="auto"/>
            </w:tcBorders>
          </w:tcPr>
          <w:p w14:paraId="563D6E3B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bottom w:val="single" w:sz="4" w:space="0" w:color="auto"/>
            </w:tcBorders>
          </w:tcPr>
          <w:p w14:paraId="0DBAB5A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4ED7E14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</w:tcPr>
          <w:p w14:paraId="4AE9FBD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249</w:t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</w:tcBorders>
          </w:tcPr>
          <w:p w14:paraId="0D6F56E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bottom w:val="single" w:sz="4" w:space="0" w:color="auto"/>
            </w:tcBorders>
          </w:tcPr>
          <w:p w14:paraId="03658FB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0" w:type="pct"/>
            <w:gridSpan w:val="2"/>
            <w:tcBorders>
              <w:top w:val="nil"/>
              <w:bottom w:val="single" w:sz="4" w:space="0" w:color="auto"/>
            </w:tcBorders>
          </w:tcPr>
          <w:p w14:paraId="6A4666D8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0.23</w:t>
            </w:r>
          </w:p>
        </w:tc>
        <w:tc>
          <w:tcPr>
            <w:tcW w:w="315" w:type="pct"/>
            <w:gridSpan w:val="2"/>
            <w:tcBorders>
              <w:top w:val="nil"/>
              <w:bottom w:val="single" w:sz="4" w:space="0" w:color="auto"/>
            </w:tcBorders>
          </w:tcPr>
          <w:p w14:paraId="29E45BB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.003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</w:tcPr>
          <w:p w14:paraId="38A0316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4" w:type="pct"/>
            <w:tcBorders>
              <w:top w:val="nil"/>
              <w:bottom w:val="single" w:sz="4" w:space="0" w:color="auto"/>
            </w:tcBorders>
          </w:tcPr>
          <w:p w14:paraId="749360A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54EEED2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332" w:type="pct"/>
            <w:gridSpan w:val="2"/>
            <w:tcBorders>
              <w:top w:val="nil"/>
              <w:bottom w:val="single" w:sz="4" w:space="0" w:color="auto"/>
            </w:tcBorders>
          </w:tcPr>
          <w:p w14:paraId="6D0C19E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665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04498F2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5EEA" w:rsidRPr="000133EB" w14:paraId="6A257FDD" w14:textId="77777777" w:rsidTr="00B05EEA">
        <w:tc>
          <w:tcPr>
            <w:tcW w:w="1036" w:type="pct"/>
          </w:tcPr>
          <w:p w14:paraId="2DC1586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</w:tcPr>
          <w:p w14:paraId="6D6873A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80" w:type="pct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14:paraId="5B29B58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Internalizing Symptoms</w:t>
            </w:r>
          </w:p>
        </w:tc>
      </w:tr>
      <w:tr w:rsidR="00B05EEA" w:rsidRPr="000133EB" w14:paraId="1B951E8B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3BA7253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64C7AD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Non-NDD</w:t>
            </w:r>
          </w:p>
        </w:tc>
        <w:tc>
          <w:tcPr>
            <w:tcW w:w="127" w:type="pct"/>
            <w:tcBorders>
              <w:top w:val="single" w:sz="4" w:space="0" w:color="auto"/>
              <w:bottom w:val="nil"/>
            </w:tcBorders>
          </w:tcPr>
          <w:p w14:paraId="0F11503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400E9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ASD</w:t>
            </w:r>
          </w:p>
        </w:tc>
        <w:tc>
          <w:tcPr>
            <w:tcW w:w="125" w:type="pct"/>
            <w:tcBorders>
              <w:bottom w:val="nil"/>
            </w:tcBorders>
          </w:tcPr>
          <w:p w14:paraId="027CE6A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CA8DA0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ADHD</w:t>
            </w:r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14:paraId="44C0033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488EA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SLD</w:t>
            </w:r>
          </w:p>
        </w:tc>
      </w:tr>
      <w:tr w:rsidR="00B05EEA" w:rsidRPr="000133EB" w14:paraId="11324E65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42C182BA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C0F74F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2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DC4E1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14:paraId="23ACB1A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bottom w:val="nil"/>
            </w:tcBorders>
          </w:tcPr>
          <w:p w14:paraId="33274F3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0616059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15E2005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1A34258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5D90AC0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12241EF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C40FA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99E03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343BC10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gridSpan w:val="2"/>
            <w:tcBorders>
              <w:bottom w:val="single" w:sz="4" w:space="0" w:color="auto"/>
            </w:tcBorders>
          </w:tcPr>
          <w:p w14:paraId="7368E69B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1A63C9F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0146B8F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05EEA" w:rsidRPr="000133EB" w14:paraId="28E5E13E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51F645CB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Time</w:t>
            </w:r>
          </w:p>
        </w:tc>
        <w:tc>
          <w:tcPr>
            <w:tcW w:w="351" w:type="pct"/>
            <w:gridSpan w:val="2"/>
            <w:tcBorders>
              <w:top w:val="single" w:sz="4" w:space="0" w:color="auto"/>
            </w:tcBorders>
          </w:tcPr>
          <w:p w14:paraId="6FE05E9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gridSpan w:val="2"/>
            <w:tcBorders>
              <w:top w:val="single" w:sz="4" w:space="0" w:color="auto"/>
            </w:tcBorders>
          </w:tcPr>
          <w:p w14:paraId="0D98AC5B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</w:tcPr>
          <w:p w14:paraId="3518E438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</w:tcBorders>
          </w:tcPr>
          <w:p w14:paraId="16F804E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43E19DA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4169502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0033DAA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605727C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0A9D0C1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14:paraId="45E531E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single" w:sz="4" w:space="0" w:color="auto"/>
            </w:tcBorders>
          </w:tcPr>
          <w:p w14:paraId="04B7840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F5164C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</w:tcBorders>
          </w:tcPr>
          <w:p w14:paraId="4093E46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pct"/>
          </w:tcPr>
          <w:p w14:paraId="04AE59E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</w:tcPr>
          <w:p w14:paraId="2FBAB606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5EEA" w:rsidRPr="000133EB" w14:paraId="61231573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15FED1EE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Pre-COVID</w:t>
            </w:r>
          </w:p>
        </w:tc>
        <w:tc>
          <w:tcPr>
            <w:tcW w:w="351" w:type="pct"/>
            <w:gridSpan w:val="2"/>
          </w:tcPr>
          <w:p w14:paraId="6BC8591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299" w:type="pct"/>
            <w:gridSpan w:val="2"/>
          </w:tcPr>
          <w:p w14:paraId="000EF26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" w:type="pct"/>
          </w:tcPr>
          <w:p w14:paraId="5876C0B8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" w:type="pct"/>
          </w:tcPr>
          <w:p w14:paraId="5ECC487B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</w:tcPr>
          <w:p w14:paraId="5E0584E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233" w:type="pct"/>
          </w:tcPr>
          <w:p w14:paraId="14C8732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9" w:type="pct"/>
          </w:tcPr>
          <w:p w14:paraId="68F75658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73B8555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</w:tcPr>
          <w:p w14:paraId="01AFEA78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350" w:type="pct"/>
            <w:gridSpan w:val="2"/>
          </w:tcPr>
          <w:p w14:paraId="54C29FAF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5" w:type="pct"/>
            <w:gridSpan w:val="2"/>
          </w:tcPr>
          <w:p w14:paraId="4974EF3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tcBorders>
              <w:top w:val="nil"/>
            </w:tcBorders>
          </w:tcPr>
          <w:p w14:paraId="2609FE6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gridSpan w:val="2"/>
          </w:tcPr>
          <w:p w14:paraId="68708A3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294" w:type="pct"/>
          </w:tcPr>
          <w:p w14:paraId="4072EB38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87" w:type="pct"/>
          </w:tcPr>
          <w:p w14:paraId="13B6A6A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5EEA" w:rsidRPr="000133EB" w14:paraId="58D1CFEE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19FAC801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Schools Closed</w:t>
            </w:r>
          </w:p>
        </w:tc>
        <w:tc>
          <w:tcPr>
            <w:tcW w:w="351" w:type="pct"/>
            <w:gridSpan w:val="2"/>
          </w:tcPr>
          <w:p w14:paraId="44D77F1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99" w:type="pct"/>
            <w:gridSpan w:val="2"/>
          </w:tcPr>
          <w:p w14:paraId="1A328B9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232</w:t>
            </w:r>
          </w:p>
        </w:tc>
        <w:tc>
          <w:tcPr>
            <w:tcW w:w="207" w:type="pct"/>
          </w:tcPr>
          <w:p w14:paraId="2020EBBB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" w:type="pct"/>
          </w:tcPr>
          <w:p w14:paraId="2A00254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</w:tcPr>
          <w:p w14:paraId="62A3AF9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33" w:type="pct"/>
          </w:tcPr>
          <w:p w14:paraId="3C93618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444</w:t>
            </w:r>
          </w:p>
        </w:tc>
        <w:tc>
          <w:tcPr>
            <w:tcW w:w="189" w:type="pct"/>
            <w:tcBorders>
              <w:bottom w:val="nil"/>
            </w:tcBorders>
          </w:tcPr>
          <w:p w14:paraId="7D10A086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01EB2EE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</w:tcPr>
          <w:p w14:paraId="36729E3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350" w:type="pct"/>
            <w:gridSpan w:val="2"/>
          </w:tcPr>
          <w:p w14:paraId="662BB4F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213</w:t>
            </w:r>
          </w:p>
        </w:tc>
        <w:tc>
          <w:tcPr>
            <w:tcW w:w="235" w:type="pct"/>
            <w:gridSpan w:val="2"/>
          </w:tcPr>
          <w:p w14:paraId="35C944B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</w:tcPr>
          <w:p w14:paraId="055CE43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gridSpan w:val="2"/>
          </w:tcPr>
          <w:p w14:paraId="57AACD8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294" w:type="pct"/>
          </w:tcPr>
          <w:p w14:paraId="4E9B371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464</w:t>
            </w:r>
          </w:p>
        </w:tc>
        <w:tc>
          <w:tcPr>
            <w:tcW w:w="287" w:type="pct"/>
          </w:tcPr>
          <w:p w14:paraId="339E3E8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5EEA" w:rsidRPr="000133EB" w14:paraId="5E542D75" w14:textId="77777777" w:rsidTr="00B05EEA">
        <w:trPr>
          <w:gridAfter w:val="1"/>
          <w:wAfter w:w="6" w:type="pct"/>
          <w:trHeight w:val="141"/>
        </w:trPr>
        <w:tc>
          <w:tcPr>
            <w:tcW w:w="1036" w:type="pct"/>
          </w:tcPr>
          <w:p w14:paraId="0422C637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Schools Reopened</w:t>
            </w:r>
          </w:p>
        </w:tc>
        <w:tc>
          <w:tcPr>
            <w:tcW w:w="351" w:type="pct"/>
            <w:gridSpan w:val="2"/>
            <w:tcBorders>
              <w:bottom w:val="nil"/>
            </w:tcBorders>
          </w:tcPr>
          <w:p w14:paraId="451ADCE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99" w:type="pct"/>
            <w:gridSpan w:val="2"/>
            <w:tcBorders>
              <w:bottom w:val="nil"/>
            </w:tcBorders>
          </w:tcPr>
          <w:p w14:paraId="3299A19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236</w:t>
            </w:r>
          </w:p>
        </w:tc>
        <w:tc>
          <w:tcPr>
            <w:tcW w:w="207" w:type="pct"/>
            <w:tcBorders>
              <w:bottom w:val="nil"/>
            </w:tcBorders>
          </w:tcPr>
          <w:p w14:paraId="4AD8507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bottom w:val="nil"/>
            </w:tcBorders>
          </w:tcPr>
          <w:p w14:paraId="679359F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bottom w:val="nil"/>
            </w:tcBorders>
          </w:tcPr>
          <w:p w14:paraId="1AF035A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33" w:type="pct"/>
            <w:tcBorders>
              <w:bottom w:val="nil"/>
            </w:tcBorders>
          </w:tcPr>
          <w:p w14:paraId="0C47DD8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446</w:t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</w:tcBorders>
          </w:tcPr>
          <w:p w14:paraId="3C09656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4F84A59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nil"/>
            </w:tcBorders>
          </w:tcPr>
          <w:p w14:paraId="2ED27FE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350" w:type="pct"/>
            <w:gridSpan w:val="2"/>
            <w:tcBorders>
              <w:bottom w:val="nil"/>
            </w:tcBorders>
          </w:tcPr>
          <w:p w14:paraId="5C80C0A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261</w:t>
            </w:r>
          </w:p>
        </w:tc>
        <w:tc>
          <w:tcPr>
            <w:tcW w:w="235" w:type="pct"/>
            <w:gridSpan w:val="2"/>
            <w:tcBorders>
              <w:bottom w:val="nil"/>
            </w:tcBorders>
          </w:tcPr>
          <w:p w14:paraId="526B2E9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4" w:type="pct"/>
            <w:tcBorders>
              <w:bottom w:val="nil"/>
            </w:tcBorders>
          </w:tcPr>
          <w:p w14:paraId="74E8317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63" w:type="pct"/>
            <w:gridSpan w:val="2"/>
            <w:tcBorders>
              <w:bottom w:val="nil"/>
            </w:tcBorders>
          </w:tcPr>
          <w:p w14:paraId="0ABED32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94" w:type="pct"/>
            <w:tcBorders>
              <w:bottom w:val="nil"/>
            </w:tcBorders>
          </w:tcPr>
          <w:p w14:paraId="55B6BA0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841</w:t>
            </w:r>
          </w:p>
        </w:tc>
        <w:tc>
          <w:tcPr>
            <w:tcW w:w="287" w:type="pct"/>
            <w:tcBorders>
              <w:bottom w:val="nil"/>
            </w:tcBorders>
          </w:tcPr>
          <w:p w14:paraId="5E0AC5D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5EEA" w:rsidRPr="000133EB" w14:paraId="1F1591AF" w14:textId="77777777" w:rsidTr="00B05EEA">
        <w:tc>
          <w:tcPr>
            <w:tcW w:w="1036" w:type="pct"/>
          </w:tcPr>
          <w:p w14:paraId="5E60BA5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</w:tcPr>
          <w:p w14:paraId="3FDA925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80" w:type="pct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14:paraId="3F2C3C6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Externalizing Symptoms</w:t>
            </w:r>
          </w:p>
        </w:tc>
      </w:tr>
      <w:tr w:rsidR="00B05EEA" w:rsidRPr="000133EB" w14:paraId="7F257252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1982B9BF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1C9FB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Non-NDD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14:paraId="302711D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single" w:sz="4" w:space="0" w:color="auto"/>
              <w:bottom w:val="nil"/>
            </w:tcBorders>
          </w:tcPr>
          <w:p w14:paraId="65E3EB9F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D32B6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ASD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0734AC78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pct"/>
            <w:gridSpan w:val="5"/>
            <w:tcBorders>
              <w:top w:val="nil"/>
              <w:bottom w:val="single" w:sz="4" w:space="0" w:color="auto"/>
            </w:tcBorders>
          </w:tcPr>
          <w:p w14:paraId="0AC924E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ADHD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619A6DD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pct"/>
            <w:gridSpan w:val="4"/>
            <w:tcBorders>
              <w:top w:val="nil"/>
              <w:bottom w:val="single" w:sz="4" w:space="0" w:color="auto"/>
            </w:tcBorders>
          </w:tcPr>
          <w:p w14:paraId="7C73BCF8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SLD</w:t>
            </w:r>
          </w:p>
        </w:tc>
      </w:tr>
      <w:tr w:rsidR="00B05EEA" w:rsidRPr="000133EB" w14:paraId="4A5BC7DF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5A9FBA49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BA5E28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54BB03F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14:paraId="2594EA7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bottom w:val="nil"/>
            </w:tcBorders>
          </w:tcPr>
          <w:p w14:paraId="5CF46E4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2836EAA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5DD54BE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5ACED0F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4B325B1B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DE056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83390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</w:tcPr>
          <w:p w14:paraId="722ED8B7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A3CE04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5C7446E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CFE5B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</w:tcPr>
          <w:p w14:paraId="09ACEF0F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05EEA" w:rsidRPr="000133EB" w14:paraId="0B72C0CC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3E0FA368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Time</w:t>
            </w:r>
          </w:p>
        </w:tc>
        <w:tc>
          <w:tcPr>
            <w:tcW w:w="401" w:type="pct"/>
            <w:gridSpan w:val="3"/>
            <w:tcBorders>
              <w:top w:val="single" w:sz="4" w:space="0" w:color="auto"/>
            </w:tcBorders>
          </w:tcPr>
          <w:p w14:paraId="78FCAE1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10B0668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</w:tcPr>
          <w:p w14:paraId="5A591FE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</w:tcBorders>
          </w:tcPr>
          <w:p w14:paraId="282AC8B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0C63443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573BBD4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29D83BF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6780FB9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bottom w:val="nil"/>
            </w:tcBorders>
          </w:tcPr>
          <w:p w14:paraId="5A3FFA8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gridSpan w:val="2"/>
            <w:tcBorders>
              <w:top w:val="single" w:sz="4" w:space="0" w:color="auto"/>
              <w:bottom w:val="nil"/>
            </w:tcBorders>
          </w:tcPr>
          <w:p w14:paraId="637A51B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</w:tcPr>
          <w:p w14:paraId="669D1F4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34C5220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</w:tcPr>
          <w:p w14:paraId="09B68A4F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nil"/>
            </w:tcBorders>
          </w:tcPr>
          <w:p w14:paraId="3AE4BB8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14:paraId="73FB518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5EEA" w:rsidRPr="000133EB" w14:paraId="14F4B168" w14:textId="77777777" w:rsidTr="00B05EEA">
        <w:trPr>
          <w:gridAfter w:val="1"/>
          <w:wAfter w:w="6" w:type="pct"/>
        </w:trPr>
        <w:tc>
          <w:tcPr>
            <w:tcW w:w="1036" w:type="pct"/>
          </w:tcPr>
          <w:p w14:paraId="4C5AFA32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Pre-COVID</w:t>
            </w:r>
          </w:p>
        </w:tc>
        <w:tc>
          <w:tcPr>
            <w:tcW w:w="401" w:type="pct"/>
            <w:gridSpan w:val="3"/>
          </w:tcPr>
          <w:p w14:paraId="593D30D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249" w:type="pct"/>
          </w:tcPr>
          <w:p w14:paraId="1B86CE4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" w:type="pct"/>
          </w:tcPr>
          <w:p w14:paraId="1DA3E8B6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" w:type="pct"/>
          </w:tcPr>
          <w:p w14:paraId="3423581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</w:tcPr>
          <w:p w14:paraId="4AF68F18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233" w:type="pct"/>
          </w:tcPr>
          <w:p w14:paraId="6FDC5C6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9" w:type="pct"/>
          </w:tcPr>
          <w:p w14:paraId="73D2406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63FD667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gridSpan w:val="2"/>
            <w:tcBorders>
              <w:top w:val="nil"/>
              <w:bottom w:val="nil"/>
            </w:tcBorders>
          </w:tcPr>
          <w:p w14:paraId="0B51B6B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315" w:type="pct"/>
            <w:gridSpan w:val="2"/>
            <w:tcBorders>
              <w:top w:val="nil"/>
              <w:bottom w:val="nil"/>
            </w:tcBorders>
          </w:tcPr>
          <w:p w14:paraId="58DBFE4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0AB785B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3D90E09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7A0411E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</w:tcPr>
          <w:p w14:paraId="092F0AEF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CC321C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5EEA" w:rsidRPr="000133EB" w14:paraId="7F773AC6" w14:textId="77777777" w:rsidTr="00B05EEA">
        <w:trPr>
          <w:gridAfter w:val="1"/>
          <w:wAfter w:w="6" w:type="pct"/>
        </w:trPr>
        <w:tc>
          <w:tcPr>
            <w:tcW w:w="1036" w:type="pct"/>
            <w:tcBorders>
              <w:bottom w:val="nil"/>
            </w:tcBorders>
          </w:tcPr>
          <w:p w14:paraId="0A46A70B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Schools Closed</w:t>
            </w:r>
          </w:p>
        </w:tc>
        <w:tc>
          <w:tcPr>
            <w:tcW w:w="401" w:type="pct"/>
            <w:gridSpan w:val="3"/>
            <w:tcBorders>
              <w:bottom w:val="nil"/>
            </w:tcBorders>
          </w:tcPr>
          <w:p w14:paraId="538316A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49" w:type="pct"/>
            <w:tcBorders>
              <w:bottom w:val="nil"/>
            </w:tcBorders>
          </w:tcPr>
          <w:p w14:paraId="6709E833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608</w:t>
            </w:r>
          </w:p>
        </w:tc>
        <w:tc>
          <w:tcPr>
            <w:tcW w:w="207" w:type="pct"/>
            <w:tcBorders>
              <w:bottom w:val="nil"/>
            </w:tcBorders>
          </w:tcPr>
          <w:p w14:paraId="021DE85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bottom w:val="nil"/>
            </w:tcBorders>
          </w:tcPr>
          <w:p w14:paraId="5065FB3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bottom w:val="nil"/>
            </w:tcBorders>
          </w:tcPr>
          <w:p w14:paraId="73641326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33" w:type="pct"/>
            <w:tcBorders>
              <w:bottom w:val="nil"/>
            </w:tcBorders>
          </w:tcPr>
          <w:p w14:paraId="613F8E4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300</w:t>
            </w:r>
          </w:p>
        </w:tc>
        <w:tc>
          <w:tcPr>
            <w:tcW w:w="189" w:type="pct"/>
            <w:tcBorders>
              <w:bottom w:val="nil"/>
            </w:tcBorders>
          </w:tcPr>
          <w:p w14:paraId="5E42A5E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3DE3031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gridSpan w:val="2"/>
            <w:tcBorders>
              <w:top w:val="nil"/>
              <w:bottom w:val="nil"/>
            </w:tcBorders>
          </w:tcPr>
          <w:p w14:paraId="48F9FBA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315" w:type="pct"/>
            <w:gridSpan w:val="2"/>
            <w:tcBorders>
              <w:top w:val="nil"/>
              <w:bottom w:val="nil"/>
            </w:tcBorders>
          </w:tcPr>
          <w:p w14:paraId="3937B99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110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29D6B43D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CCD435B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99DC09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</w:tcPr>
          <w:p w14:paraId="13F15198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68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BD402A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5EEA" w:rsidRPr="000133EB" w14:paraId="64515F91" w14:textId="77777777" w:rsidTr="00B05EEA">
        <w:trPr>
          <w:gridAfter w:val="1"/>
          <w:wAfter w:w="6" w:type="pct"/>
          <w:trHeight w:val="141"/>
        </w:trPr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1C16CA46" w14:textId="77777777" w:rsidR="00B05EEA" w:rsidRPr="00B05EEA" w:rsidRDefault="00B05EEA" w:rsidP="00B05EE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Schools Reopened</w:t>
            </w:r>
          </w:p>
        </w:tc>
        <w:tc>
          <w:tcPr>
            <w:tcW w:w="401" w:type="pct"/>
            <w:gridSpan w:val="3"/>
            <w:tcBorders>
              <w:top w:val="nil"/>
              <w:bottom w:val="single" w:sz="4" w:space="0" w:color="auto"/>
            </w:tcBorders>
          </w:tcPr>
          <w:p w14:paraId="315A9B26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0.66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</w:tcPr>
          <w:p w14:paraId="7BFED1B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.004</w:t>
            </w:r>
          </w:p>
        </w:tc>
        <w:tc>
          <w:tcPr>
            <w:tcW w:w="207" w:type="pct"/>
            <w:tcBorders>
              <w:top w:val="nil"/>
              <w:bottom w:val="single" w:sz="4" w:space="0" w:color="auto"/>
            </w:tcBorders>
          </w:tcPr>
          <w:p w14:paraId="79C0AD00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bottom w:val="single" w:sz="4" w:space="0" w:color="auto"/>
            </w:tcBorders>
          </w:tcPr>
          <w:p w14:paraId="6FB9D08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468100A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</w:tcPr>
          <w:p w14:paraId="5E025F54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803</w:t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</w:tcBorders>
          </w:tcPr>
          <w:p w14:paraId="1C100BDC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bottom w:val="single" w:sz="4" w:space="0" w:color="auto"/>
            </w:tcBorders>
          </w:tcPr>
          <w:p w14:paraId="2EA3B171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0" w:type="pct"/>
            <w:gridSpan w:val="2"/>
            <w:tcBorders>
              <w:top w:val="nil"/>
              <w:bottom w:val="single" w:sz="4" w:space="0" w:color="auto"/>
            </w:tcBorders>
          </w:tcPr>
          <w:p w14:paraId="58DB1092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-1.15</w:t>
            </w:r>
          </w:p>
        </w:tc>
        <w:tc>
          <w:tcPr>
            <w:tcW w:w="315" w:type="pct"/>
            <w:gridSpan w:val="2"/>
            <w:tcBorders>
              <w:top w:val="nil"/>
              <w:bottom w:val="single" w:sz="4" w:space="0" w:color="auto"/>
            </w:tcBorders>
          </w:tcPr>
          <w:p w14:paraId="671786AE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b/>
                <w:sz w:val="16"/>
                <w:szCs w:val="16"/>
              </w:rPr>
              <w:t>.019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</w:tcPr>
          <w:p w14:paraId="0C96B2A8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4" w:type="pct"/>
            <w:tcBorders>
              <w:top w:val="nil"/>
              <w:bottom w:val="single" w:sz="4" w:space="0" w:color="auto"/>
            </w:tcBorders>
          </w:tcPr>
          <w:p w14:paraId="0C508AA9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08E42EA5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-0.78</w:t>
            </w:r>
          </w:p>
        </w:tc>
        <w:tc>
          <w:tcPr>
            <w:tcW w:w="332" w:type="pct"/>
            <w:gridSpan w:val="2"/>
            <w:tcBorders>
              <w:top w:val="nil"/>
              <w:bottom w:val="single" w:sz="4" w:space="0" w:color="auto"/>
            </w:tcBorders>
          </w:tcPr>
          <w:p w14:paraId="34DE1ABA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EA">
              <w:rPr>
                <w:rFonts w:ascii="Times New Roman" w:hAnsi="Times New Roman" w:cs="Times New Roman"/>
                <w:sz w:val="16"/>
                <w:szCs w:val="16"/>
              </w:rPr>
              <w:t>.259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47B4208B" w14:textId="77777777" w:rsidR="00B05EEA" w:rsidRPr="00B05EEA" w:rsidRDefault="00B05EEA" w:rsidP="00B05E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0CC2D2C" w14:textId="307B182F" w:rsidR="00B05EEA" w:rsidRDefault="00B05EEA" w:rsidP="00B05EEA">
      <w:pPr>
        <w:spacing w:after="0" w:line="480" w:lineRule="auto"/>
        <w:rPr>
          <w:rFonts w:ascii="Times New Roman" w:hAnsi="Times New Roman" w:cs="Times New Roman"/>
        </w:rPr>
      </w:pPr>
      <w:r w:rsidRPr="00D443D0">
        <w:rPr>
          <w:rFonts w:ascii="Times New Roman" w:hAnsi="Times New Roman" w:cs="Times New Roman"/>
          <w:i/>
        </w:rPr>
        <w:t>Note.</w:t>
      </w:r>
      <w:r>
        <w:rPr>
          <w:rFonts w:ascii="Times New Roman" w:hAnsi="Times New Roman" w:cs="Times New Roman"/>
          <w:i/>
        </w:rPr>
        <w:t xml:space="preserve"> (ref)</w:t>
      </w:r>
      <w:r w:rsidRPr="00D443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aring magnitude of change at schools closed and schools reopened compared to pre-COVID.</w:t>
      </w:r>
    </w:p>
    <w:p w14:paraId="72E25D8E" w14:textId="00AD17DC" w:rsidR="00354D72" w:rsidRPr="00E74D14" w:rsidRDefault="00FE4157" w:rsidP="00354D72">
      <w:pPr>
        <w:rPr>
          <w:rFonts w:ascii="Times New Roman" w:hAnsi="Times New Roman" w:cs="Times New Roman"/>
          <w:b/>
          <w:bCs/>
          <w:u w:val="single"/>
        </w:rPr>
      </w:pPr>
      <w:r w:rsidRPr="00214786">
        <w:rPr>
          <w:rFonts w:ascii="Times New Roman" w:hAnsi="Times New Roman" w:cs="Times New Roman"/>
          <w:b/>
          <w:bCs/>
          <w:u w:val="single"/>
        </w:rPr>
        <w:lastRenderedPageBreak/>
        <w:t>Appendix S</w:t>
      </w:r>
      <w:r w:rsidR="002B1B3C" w:rsidRPr="00214786">
        <w:rPr>
          <w:rFonts w:ascii="Times New Roman" w:hAnsi="Times New Roman" w:cs="Times New Roman"/>
          <w:b/>
          <w:bCs/>
          <w:u w:val="single"/>
        </w:rPr>
        <w:t>4</w:t>
      </w:r>
      <w:r w:rsidRPr="00214786">
        <w:rPr>
          <w:rFonts w:ascii="Times New Roman" w:hAnsi="Times New Roman" w:cs="Times New Roman"/>
          <w:b/>
          <w:bCs/>
          <w:i/>
          <w:iCs/>
          <w:u w:val="single"/>
        </w:rPr>
        <w:t xml:space="preserve">. </w:t>
      </w:r>
      <w:r w:rsidR="00354D72" w:rsidRPr="00214786">
        <w:rPr>
          <w:rFonts w:ascii="Times New Roman" w:hAnsi="Times New Roman" w:cs="Times New Roman"/>
          <w:b/>
          <w:bCs/>
          <w:i/>
          <w:iCs/>
          <w:u w:val="single"/>
        </w:rPr>
        <w:t>P</w:t>
      </w:r>
      <w:r w:rsidR="00354D72" w:rsidRPr="00214786">
        <w:rPr>
          <w:rFonts w:ascii="Times New Roman" w:hAnsi="Times New Roman" w:cs="Times New Roman"/>
          <w:b/>
          <w:bCs/>
          <w:u w:val="single"/>
        </w:rPr>
        <w:t xml:space="preserve"> value calculation for Table </w:t>
      </w:r>
      <w:r w:rsidR="00B84A3B" w:rsidRPr="00214786">
        <w:rPr>
          <w:rFonts w:ascii="Times New Roman" w:hAnsi="Times New Roman" w:cs="Times New Roman"/>
          <w:b/>
          <w:bCs/>
          <w:u w:val="single"/>
        </w:rPr>
        <w:t>S</w:t>
      </w:r>
      <w:r w:rsidR="00A56D8C" w:rsidRPr="00214786">
        <w:rPr>
          <w:rFonts w:ascii="Times New Roman" w:hAnsi="Times New Roman" w:cs="Times New Roman"/>
          <w:b/>
          <w:bCs/>
          <w:u w:val="single"/>
        </w:rPr>
        <w:t>4</w:t>
      </w:r>
    </w:p>
    <w:tbl>
      <w:tblPr>
        <w:tblW w:w="4253" w:type="dxa"/>
        <w:tblLook w:val="04A0" w:firstRow="1" w:lastRow="0" w:firstColumn="1" w:lastColumn="0" w:noHBand="0" w:noVBand="1"/>
      </w:tblPr>
      <w:tblGrid>
        <w:gridCol w:w="1134"/>
        <w:gridCol w:w="786"/>
        <w:gridCol w:w="2333"/>
      </w:tblGrid>
      <w:tr w:rsidR="00B05EEA" w:rsidRPr="00E74D14" w14:paraId="2F24EC8F" w14:textId="77777777" w:rsidTr="00B05EE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D97C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-Value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7235D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ank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4A545" w14:textId="7082EC6E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djusted Threshold</w:t>
            </w:r>
          </w:p>
        </w:tc>
      </w:tr>
      <w:tr w:rsidR="00B05EEA" w:rsidRPr="00E74D14" w14:paraId="0FF25662" w14:textId="77777777" w:rsidTr="00B05EE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EF09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F1E0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14C2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7813</w:t>
            </w:r>
          </w:p>
        </w:tc>
      </w:tr>
      <w:tr w:rsidR="00B05EEA" w:rsidRPr="00E74D14" w14:paraId="0849B748" w14:textId="77777777" w:rsidTr="00B05EE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A366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69EE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9C31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5625</w:t>
            </w:r>
          </w:p>
        </w:tc>
      </w:tr>
      <w:tr w:rsidR="00B05EEA" w:rsidRPr="00E74D14" w14:paraId="41A080AA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F078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DE9E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47FC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3438</w:t>
            </w:r>
          </w:p>
        </w:tc>
      </w:tr>
      <w:tr w:rsidR="00B05EEA" w:rsidRPr="00E74D14" w14:paraId="2B064048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C5CF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7E0D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891F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125</w:t>
            </w:r>
          </w:p>
        </w:tc>
      </w:tr>
      <w:tr w:rsidR="00B05EEA" w:rsidRPr="00E74D14" w14:paraId="740D761A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D1B7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1EDE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E5C4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9063</w:t>
            </w:r>
          </w:p>
        </w:tc>
      </w:tr>
      <w:tr w:rsidR="00B05EEA" w:rsidRPr="00E74D14" w14:paraId="2D402AFB" w14:textId="77777777" w:rsidTr="00B05EE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C4D9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86FC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3656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3C4802F3" w14:textId="77777777" w:rsidTr="00B05EE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9955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038F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48D6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4CB27A6D" w14:textId="77777777" w:rsidTr="00B05EE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E983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1A23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7880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612565E2" w14:textId="77777777" w:rsidTr="00B05EE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7CB7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5F82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CEC7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49B21058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74C7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E2CA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39D3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2771E207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DEC1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6357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B02F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2B208150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F00C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DD78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07A8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4B223235" w14:textId="77777777" w:rsidTr="00B05EE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A644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4E21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1024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3E8DA87F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0247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54A2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81A0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099618A8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F404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1C2A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4183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0055089D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A53E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2EE9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965C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35898A2B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238F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0B74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3596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223F121D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62D1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EBE7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E00D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370CA701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AFA2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D688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02D6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1B566C5B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B457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6BCA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D35C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29FF4DB3" w14:textId="77777777" w:rsidTr="00B05EE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A351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4679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66F3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3F7EC86B" w14:textId="77777777" w:rsidTr="00B05EE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8233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C4E1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CA38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55F18309" w14:textId="77777777" w:rsidTr="00B05EE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974B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240F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518E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47779099" w14:textId="77777777" w:rsidTr="00B05EE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D0EE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FA14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8CE9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0ADDDDB5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2223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696A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D30A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71DFE523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2FA2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539D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67F5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736C5320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6654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6CAC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D940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E74D14" w14:paraId="639F2AAE" w14:textId="77777777" w:rsidTr="00B05EE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DB87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88E9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1555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B05EEA" w14:paraId="166C5196" w14:textId="77777777" w:rsidTr="00B05EE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3604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0.8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2B5E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8EFC" w14:textId="77777777" w:rsidR="00B05EEA" w:rsidRPr="00B05EEA" w:rsidRDefault="00B05EEA" w:rsidP="00B0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B05EEA" w14:paraId="5302C1A2" w14:textId="77777777" w:rsidTr="00B05EE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9AAB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6E49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AA07" w14:textId="77777777" w:rsidR="00B05EEA" w:rsidRPr="00B05EEA" w:rsidRDefault="00B05EEA" w:rsidP="00B0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B05EEA" w14:paraId="1E3AB80F" w14:textId="77777777" w:rsidTr="00B05EE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3DB1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80F9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A9D9" w14:textId="77777777" w:rsidR="00B05EEA" w:rsidRPr="00B05EEA" w:rsidRDefault="00B05EEA" w:rsidP="00B0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B05EEA" w:rsidRPr="00B05EEA" w14:paraId="5B25DBED" w14:textId="77777777" w:rsidTr="00B05EE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E334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0DDF" w14:textId="77777777" w:rsidR="00B05EEA" w:rsidRPr="00E74D14" w:rsidRDefault="00B05EEA" w:rsidP="00E7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DE88" w14:textId="77777777" w:rsidR="00B05EEA" w:rsidRPr="00B05EEA" w:rsidRDefault="00B05EEA" w:rsidP="00B0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33F97041" w14:textId="439F3D2A" w:rsidR="00B05EEA" w:rsidRDefault="00B05EEA"/>
    <w:p w14:paraId="4EFA482D" w14:textId="72AFD0F8" w:rsidR="00A56D8C" w:rsidRDefault="00A56D8C"/>
    <w:p w14:paraId="4F262875" w14:textId="77777777" w:rsidR="00A56D8C" w:rsidRDefault="00A56D8C">
      <w:pPr>
        <w:sectPr w:rsidR="00A56D8C" w:rsidSect="0041389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5EAEA92" w14:textId="3802848A" w:rsidR="00A56D8C" w:rsidRPr="004349A4" w:rsidRDefault="00A56D8C" w:rsidP="00A56D8C">
      <w:pPr>
        <w:rPr>
          <w:rFonts w:ascii="Times New Roman" w:hAnsi="Times New Roman" w:cs="Times New Roman"/>
          <w:b/>
          <w:sz w:val="20"/>
          <w:szCs w:val="20"/>
        </w:rPr>
      </w:pPr>
      <w:r w:rsidRPr="00214786">
        <w:rPr>
          <w:rFonts w:ascii="Times New Roman" w:hAnsi="Times New Roman" w:cs="Times New Roman"/>
          <w:b/>
          <w:sz w:val="20"/>
          <w:szCs w:val="20"/>
        </w:rPr>
        <w:lastRenderedPageBreak/>
        <w:t>Table S5</w:t>
      </w:r>
    </w:p>
    <w:p w14:paraId="2035A341" w14:textId="77777777" w:rsidR="00A56D8C" w:rsidRPr="004349A4" w:rsidRDefault="00A56D8C" w:rsidP="00A56D8C">
      <w:pPr>
        <w:rPr>
          <w:rFonts w:ascii="Times New Roman" w:hAnsi="Times New Roman" w:cs="Times New Roman"/>
          <w:sz w:val="20"/>
          <w:szCs w:val="20"/>
        </w:rPr>
      </w:pPr>
      <w:r w:rsidRPr="004349A4">
        <w:rPr>
          <w:rFonts w:ascii="Times New Roman" w:hAnsi="Times New Roman" w:cs="Times New Roman"/>
          <w:sz w:val="20"/>
          <w:szCs w:val="20"/>
        </w:rPr>
        <w:t xml:space="preserve">Comparisons of changes over time in loneliness dependent on NDD diagnosis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117"/>
        <w:gridCol w:w="1039"/>
        <w:gridCol w:w="1113"/>
        <w:gridCol w:w="1113"/>
        <w:gridCol w:w="1252"/>
        <w:gridCol w:w="1255"/>
        <w:gridCol w:w="1250"/>
        <w:gridCol w:w="1396"/>
        <w:gridCol w:w="1253"/>
        <w:gridCol w:w="1142"/>
      </w:tblGrid>
      <w:tr w:rsidR="00A56D8C" w:rsidRPr="004349A4" w14:paraId="64554704" w14:textId="77777777" w:rsidTr="00BA4B48">
        <w:tc>
          <w:tcPr>
            <w:tcW w:w="728" w:type="pct"/>
          </w:tcPr>
          <w:p w14:paraId="44C4C1A4" w14:textId="77777777" w:rsidR="00A56D8C" w:rsidRPr="004349A4" w:rsidRDefault="00A56D8C" w:rsidP="00BA4B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4" w:type="pct"/>
          </w:tcPr>
          <w:p w14:paraId="4B457FED" w14:textId="77777777" w:rsidR="00A56D8C" w:rsidRPr="004349A4" w:rsidRDefault="00A56D8C" w:rsidP="00BA4B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</w:tcPr>
          <w:p w14:paraId="44498EA6" w14:textId="77777777" w:rsidR="00A56D8C" w:rsidRPr="004349A4" w:rsidRDefault="00A56D8C" w:rsidP="00BA4B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bottom w:val="single" w:sz="4" w:space="0" w:color="auto"/>
            </w:tcBorders>
          </w:tcPr>
          <w:p w14:paraId="54F25131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i/>
                <w:sz w:val="20"/>
                <w:szCs w:val="20"/>
              </w:rPr>
              <w:t>Friendship</w:t>
            </w:r>
          </w:p>
        </w:tc>
        <w:tc>
          <w:tcPr>
            <w:tcW w:w="901" w:type="pct"/>
            <w:gridSpan w:val="2"/>
            <w:tcBorders>
              <w:bottom w:val="single" w:sz="4" w:space="0" w:color="auto"/>
            </w:tcBorders>
          </w:tcPr>
          <w:p w14:paraId="6F21AB4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i/>
                <w:sz w:val="20"/>
                <w:szCs w:val="20"/>
              </w:rPr>
              <w:t>Isolation</w:t>
            </w:r>
          </w:p>
        </w:tc>
        <w:tc>
          <w:tcPr>
            <w:tcW w:w="950" w:type="pct"/>
            <w:gridSpan w:val="2"/>
            <w:tcBorders>
              <w:bottom w:val="single" w:sz="4" w:space="0" w:color="auto"/>
            </w:tcBorders>
          </w:tcPr>
          <w:p w14:paraId="79B59564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i/>
                <w:sz w:val="20"/>
                <w:szCs w:val="20"/>
              </w:rPr>
              <w:t>Positive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</w:tcPr>
          <w:p w14:paraId="4631173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i/>
                <w:sz w:val="20"/>
                <w:szCs w:val="20"/>
              </w:rPr>
              <w:t>Negative</w:t>
            </w:r>
          </w:p>
        </w:tc>
      </w:tr>
      <w:tr w:rsidR="00A56D8C" w:rsidRPr="004349A4" w14:paraId="352DE79A" w14:textId="77777777" w:rsidTr="00BA4B48">
        <w:tc>
          <w:tcPr>
            <w:tcW w:w="728" w:type="pct"/>
          </w:tcPr>
          <w:p w14:paraId="369245B6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394" w:type="pct"/>
          </w:tcPr>
          <w:p w14:paraId="2489281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367" w:type="pct"/>
          </w:tcPr>
          <w:p w14:paraId="3CD4C7F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D Diagno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4A070F2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0BDCA076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</w:tcPr>
          <w:p w14:paraId="2A04942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</w:tcPr>
          <w:p w14:paraId="0CB55CD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</w:tcPr>
          <w:p w14:paraId="24B84DF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14:paraId="4D931794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</w:tcPr>
          <w:p w14:paraId="1EFC5A5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5223743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A56D8C" w:rsidRPr="004349A4" w14:paraId="76EA455E" w14:textId="77777777" w:rsidTr="00BA4B48">
        <w:tc>
          <w:tcPr>
            <w:tcW w:w="728" w:type="pct"/>
            <w:tcBorders>
              <w:bottom w:val="single" w:sz="4" w:space="0" w:color="auto"/>
            </w:tcBorders>
          </w:tcPr>
          <w:p w14:paraId="3D1ACA5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47D0A1A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29D652C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1E33086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26D5CB95" w14:textId="77777777" w:rsidR="00A56D8C" w:rsidRPr="004349A4" w:rsidRDefault="00A56D8C" w:rsidP="00BA4B48">
            <w:pPr>
              <w:ind w:right="-53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</w:tcPr>
          <w:p w14:paraId="72EFD224" w14:textId="77777777" w:rsidR="00A56D8C" w:rsidRPr="004349A4" w:rsidRDefault="00A56D8C" w:rsidP="00BA4B48">
            <w:pPr>
              <w:ind w:right="-53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755DA610" w14:textId="77777777" w:rsidR="00A56D8C" w:rsidRPr="004349A4" w:rsidRDefault="00A56D8C" w:rsidP="00BA4B48">
            <w:pPr>
              <w:ind w:right="-53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14:paraId="24B89EBD" w14:textId="77777777" w:rsidR="00A56D8C" w:rsidRPr="004349A4" w:rsidRDefault="00A56D8C" w:rsidP="00BA4B48">
            <w:pPr>
              <w:ind w:right="-53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14:paraId="59AE73ED" w14:textId="77777777" w:rsidR="00A56D8C" w:rsidRPr="004349A4" w:rsidRDefault="00A56D8C" w:rsidP="00BA4B48">
            <w:pPr>
              <w:ind w:right="-53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</w:tcPr>
          <w:p w14:paraId="14A23EF1" w14:textId="77777777" w:rsidR="00A56D8C" w:rsidRPr="004349A4" w:rsidRDefault="00A56D8C" w:rsidP="00BA4B48">
            <w:pPr>
              <w:ind w:right="-53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2F554FFC" w14:textId="77777777" w:rsidR="00A56D8C" w:rsidRPr="004349A4" w:rsidRDefault="00A56D8C" w:rsidP="00BA4B48">
            <w:pPr>
              <w:ind w:right="-53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56D8C" w:rsidRPr="004349A4" w14:paraId="2696E454" w14:textId="77777777" w:rsidTr="00BA4B48">
        <w:tc>
          <w:tcPr>
            <w:tcW w:w="728" w:type="pct"/>
            <w:tcBorders>
              <w:top w:val="single" w:sz="4" w:space="0" w:color="auto"/>
              <w:bottom w:val="nil"/>
            </w:tcBorders>
          </w:tcPr>
          <w:p w14:paraId="14742AA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</w:tcPr>
          <w:p w14:paraId="4794F3C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</w:tcPr>
          <w:p w14:paraId="3857F79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21C2832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7.084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3E2EF99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</w:tcPr>
          <w:p w14:paraId="2B2AD294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0.5462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</w:tcPr>
          <w:p w14:paraId="24DD49B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</w:tcPr>
          <w:p w14:paraId="5862A68F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176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14:paraId="5B9CA00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</w:tcPr>
          <w:p w14:paraId="22B5065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941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15C0F58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A56D8C" w:rsidRPr="004349A4" w14:paraId="67EEB013" w14:textId="77777777" w:rsidTr="00BA4B48">
        <w:tc>
          <w:tcPr>
            <w:tcW w:w="728" w:type="pct"/>
            <w:tcBorders>
              <w:top w:val="nil"/>
            </w:tcBorders>
          </w:tcPr>
          <w:p w14:paraId="05C2202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394" w:type="pct"/>
            <w:tcBorders>
              <w:top w:val="nil"/>
            </w:tcBorders>
          </w:tcPr>
          <w:p w14:paraId="0358C73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367" w:type="pct"/>
            <w:tcBorders>
              <w:top w:val="nil"/>
            </w:tcBorders>
          </w:tcPr>
          <w:p w14:paraId="7FDE9E21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</w:tcBorders>
          </w:tcPr>
          <w:p w14:paraId="1A655772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0.2605</w:t>
            </w:r>
          </w:p>
        </w:tc>
        <w:tc>
          <w:tcPr>
            <w:tcW w:w="400" w:type="pct"/>
            <w:tcBorders>
              <w:top w:val="nil"/>
            </w:tcBorders>
          </w:tcPr>
          <w:p w14:paraId="3CD862D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7348</w:t>
            </w:r>
          </w:p>
        </w:tc>
        <w:tc>
          <w:tcPr>
            <w:tcW w:w="450" w:type="pct"/>
            <w:tcBorders>
              <w:top w:val="nil"/>
            </w:tcBorders>
          </w:tcPr>
          <w:p w14:paraId="5454B54F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451" w:type="pct"/>
            <w:tcBorders>
              <w:top w:val="nil"/>
            </w:tcBorders>
          </w:tcPr>
          <w:p w14:paraId="50BC846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1086</w:t>
            </w:r>
          </w:p>
        </w:tc>
        <w:tc>
          <w:tcPr>
            <w:tcW w:w="449" w:type="pct"/>
            <w:tcBorders>
              <w:top w:val="nil"/>
            </w:tcBorders>
          </w:tcPr>
          <w:p w14:paraId="6B30EC36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5</w:t>
            </w:r>
          </w:p>
        </w:tc>
        <w:tc>
          <w:tcPr>
            <w:tcW w:w="501" w:type="pct"/>
            <w:tcBorders>
              <w:top w:val="nil"/>
            </w:tcBorders>
          </w:tcPr>
          <w:p w14:paraId="4EE2D0A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6</w:t>
            </w:r>
          </w:p>
        </w:tc>
        <w:tc>
          <w:tcPr>
            <w:tcW w:w="450" w:type="pct"/>
            <w:tcBorders>
              <w:top w:val="nil"/>
            </w:tcBorders>
          </w:tcPr>
          <w:p w14:paraId="6E6C367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8</w:t>
            </w:r>
          </w:p>
        </w:tc>
        <w:tc>
          <w:tcPr>
            <w:tcW w:w="410" w:type="pct"/>
            <w:tcBorders>
              <w:top w:val="nil"/>
            </w:tcBorders>
          </w:tcPr>
          <w:p w14:paraId="48726738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8</w:t>
            </w:r>
          </w:p>
        </w:tc>
      </w:tr>
      <w:tr w:rsidR="00A56D8C" w:rsidRPr="004349A4" w14:paraId="3CF0267F" w14:textId="77777777" w:rsidTr="00BA4B48">
        <w:tc>
          <w:tcPr>
            <w:tcW w:w="728" w:type="pct"/>
          </w:tcPr>
          <w:p w14:paraId="4AE5B5D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394" w:type="pct"/>
          </w:tcPr>
          <w:p w14:paraId="697E23B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kdown</w:t>
            </w:r>
          </w:p>
        </w:tc>
        <w:tc>
          <w:tcPr>
            <w:tcW w:w="367" w:type="pct"/>
          </w:tcPr>
          <w:p w14:paraId="272D142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0" w:type="pct"/>
          </w:tcPr>
          <w:p w14:paraId="076BBD0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07573</w:t>
            </w:r>
          </w:p>
        </w:tc>
        <w:tc>
          <w:tcPr>
            <w:tcW w:w="400" w:type="pct"/>
          </w:tcPr>
          <w:p w14:paraId="4B3F24E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9078</w:t>
            </w:r>
          </w:p>
        </w:tc>
        <w:tc>
          <w:tcPr>
            <w:tcW w:w="450" w:type="pct"/>
          </w:tcPr>
          <w:p w14:paraId="5077CC0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3414</w:t>
            </w:r>
          </w:p>
        </w:tc>
        <w:tc>
          <w:tcPr>
            <w:tcW w:w="451" w:type="pct"/>
          </w:tcPr>
          <w:p w14:paraId="1EDBB43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5361</w:t>
            </w:r>
          </w:p>
        </w:tc>
        <w:tc>
          <w:tcPr>
            <w:tcW w:w="449" w:type="pct"/>
          </w:tcPr>
          <w:p w14:paraId="6D9C6861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1</w:t>
            </w:r>
          </w:p>
        </w:tc>
        <w:tc>
          <w:tcPr>
            <w:tcW w:w="501" w:type="pct"/>
          </w:tcPr>
          <w:p w14:paraId="245D545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4</w:t>
            </w:r>
          </w:p>
        </w:tc>
        <w:tc>
          <w:tcPr>
            <w:tcW w:w="450" w:type="pct"/>
          </w:tcPr>
          <w:p w14:paraId="2B7A48D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9</w:t>
            </w:r>
          </w:p>
        </w:tc>
        <w:tc>
          <w:tcPr>
            <w:tcW w:w="410" w:type="pct"/>
          </w:tcPr>
          <w:p w14:paraId="0D48CD14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9</w:t>
            </w:r>
          </w:p>
        </w:tc>
      </w:tr>
      <w:tr w:rsidR="00A56D8C" w:rsidRPr="004349A4" w14:paraId="5CA33139" w14:textId="77777777" w:rsidTr="00BA4B48">
        <w:tc>
          <w:tcPr>
            <w:tcW w:w="728" w:type="pct"/>
          </w:tcPr>
          <w:p w14:paraId="6401B2BF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394" w:type="pct"/>
          </w:tcPr>
          <w:p w14:paraId="303336B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367" w:type="pct"/>
          </w:tcPr>
          <w:p w14:paraId="37C6981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0" w:type="pct"/>
          </w:tcPr>
          <w:p w14:paraId="58C692F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5501B074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3CDB22F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3DDA1D6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73A5C111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38EC972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67703F56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583AA39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56D8C" w:rsidRPr="004349A4" w14:paraId="014EEDD1" w14:textId="77777777" w:rsidTr="00BA4B48">
        <w:tc>
          <w:tcPr>
            <w:tcW w:w="728" w:type="pct"/>
          </w:tcPr>
          <w:p w14:paraId="7BA42F38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D Diagnosis</w:t>
            </w:r>
          </w:p>
        </w:tc>
        <w:tc>
          <w:tcPr>
            <w:tcW w:w="394" w:type="pct"/>
          </w:tcPr>
          <w:p w14:paraId="64B47D8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</w:tcPr>
          <w:p w14:paraId="7B40FD42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400" w:type="pct"/>
          </w:tcPr>
          <w:p w14:paraId="0740BCE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3.0295</w:t>
            </w:r>
          </w:p>
        </w:tc>
        <w:tc>
          <w:tcPr>
            <w:tcW w:w="400" w:type="pct"/>
          </w:tcPr>
          <w:p w14:paraId="599C6B98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450" w:type="pct"/>
          </w:tcPr>
          <w:p w14:paraId="60D8997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.1447</w:t>
            </w:r>
          </w:p>
        </w:tc>
        <w:tc>
          <w:tcPr>
            <w:tcW w:w="451" w:type="pct"/>
          </w:tcPr>
          <w:p w14:paraId="7084054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449" w:type="pct"/>
          </w:tcPr>
          <w:p w14:paraId="13CB649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631</w:t>
            </w:r>
          </w:p>
        </w:tc>
        <w:tc>
          <w:tcPr>
            <w:tcW w:w="501" w:type="pct"/>
          </w:tcPr>
          <w:p w14:paraId="7CDEA8A1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450" w:type="pct"/>
          </w:tcPr>
          <w:p w14:paraId="04F8160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59</w:t>
            </w:r>
          </w:p>
        </w:tc>
        <w:tc>
          <w:tcPr>
            <w:tcW w:w="410" w:type="pct"/>
          </w:tcPr>
          <w:p w14:paraId="3C72205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3</w:t>
            </w:r>
          </w:p>
        </w:tc>
      </w:tr>
      <w:tr w:rsidR="00A56D8C" w:rsidRPr="004349A4" w14:paraId="64442826" w14:textId="77777777" w:rsidTr="00BA4B48">
        <w:tc>
          <w:tcPr>
            <w:tcW w:w="728" w:type="pct"/>
          </w:tcPr>
          <w:p w14:paraId="4C06205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D Diagnosis</w:t>
            </w:r>
          </w:p>
        </w:tc>
        <w:tc>
          <w:tcPr>
            <w:tcW w:w="394" w:type="pct"/>
          </w:tcPr>
          <w:p w14:paraId="2213E3B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</w:tcPr>
          <w:p w14:paraId="7014435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400" w:type="pct"/>
          </w:tcPr>
          <w:p w14:paraId="54693D1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2.0406</w:t>
            </w:r>
          </w:p>
        </w:tc>
        <w:tc>
          <w:tcPr>
            <w:tcW w:w="400" w:type="pct"/>
          </w:tcPr>
          <w:p w14:paraId="6459BAB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1506</w:t>
            </w:r>
          </w:p>
        </w:tc>
        <w:tc>
          <w:tcPr>
            <w:tcW w:w="450" w:type="pct"/>
          </w:tcPr>
          <w:p w14:paraId="615D58D2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.5407</w:t>
            </w:r>
          </w:p>
        </w:tc>
        <w:tc>
          <w:tcPr>
            <w:tcW w:w="451" w:type="pct"/>
          </w:tcPr>
          <w:p w14:paraId="552555A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1984</w:t>
            </w:r>
          </w:p>
        </w:tc>
        <w:tc>
          <w:tcPr>
            <w:tcW w:w="449" w:type="pct"/>
          </w:tcPr>
          <w:p w14:paraId="145451BF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46</w:t>
            </w:r>
          </w:p>
        </w:tc>
        <w:tc>
          <w:tcPr>
            <w:tcW w:w="501" w:type="pct"/>
          </w:tcPr>
          <w:p w14:paraId="01D0D0F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3</w:t>
            </w:r>
          </w:p>
        </w:tc>
        <w:tc>
          <w:tcPr>
            <w:tcW w:w="450" w:type="pct"/>
          </w:tcPr>
          <w:p w14:paraId="42ECB57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8</w:t>
            </w:r>
          </w:p>
        </w:tc>
        <w:tc>
          <w:tcPr>
            <w:tcW w:w="410" w:type="pct"/>
          </w:tcPr>
          <w:p w14:paraId="0DFAA978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4</w:t>
            </w:r>
          </w:p>
        </w:tc>
      </w:tr>
      <w:tr w:rsidR="00A56D8C" w:rsidRPr="004349A4" w14:paraId="5DC64406" w14:textId="77777777" w:rsidTr="00BA4B48">
        <w:tc>
          <w:tcPr>
            <w:tcW w:w="728" w:type="pct"/>
          </w:tcPr>
          <w:p w14:paraId="25C5258E" w14:textId="77777777" w:rsidR="00A56D8C" w:rsidRPr="0077570E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7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D Diagnosis</w:t>
            </w:r>
          </w:p>
        </w:tc>
        <w:tc>
          <w:tcPr>
            <w:tcW w:w="394" w:type="pct"/>
          </w:tcPr>
          <w:p w14:paraId="173E73B5" w14:textId="77777777" w:rsidR="00A56D8C" w:rsidRPr="0077570E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</w:tcPr>
          <w:p w14:paraId="51E9A64B" w14:textId="77777777" w:rsidR="00A56D8C" w:rsidRPr="0077570E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7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D</w:t>
            </w:r>
          </w:p>
        </w:tc>
        <w:tc>
          <w:tcPr>
            <w:tcW w:w="400" w:type="pct"/>
          </w:tcPr>
          <w:p w14:paraId="0B9D664A" w14:textId="77777777" w:rsidR="00A56D8C" w:rsidRPr="0077570E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E">
              <w:rPr>
                <w:rFonts w:ascii="Times New Roman" w:hAnsi="Times New Roman" w:cs="Times New Roman"/>
                <w:sz w:val="20"/>
                <w:szCs w:val="20"/>
              </w:rPr>
              <w:t>-0.06723</w:t>
            </w:r>
          </w:p>
        </w:tc>
        <w:tc>
          <w:tcPr>
            <w:tcW w:w="400" w:type="pct"/>
          </w:tcPr>
          <w:p w14:paraId="3069CC99" w14:textId="77777777" w:rsidR="00A56D8C" w:rsidRPr="0077570E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E">
              <w:rPr>
                <w:rFonts w:ascii="Times New Roman" w:hAnsi="Times New Roman" w:cs="Times New Roman"/>
                <w:sz w:val="20"/>
                <w:szCs w:val="20"/>
              </w:rPr>
              <w:t>0.9266</w:t>
            </w:r>
          </w:p>
        </w:tc>
        <w:tc>
          <w:tcPr>
            <w:tcW w:w="450" w:type="pct"/>
          </w:tcPr>
          <w:p w14:paraId="65DAC765" w14:textId="77777777" w:rsidR="00A56D8C" w:rsidRPr="0077570E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E">
              <w:rPr>
                <w:rFonts w:ascii="Times New Roman" w:hAnsi="Times New Roman" w:cs="Times New Roman"/>
                <w:sz w:val="20"/>
                <w:szCs w:val="20"/>
              </w:rPr>
              <w:t>1.5042</w:t>
            </w:r>
          </w:p>
        </w:tc>
        <w:tc>
          <w:tcPr>
            <w:tcW w:w="451" w:type="pct"/>
          </w:tcPr>
          <w:p w14:paraId="15206847" w14:textId="77777777" w:rsidR="00A56D8C" w:rsidRPr="0077570E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E">
              <w:rPr>
                <w:rFonts w:ascii="Times New Roman" w:hAnsi="Times New Roman" w:cs="Times New Roman"/>
                <w:sz w:val="20"/>
                <w:szCs w:val="20"/>
              </w:rPr>
              <w:t>0.0147</w:t>
            </w:r>
          </w:p>
        </w:tc>
        <w:tc>
          <w:tcPr>
            <w:tcW w:w="449" w:type="pct"/>
          </w:tcPr>
          <w:p w14:paraId="174D2591" w14:textId="77777777" w:rsidR="00A56D8C" w:rsidRPr="0077570E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5</w:t>
            </w:r>
          </w:p>
        </w:tc>
        <w:tc>
          <w:tcPr>
            <w:tcW w:w="501" w:type="pct"/>
          </w:tcPr>
          <w:p w14:paraId="05A6E0E1" w14:textId="77777777" w:rsidR="00A56D8C" w:rsidRPr="0077570E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4</w:t>
            </w:r>
          </w:p>
        </w:tc>
        <w:tc>
          <w:tcPr>
            <w:tcW w:w="450" w:type="pct"/>
          </w:tcPr>
          <w:p w14:paraId="6E0DC9DD" w14:textId="77777777" w:rsidR="00A56D8C" w:rsidRPr="0077570E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6</w:t>
            </w:r>
          </w:p>
        </w:tc>
        <w:tc>
          <w:tcPr>
            <w:tcW w:w="410" w:type="pct"/>
          </w:tcPr>
          <w:p w14:paraId="220610FB" w14:textId="77777777" w:rsidR="00A56D8C" w:rsidRPr="0077570E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8</w:t>
            </w:r>
          </w:p>
        </w:tc>
      </w:tr>
      <w:tr w:rsidR="00A56D8C" w:rsidRPr="004349A4" w14:paraId="552086FC" w14:textId="77777777" w:rsidTr="00BA4B48">
        <w:tc>
          <w:tcPr>
            <w:tcW w:w="728" w:type="pct"/>
          </w:tcPr>
          <w:p w14:paraId="1A2C880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D Diagnosis</w:t>
            </w:r>
          </w:p>
        </w:tc>
        <w:tc>
          <w:tcPr>
            <w:tcW w:w="394" w:type="pct"/>
          </w:tcPr>
          <w:p w14:paraId="396B32F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</w:tcPr>
          <w:p w14:paraId="608EC69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400" w:type="pct"/>
          </w:tcPr>
          <w:p w14:paraId="60660DD6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1.166</w:t>
            </w:r>
          </w:p>
        </w:tc>
        <w:tc>
          <w:tcPr>
            <w:tcW w:w="400" w:type="pct"/>
          </w:tcPr>
          <w:p w14:paraId="462DA94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4872</w:t>
            </w:r>
          </w:p>
        </w:tc>
        <w:tc>
          <w:tcPr>
            <w:tcW w:w="450" w:type="pct"/>
          </w:tcPr>
          <w:p w14:paraId="60C4D1A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0.1087</w:t>
            </w:r>
          </w:p>
        </w:tc>
        <w:tc>
          <w:tcPr>
            <w:tcW w:w="451" w:type="pct"/>
          </w:tcPr>
          <w:p w14:paraId="79ABD5F8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9388</w:t>
            </w:r>
          </w:p>
        </w:tc>
        <w:tc>
          <w:tcPr>
            <w:tcW w:w="449" w:type="pct"/>
          </w:tcPr>
          <w:p w14:paraId="503C974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426</w:t>
            </w:r>
          </w:p>
        </w:tc>
        <w:tc>
          <w:tcPr>
            <w:tcW w:w="501" w:type="pct"/>
          </w:tcPr>
          <w:p w14:paraId="3F849FA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450" w:type="pct"/>
          </w:tcPr>
          <w:p w14:paraId="5DEE15E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41</w:t>
            </w:r>
          </w:p>
        </w:tc>
        <w:tc>
          <w:tcPr>
            <w:tcW w:w="410" w:type="pct"/>
          </w:tcPr>
          <w:p w14:paraId="11CBDE6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3</w:t>
            </w:r>
          </w:p>
        </w:tc>
      </w:tr>
      <w:tr w:rsidR="00A56D8C" w:rsidRPr="004349A4" w14:paraId="0F4AD405" w14:textId="77777777" w:rsidTr="00BA4B48">
        <w:tc>
          <w:tcPr>
            <w:tcW w:w="728" w:type="pct"/>
          </w:tcPr>
          <w:p w14:paraId="5BE762C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D Diagnosis</w:t>
            </w:r>
          </w:p>
        </w:tc>
        <w:tc>
          <w:tcPr>
            <w:tcW w:w="394" w:type="pct"/>
          </w:tcPr>
          <w:p w14:paraId="56C4BE4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</w:tcPr>
          <w:p w14:paraId="54C4E27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NDD</w:t>
            </w:r>
          </w:p>
        </w:tc>
        <w:tc>
          <w:tcPr>
            <w:tcW w:w="400" w:type="pct"/>
          </w:tcPr>
          <w:p w14:paraId="2031CBC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31642AA6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6AC4FE7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2263051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4BC7A99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45C2A67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57798A3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6CB8F98F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56D8C" w:rsidRPr="004349A4" w14:paraId="70A8BDF1" w14:textId="77777777" w:rsidTr="00BA4B48">
        <w:tc>
          <w:tcPr>
            <w:tcW w:w="728" w:type="pct"/>
          </w:tcPr>
          <w:p w14:paraId="44B47B0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5AE1037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</w:tcPr>
          <w:p w14:paraId="054E444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400" w:type="pct"/>
          </w:tcPr>
          <w:p w14:paraId="269ED23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400" w:type="pct"/>
          </w:tcPr>
          <w:p w14:paraId="35F2F061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6662</w:t>
            </w:r>
          </w:p>
        </w:tc>
        <w:tc>
          <w:tcPr>
            <w:tcW w:w="450" w:type="pct"/>
          </w:tcPr>
          <w:p w14:paraId="43FC8AC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0.5767</w:t>
            </w:r>
          </w:p>
        </w:tc>
        <w:tc>
          <w:tcPr>
            <w:tcW w:w="451" w:type="pct"/>
          </w:tcPr>
          <w:p w14:paraId="4A64264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6763</w:t>
            </w:r>
          </w:p>
        </w:tc>
        <w:tc>
          <w:tcPr>
            <w:tcW w:w="449" w:type="pct"/>
          </w:tcPr>
          <w:p w14:paraId="7F1DE1B6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73</w:t>
            </w:r>
          </w:p>
        </w:tc>
        <w:tc>
          <w:tcPr>
            <w:tcW w:w="501" w:type="pct"/>
          </w:tcPr>
          <w:p w14:paraId="3868F47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2</w:t>
            </w:r>
          </w:p>
        </w:tc>
        <w:tc>
          <w:tcPr>
            <w:tcW w:w="450" w:type="pct"/>
          </w:tcPr>
          <w:p w14:paraId="2D780C2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243</w:t>
            </w:r>
          </w:p>
        </w:tc>
        <w:tc>
          <w:tcPr>
            <w:tcW w:w="410" w:type="pct"/>
          </w:tcPr>
          <w:p w14:paraId="7176ABC6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9</w:t>
            </w:r>
          </w:p>
        </w:tc>
      </w:tr>
      <w:tr w:rsidR="00A56D8C" w:rsidRPr="004349A4" w14:paraId="7AC7F036" w14:textId="77777777" w:rsidTr="00BA4B48">
        <w:tc>
          <w:tcPr>
            <w:tcW w:w="728" w:type="pct"/>
          </w:tcPr>
          <w:p w14:paraId="148BBFD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504C37C2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kdown</w:t>
            </w:r>
          </w:p>
        </w:tc>
        <w:tc>
          <w:tcPr>
            <w:tcW w:w="367" w:type="pct"/>
          </w:tcPr>
          <w:p w14:paraId="1703E95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400" w:type="pct"/>
          </w:tcPr>
          <w:p w14:paraId="0C1B7C9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400" w:type="pct"/>
          </w:tcPr>
          <w:p w14:paraId="15882386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6669</w:t>
            </w:r>
          </w:p>
        </w:tc>
        <w:tc>
          <w:tcPr>
            <w:tcW w:w="450" w:type="pct"/>
          </w:tcPr>
          <w:p w14:paraId="22C77DA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0.979</w:t>
            </w:r>
          </w:p>
        </w:tc>
        <w:tc>
          <w:tcPr>
            <w:tcW w:w="451" w:type="pct"/>
          </w:tcPr>
          <w:p w14:paraId="5A2C75C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5861</w:t>
            </w:r>
          </w:p>
        </w:tc>
        <w:tc>
          <w:tcPr>
            <w:tcW w:w="449" w:type="pct"/>
          </w:tcPr>
          <w:p w14:paraId="76AFA57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5</w:t>
            </w:r>
          </w:p>
        </w:tc>
        <w:tc>
          <w:tcPr>
            <w:tcW w:w="501" w:type="pct"/>
          </w:tcPr>
          <w:p w14:paraId="4B6BB35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8</w:t>
            </w:r>
          </w:p>
        </w:tc>
        <w:tc>
          <w:tcPr>
            <w:tcW w:w="450" w:type="pct"/>
          </w:tcPr>
          <w:p w14:paraId="7DCB62F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226</w:t>
            </w:r>
          </w:p>
        </w:tc>
        <w:tc>
          <w:tcPr>
            <w:tcW w:w="410" w:type="pct"/>
          </w:tcPr>
          <w:p w14:paraId="7EA0D2E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7</w:t>
            </w:r>
          </w:p>
        </w:tc>
      </w:tr>
      <w:tr w:rsidR="00A56D8C" w:rsidRPr="004349A4" w14:paraId="06BF62E0" w14:textId="77777777" w:rsidTr="00BA4B48">
        <w:tc>
          <w:tcPr>
            <w:tcW w:w="728" w:type="pct"/>
          </w:tcPr>
          <w:p w14:paraId="6357310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23013C5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kdown</w:t>
            </w:r>
          </w:p>
        </w:tc>
        <w:tc>
          <w:tcPr>
            <w:tcW w:w="367" w:type="pct"/>
          </w:tcPr>
          <w:p w14:paraId="01751BDF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</w:t>
            </w:r>
          </w:p>
        </w:tc>
        <w:tc>
          <w:tcPr>
            <w:tcW w:w="400" w:type="pct"/>
          </w:tcPr>
          <w:p w14:paraId="04BADEF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0.7719</w:t>
            </w:r>
          </w:p>
        </w:tc>
        <w:tc>
          <w:tcPr>
            <w:tcW w:w="400" w:type="pct"/>
          </w:tcPr>
          <w:p w14:paraId="1007FF2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5425</w:t>
            </w:r>
          </w:p>
        </w:tc>
        <w:tc>
          <w:tcPr>
            <w:tcW w:w="450" w:type="pct"/>
          </w:tcPr>
          <w:p w14:paraId="1DD519B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1.3112</w:t>
            </w:r>
          </w:p>
        </w:tc>
        <w:tc>
          <w:tcPr>
            <w:tcW w:w="451" w:type="pct"/>
          </w:tcPr>
          <w:p w14:paraId="1348CDDF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2204</w:t>
            </w:r>
          </w:p>
        </w:tc>
        <w:tc>
          <w:tcPr>
            <w:tcW w:w="449" w:type="pct"/>
          </w:tcPr>
          <w:p w14:paraId="6B0E8CC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65</w:t>
            </w:r>
          </w:p>
        </w:tc>
        <w:tc>
          <w:tcPr>
            <w:tcW w:w="501" w:type="pct"/>
          </w:tcPr>
          <w:p w14:paraId="283B5A94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5</w:t>
            </w:r>
          </w:p>
        </w:tc>
        <w:tc>
          <w:tcPr>
            <w:tcW w:w="450" w:type="pct"/>
          </w:tcPr>
          <w:p w14:paraId="080EA0B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98</w:t>
            </w:r>
          </w:p>
        </w:tc>
        <w:tc>
          <w:tcPr>
            <w:tcW w:w="410" w:type="pct"/>
          </w:tcPr>
          <w:p w14:paraId="3438EBE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2</w:t>
            </w:r>
          </w:p>
        </w:tc>
      </w:tr>
      <w:tr w:rsidR="00A56D8C" w:rsidRPr="004349A4" w14:paraId="7790A641" w14:textId="77777777" w:rsidTr="00BA4B48">
        <w:tc>
          <w:tcPr>
            <w:tcW w:w="728" w:type="pct"/>
          </w:tcPr>
          <w:p w14:paraId="7740F04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114FE4B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kdown</w:t>
            </w:r>
          </w:p>
        </w:tc>
        <w:tc>
          <w:tcPr>
            <w:tcW w:w="367" w:type="pct"/>
          </w:tcPr>
          <w:p w14:paraId="4106D8A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400" w:type="pct"/>
          </w:tcPr>
          <w:p w14:paraId="3EB1C4F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4105</w:t>
            </w:r>
          </w:p>
        </w:tc>
        <w:tc>
          <w:tcPr>
            <w:tcW w:w="400" w:type="pct"/>
          </w:tcPr>
          <w:p w14:paraId="44DE638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9044</w:t>
            </w:r>
          </w:p>
        </w:tc>
        <w:tc>
          <w:tcPr>
            <w:tcW w:w="450" w:type="pct"/>
          </w:tcPr>
          <w:p w14:paraId="229D923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1.6795</w:t>
            </w:r>
          </w:p>
        </w:tc>
        <w:tc>
          <w:tcPr>
            <w:tcW w:w="451" w:type="pct"/>
          </w:tcPr>
          <w:p w14:paraId="11FFA6E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5603</w:t>
            </w:r>
          </w:p>
        </w:tc>
        <w:tc>
          <w:tcPr>
            <w:tcW w:w="449" w:type="pct"/>
          </w:tcPr>
          <w:p w14:paraId="17B26148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85</w:t>
            </w:r>
          </w:p>
        </w:tc>
        <w:tc>
          <w:tcPr>
            <w:tcW w:w="501" w:type="pct"/>
          </w:tcPr>
          <w:p w14:paraId="314AC29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2</w:t>
            </w:r>
          </w:p>
        </w:tc>
        <w:tc>
          <w:tcPr>
            <w:tcW w:w="450" w:type="pct"/>
          </w:tcPr>
          <w:p w14:paraId="1C175CD1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118</w:t>
            </w:r>
          </w:p>
        </w:tc>
        <w:tc>
          <w:tcPr>
            <w:tcW w:w="410" w:type="pct"/>
          </w:tcPr>
          <w:p w14:paraId="4750887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8</w:t>
            </w:r>
          </w:p>
        </w:tc>
      </w:tr>
      <w:tr w:rsidR="00A56D8C" w:rsidRPr="004349A4" w14:paraId="068986A3" w14:textId="77777777" w:rsidTr="00BA4B48">
        <w:tc>
          <w:tcPr>
            <w:tcW w:w="728" w:type="pct"/>
          </w:tcPr>
          <w:p w14:paraId="0347081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570D692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kdown</w:t>
            </w:r>
          </w:p>
        </w:tc>
        <w:tc>
          <w:tcPr>
            <w:tcW w:w="367" w:type="pct"/>
          </w:tcPr>
          <w:p w14:paraId="3887525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NDD</w:t>
            </w:r>
          </w:p>
        </w:tc>
        <w:tc>
          <w:tcPr>
            <w:tcW w:w="400" w:type="pct"/>
          </w:tcPr>
          <w:p w14:paraId="3A6D957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190AC361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4CF623F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19CEE91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31D0E4D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35E7922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0FDF972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0FB7502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56D8C" w:rsidRPr="004349A4" w14:paraId="74653697" w14:textId="77777777" w:rsidTr="00BA4B48">
        <w:tc>
          <w:tcPr>
            <w:tcW w:w="728" w:type="pct"/>
          </w:tcPr>
          <w:p w14:paraId="64FED8B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1FCD5CA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367" w:type="pct"/>
          </w:tcPr>
          <w:p w14:paraId="2467F03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400" w:type="pct"/>
          </w:tcPr>
          <w:p w14:paraId="4276883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2.1197</w:t>
            </w:r>
          </w:p>
        </w:tc>
        <w:tc>
          <w:tcPr>
            <w:tcW w:w="400" w:type="pct"/>
          </w:tcPr>
          <w:p w14:paraId="5854FFA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1685</w:t>
            </w:r>
          </w:p>
        </w:tc>
        <w:tc>
          <w:tcPr>
            <w:tcW w:w="450" w:type="pct"/>
          </w:tcPr>
          <w:p w14:paraId="4FE0505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1.5323</w:t>
            </w:r>
          </w:p>
        </w:tc>
        <w:tc>
          <w:tcPr>
            <w:tcW w:w="451" w:type="pct"/>
          </w:tcPr>
          <w:p w14:paraId="6B769C3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2382</w:t>
            </w:r>
          </w:p>
        </w:tc>
        <w:tc>
          <w:tcPr>
            <w:tcW w:w="449" w:type="pct"/>
          </w:tcPr>
          <w:p w14:paraId="4054449F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238</w:t>
            </w:r>
          </w:p>
        </w:tc>
        <w:tc>
          <w:tcPr>
            <w:tcW w:w="501" w:type="pct"/>
          </w:tcPr>
          <w:p w14:paraId="7BD962C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7</w:t>
            </w:r>
          </w:p>
        </w:tc>
        <w:tc>
          <w:tcPr>
            <w:tcW w:w="450" w:type="pct"/>
          </w:tcPr>
          <w:p w14:paraId="5DB0208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3</w:t>
            </w:r>
          </w:p>
        </w:tc>
        <w:tc>
          <w:tcPr>
            <w:tcW w:w="410" w:type="pct"/>
          </w:tcPr>
          <w:p w14:paraId="48DD7F3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6</w:t>
            </w:r>
          </w:p>
        </w:tc>
      </w:tr>
      <w:tr w:rsidR="00A56D8C" w:rsidRPr="004349A4" w14:paraId="21CFC44C" w14:textId="77777777" w:rsidTr="00BA4B48">
        <w:tc>
          <w:tcPr>
            <w:tcW w:w="728" w:type="pct"/>
          </w:tcPr>
          <w:p w14:paraId="69EC3D1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26F1378F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367" w:type="pct"/>
          </w:tcPr>
          <w:p w14:paraId="0EED415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400" w:type="pct"/>
          </w:tcPr>
          <w:p w14:paraId="3EF1738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0.1192</w:t>
            </w:r>
          </w:p>
        </w:tc>
        <w:tc>
          <w:tcPr>
            <w:tcW w:w="400" w:type="pct"/>
          </w:tcPr>
          <w:p w14:paraId="4FE9438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9557</w:t>
            </w:r>
          </w:p>
        </w:tc>
        <w:tc>
          <w:tcPr>
            <w:tcW w:w="450" w:type="pct"/>
          </w:tcPr>
          <w:p w14:paraId="42D165B1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1.9839</w:t>
            </w:r>
          </w:p>
        </w:tc>
        <w:tc>
          <w:tcPr>
            <w:tcW w:w="451" w:type="pct"/>
          </w:tcPr>
          <w:p w14:paraId="76371F9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2737</w:t>
            </w:r>
          </w:p>
        </w:tc>
        <w:tc>
          <w:tcPr>
            <w:tcW w:w="449" w:type="pct"/>
          </w:tcPr>
          <w:p w14:paraId="3BC42AC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9</w:t>
            </w:r>
          </w:p>
        </w:tc>
        <w:tc>
          <w:tcPr>
            <w:tcW w:w="501" w:type="pct"/>
          </w:tcPr>
          <w:p w14:paraId="6FAA6B1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450" w:type="pct"/>
          </w:tcPr>
          <w:p w14:paraId="77DC084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249</w:t>
            </w:r>
          </w:p>
        </w:tc>
        <w:tc>
          <w:tcPr>
            <w:tcW w:w="410" w:type="pct"/>
          </w:tcPr>
          <w:p w14:paraId="4F379158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3</w:t>
            </w:r>
          </w:p>
        </w:tc>
      </w:tr>
      <w:tr w:rsidR="00A56D8C" w:rsidRPr="004349A4" w14:paraId="6E80F809" w14:textId="77777777" w:rsidTr="00BA4B48">
        <w:tc>
          <w:tcPr>
            <w:tcW w:w="728" w:type="pct"/>
          </w:tcPr>
          <w:p w14:paraId="3AAA5D98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34D55CB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367" w:type="pct"/>
          </w:tcPr>
          <w:p w14:paraId="7852EA2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</w:t>
            </w:r>
          </w:p>
        </w:tc>
        <w:tc>
          <w:tcPr>
            <w:tcW w:w="400" w:type="pct"/>
          </w:tcPr>
          <w:p w14:paraId="1FED451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0.4343</w:t>
            </w:r>
          </w:p>
        </w:tc>
        <w:tc>
          <w:tcPr>
            <w:tcW w:w="400" w:type="pct"/>
          </w:tcPr>
          <w:p w14:paraId="6C8141E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7051</w:t>
            </w:r>
          </w:p>
        </w:tc>
        <w:tc>
          <w:tcPr>
            <w:tcW w:w="450" w:type="pct"/>
          </w:tcPr>
          <w:p w14:paraId="35C90E22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0.9361</w:t>
            </w:r>
          </w:p>
        </w:tc>
        <w:tc>
          <w:tcPr>
            <w:tcW w:w="451" w:type="pct"/>
          </w:tcPr>
          <w:p w14:paraId="7D300D9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3338</w:t>
            </w:r>
          </w:p>
        </w:tc>
        <w:tc>
          <w:tcPr>
            <w:tcW w:w="449" w:type="pct"/>
          </w:tcPr>
          <w:p w14:paraId="3786082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6</w:t>
            </w:r>
          </w:p>
        </w:tc>
        <w:tc>
          <w:tcPr>
            <w:tcW w:w="501" w:type="pct"/>
          </w:tcPr>
          <w:p w14:paraId="2BF3F0A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5</w:t>
            </w:r>
          </w:p>
        </w:tc>
        <w:tc>
          <w:tcPr>
            <w:tcW w:w="450" w:type="pct"/>
          </w:tcPr>
          <w:p w14:paraId="4862FAE6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96</w:t>
            </w:r>
          </w:p>
        </w:tc>
        <w:tc>
          <w:tcPr>
            <w:tcW w:w="410" w:type="pct"/>
          </w:tcPr>
          <w:p w14:paraId="18401C0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2</w:t>
            </w:r>
          </w:p>
        </w:tc>
      </w:tr>
      <w:tr w:rsidR="00A56D8C" w:rsidRPr="004349A4" w14:paraId="4C8E7A12" w14:textId="77777777" w:rsidTr="00BA4B48">
        <w:tc>
          <w:tcPr>
            <w:tcW w:w="728" w:type="pct"/>
          </w:tcPr>
          <w:p w14:paraId="64B85EE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101D20C8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367" w:type="pct"/>
          </w:tcPr>
          <w:p w14:paraId="487F44D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400" w:type="pct"/>
          </w:tcPr>
          <w:p w14:paraId="5581B291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1.7424</w:t>
            </w:r>
          </w:p>
        </w:tc>
        <w:tc>
          <w:tcPr>
            <w:tcW w:w="400" w:type="pct"/>
          </w:tcPr>
          <w:p w14:paraId="6BAC4E2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4972</w:t>
            </w:r>
          </w:p>
        </w:tc>
        <w:tc>
          <w:tcPr>
            <w:tcW w:w="450" w:type="pct"/>
          </w:tcPr>
          <w:p w14:paraId="4C3FE498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-0.3622</w:t>
            </w:r>
          </w:p>
        </w:tc>
        <w:tc>
          <w:tcPr>
            <w:tcW w:w="451" w:type="pct"/>
          </w:tcPr>
          <w:p w14:paraId="4A3189B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.8672</w:t>
            </w:r>
          </w:p>
        </w:tc>
        <w:tc>
          <w:tcPr>
            <w:tcW w:w="449" w:type="pct"/>
          </w:tcPr>
          <w:p w14:paraId="697DEE6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46</w:t>
            </w:r>
          </w:p>
        </w:tc>
        <w:tc>
          <w:tcPr>
            <w:tcW w:w="501" w:type="pct"/>
          </w:tcPr>
          <w:p w14:paraId="1F30B27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6</w:t>
            </w:r>
          </w:p>
        </w:tc>
        <w:tc>
          <w:tcPr>
            <w:tcW w:w="450" w:type="pct"/>
          </w:tcPr>
          <w:p w14:paraId="2A3BB4D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1</w:t>
            </w:r>
          </w:p>
        </w:tc>
        <w:tc>
          <w:tcPr>
            <w:tcW w:w="410" w:type="pct"/>
          </w:tcPr>
          <w:p w14:paraId="4F961AC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4</w:t>
            </w:r>
          </w:p>
        </w:tc>
      </w:tr>
      <w:tr w:rsidR="00A56D8C" w:rsidRPr="004349A4" w14:paraId="6250552A" w14:textId="77777777" w:rsidTr="00BA4B48">
        <w:tc>
          <w:tcPr>
            <w:tcW w:w="728" w:type="pct"/>
          </w:tcPr>
          <w:p w14:paraId="10EDD158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0E84D76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367" w:type="pct"/>
          </w:tcPr>
          <w:p w14:paraId="1948CB1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NDD</w:t>
            </w:r>
          </w:p>
        </w:tc>
        <w:tc>
          <w:tcPr>
            <w:tcW w:w="400" w:type="pct"/>
          </w:tcPr>
          <w:p w14:paraId="18A2D83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3A4D80AF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4A4E9716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4406F4D8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59EBD1B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46DA469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3ED38751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53FB148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56D8C" w:rsidRPr="004349A4" w14:paraId="5A279E21" w14:textId="77777777" w:rsidTr="00BA4B48">
        <w:tc>
          <w:tcPr>
            <w:tcW w:w="728" w:type="pct"/>
          </w:tcPr>
          <w:p w14:paraId="3EE0145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3578E62F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367" w:type="pct"/>
          </w:tcPr>
          <w:p w14:paraId="7A2362B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400" w:type="pct"/>
          </w:tcPr>
          <w:p w14:paraId="3A8F689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2AAD305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51255E1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219861D1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6DED5C4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45F8EE7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79E16F18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586FF57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56D8C" w:rsidRPr="004349A4" w14:paraId="1D91601C" w14:textId="77777777" w:rsidTr="00BA4B48">
        <w:tc>
          <w:tcPr>
            <w:tcW w:w="728" w:type="pct"/>
          </w:tcPr>
          <w:p w14:paraId="3CEA4D0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ime* NDD Diagnosis</w:t>
            </w:r>
          </w:p>
        </w:tc>
        <w:tc>
          <w:tcPr>
            <w:tcW w:w="394" w:type="pct"/>
          </w:tcPr>
          <w:p w14:paraId="0399D4BF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367" w:type="pct"/>
          </w:tcPr>
          <w:p w14:paraId="3F8356A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400" w:type="pct"/>
          </w:tcPr>
          <w:p w14:paraId="2C9F8E59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0024ABB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19DCA55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40BE9E0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6BC0F14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63F4029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23140258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51AAB93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56D8C" w:rsidRPr="004349A4" w14:paraId="6B292514" w14:textId="77777777" w:rsidTr="00BA4B48">
        <w:tc>
          <w:tcPr>
            <w:tcW w:w="728" w:type="pct"/>
          </w:tcPr>
          <w:p w14:paraId="6D20CAD1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1E119A0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367" w:type="pct"/>
          </w:tcPr>
          <w:p w14:paraId="244FD4B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</w:t>
            </w:r>
          </w:p>
        </w:tc>
        <w:tc>
          <w:tcPr>
            <w:tcW w:w="400" w:type="pct"/>
          </w:tcPr>
          <w:p w14:paraId="25A145B5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36FBEB9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7989306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1F13D77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573E7CB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1342B1E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00AF9A5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6BC12158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56D8C" w:rsidRPr="004349A4" w14:paraId="005371FD" w14:textId="77777777" w:rsidTr="00BA4B48">
        <w:tc>
          <w:tcPr>
            <w:tcW w:w="728" w:type="pct"/>
          </w:tcPr>
          <w:p w14:paraId="24805C3D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6B5F6042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367" w:type="pct"/>
          </w:tcPr>
          <w:p w14:paraId="44FCA47C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400" w:type="pct"/>
          </w:tcPr>
          <w:p w14:paraId="2B3F011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2B19933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0F327AB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1E9B1D2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3FBACE2B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7C840F66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714FBCB4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1B0740F3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56D8C" w:rsidRPr="004349A4" w14:paraId="305D9556" w14:textId="77777777" w:rsidTr="00BA4B48">
        <w:tc>
          <w:tcPr>
            <w:tcW w:w="728" w:type="pct"/>
          </w:tcPr>
          <w:p w14:paraId="1C48A3DF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NDD Diagnosis</w:t>
            </w:r>
          </w:p>
        </w:tc>
        <w:tc>
          <w:tcPr>
            <w:tcW w:w="394" w:type="pct"/>
          </w:tcPr>
          <w:p w14:paraId="29C354E4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367" w:type="pct"/>
          </w:tcPr>
          <w:p w14:paraId="459C7D81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NDD</w:t>
            </w:r>
          </w:p>
        </w:tc>
        <w:tc>
          <w:tcPr>
            <w:tcW w:w="400" w:type="pct"/>
          </w:tcPr>
          <w:p w14:paraId="1F878D11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0" w:type="pct"/>
          </w:tcPr>
          <w:p w14:paraId="2E3B786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3A87D0BA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075F5554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9" w:type="pct"/>
          </w:tcPr>
          <w:p w14:paraId="6F591E40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</w:tcPr>
          <w:p w14:paraId="48EA79EE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pct"/>
          </w:tcPr>
          <w:p w14:paraId="665482E4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532E4017" w14:textId="77777777" w:rsidR="00A56D8C" w:rsidRPr="004349A4" w:rsidRDefault="00A56D8C" w:rsidP="00BA4B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1136DC10" w14:textId="77777777" w:rsidR="00A56D8C" w:rsidRDefault="00A56D8C" w:rsidP="00A56D8C">
      <w:pPr>
        <w:rPr>
          <w:rFonts w:ascii="Times New Roman" w:hAnsi="Times New Roman" w:cs="Times New Roman"/>
          <w:b/>
          <w:sz w:val="20"/>
          <w:szCs w:val="20"/>
        </w:rPr>
      </w:pPr>
    </w:p>
    <w:p w14:paraId="00A500CC" w14:textId="77777777" w:rsidR="00A56D8C" w:rsidRDefault="00A56D8C" w:rsidP="00A56D8C">
      <w:pPr>
        <w:rPr>
          <w:rFonts w:ascii="Times New Roman" w:hAnsi="Times New Roman" w:cs="Times New Roman"/>
          <w:b/>
          <w:sz w:val="20"/>
          <w:szCs w:val="20"/>
        </w:rPr>
      </w:pPr>
    </w:p>
    <w:p w14:paraId="17902EB9" w14:textId="77777777" w:rsidR="00A56D8C" w:rsidRDefault="00A56D8C">
      <w:pPr>
        <w:sectPr w:rsidR="00A56D8C" w:rsidSect="0041389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5D357E" w14:textId="6B3C26CD" w:rsidR="00A56D8C" w:rsidRPr="00E74D14" w:rsidRDefault="00A56D8C" w:rsidP="00A56D8C">
      <w:pPr>
        <w:rPr>
          <w:rFonts w:ascii="Times New Roman" w:hAnsi="Times New Roman" w:cs="Times New Roman"/>
          <w:b/>
          <w:bCs/>
          <w:u w:val="single"/>
        </w:rPr>
      </w:pPr>
      <w:r w:rsidRPr="00214786">
        <w:rPr>
          <w:rFonts w:ascii="Times New Roman" w:hAnsi="Times New Roman" w:cs="Times New Roman"/>
          <w:b/>
          <w:bCs/>
          <w:u w:val="single"/>
        </w:rPr>
        <w:lastRenderedPageBreak/>
        <w:t>Appendix S5.</w:t>
      </w:r>
      <w:r w:rsidRPr="00214786">
        <w:rPr>
          <w:rFonts w:ascii="Times New Roman" w:hAnsi="Times New Roman" w:cs="Times New Roman"/>
          <w:b/>
          <w:bCs/>
          <w:i/>
          <w:iCs/>
          <w:u w:val="single"/>
        </w:rPr>
        <w:t xml:space="preserve"> P</w:t>
      </w:r>
      <w:r w:rsidRPr="00214786">
        <w:rPr>
          <w:rFonts w:ascii="Times New Roman" w:hAnsi="Times New Roman" w:cs="Times New Roman"/>
          <w:b/>
          <w:bCs/>
          <w:u w:val="single"/>
        </w:rPr>
        <w:t xml:space="preserve"> val</w:t>
      </w:r>
      <w:r w:rsidRPr="00E74D14">
        <w:rPr>
          <w:rFonts w:ascii="Times New Roman" w:hAnsi="Times New Roman" w:cs="Times New Roman"/>
          <w:b/>
          <w:bCs/>
          <w:u w:val="single"/>
        </w:rPr>
        <w:t xml:space="preserve">ue calculation for </w:t>
      </w:r>
      <w:r>
        <w:rPr>
          <w:rFonts w:ascii="Times New Roman" w:hAnsi="Times New Roman" w:cs="Times New Roman"/>
          <w:b/>
          <w:bCs/>
          <w:u w:val="single"/>
        </w:rPr>
        <w:t>Table S5</w:t>
      </w:r>
    </w:p>
    <w:tbl>
      <w:tblPr>
        <w:tblW w:w="2835" w:type="dxa"/>
        <w:tblLook w:val="04A0" w:firstRow="1" w:lastRow="0" w:firstColumn="1" w:lastColumn="0" w:noHBand="0" w:noVBand="1"/>
      </w:tblPr>
      <w:tblGrid>
        <w:gridCol w:w="1207"/>
        <w:gridCol w:w="1628"/>
      </w:tblGrid>
      <w:tr w:rsidR="00A56D8C" w:rsidRPr="00E74D14" w14:paraId="57B3663E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2EAF" w14:textId="77777777" w:rsidR="00A56D8C" w:rsidRPr="00E74D14" w:rsidRDefault="00A56D8C" w:rsidP="00BA4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AU"/>
              </w:rPr>
              <w:t>Lonelines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C1D9" w14:textId="77777777" w:rsidR="00A56D8C" w:rsidRPr="00E74D14" w:rsidRDefault="00A56D8C" w:rsidP="00BA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56D8C" w:rsidRPr="00E74D14" w14:paraId="60032FDE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DE96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-Valu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03FF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ank</w:t>
            </w:r>
          </w:p>
        </w:tc>
      </w:tr>
      <w:tr w:rsidR="00A56D8C" w:rsidRPr="00E74D14" w14:paraId="57DD8F52" w14:textId="77777777" w:rsidTr="00A56D8C">
        <w:trPr>
          <w:trHeight w:val="54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C85C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64AA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A56D8C" w:rsidRPr="00E74D14" w14:paraId="438048DF" w14:textId="77777777" w:rsidTr="00A56D8C">
        <w:trPr>
          <w:trHeight w:val="26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CBF7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8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8425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A56D8C" w:rsidRPr="00E74D14" w14:paraId="749BCA26" w14:textId="77777777" w:rsidTr="00A56D8C">
        <w:trPr>
          <w:trHeight w:val="29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4027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DE74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A56D8C" w:rsidRPr="00E74D14" w14:paraId="7F15FEDA" w14:textId="77777777" w:rsidTr="00A56D8C">
        <w:trPr>
          <w:trHeight w:val="271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21DF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2C6D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A56D8C" w:rsidRPr="00E74D14" w14:paraId="1920A742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3A91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81A6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A56D8C" w:rsidRPr="00E74D14" w14:paraId="1152109E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F699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8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38C1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A56D8C" w:rsidRPr="00E74D14" w14:paraId="009D5285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1A4B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8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6D5C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</w:tr>
      <w:tr w:rsidR="00A56D8C" w:rsidRPr="00E74D14" w14:paraId="206C5856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106C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EFDA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A56D8C" w:rsidRPr="00E74D14" w14:paraId="1A5DB835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86DB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41F2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A56D8C" w:rsidRPr="00E74D14" w14:paraId="41AD16ED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B2DC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8FD7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A56D8C" w:rsidRPr="00E74D14" w14:paraId="3B5A60CE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FA96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48F2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A56D8C" w:rsidRPr="00E74D14" w14:paraId="367C2E5A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9DE8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3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9FED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A56D8C" w:rsidRPr="00E74D14" w14:paraId="043EDA55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7B71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9B55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</w:tr>
      <w:tr w:rsidR="00A56D8C" w:rsidRPr="00E74D14" w14:paraId="654EF88E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7076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2FF1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</w:tr>
      <w:tr w:rsidR="00A56D8C" w:rsidRPr="00E74D14" w14:paraId="7B0E1FE8" w14:textId="77777777" w:rsidTr="00A56D8C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CFD9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8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A73F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</w:tr>
      <w:tr w:rsidR="00A56D8C" w:rsidRPr="00E74D14" w14:paraId="3D6542E2" w14:textId="77777777" w:rsidTr="00A56D8C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2D79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328E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</w:tr>
      <w:tr w:rsidR="00A56D8C" w:rsidRPr="00E74D14" w14:paraId="4738AA43" w14:textId="77777777" w:rsidTr="00A56D8C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739F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743A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</w:tr>
      <w:tr w:rsidR="00A56D8C" w:rsidRPr="00E74D14" w14:paraId="4DDD2CC4" w14:textId="77777777" w:rsidTr="00A56D8C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8A40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B734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</w:tr>
      <w:tr w:rsidR="00A56D8C" w:rsidRPr="00E74D14" w14:paraId="03D57061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313C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938E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</w:tr>
      <w:tr w:rsidR="00A56D8C" w:rsidRPr="00E74D14" w14:paraId="1C662D09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68F2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F94E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</w:tr>
      <w:tr w:rsidR="00A56D8C" w:rsidRPr="00E74D14" w14:paraId="601B2430" w14:textId="77777777" w:rsidTr="00A56D8C">
        <w:trPr>
          <w:trHeight w:val="357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07C7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2513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</w:tr>
      <w:tr w:rsidR="00A56D8C" w:rsidRPr="00E74D14" w14:paraId="2B8FCB89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2559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5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66B9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</w:tr>
      <w:tr w:rsidR="00A56D8C" w:rsidRPr="00E74D14" w14:paraId="40B33472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93EB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6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4808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</w:tr>
      <w:tr w:rsidR="00A56D8C" w:rsidRPr="00E74D14" w14:paraId="4F929603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B9AA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6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5AF8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</w:tr>
      <w:tr w:rsidR="00A56D8C" w:rsidRPr="00E74D14" w14:paraId="7D8819C4" w14:textId="77777777" w:rsidTr="00A56D8C">
        <w:trPr>
          <w:trHeight w:val="54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9120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05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3AC9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</w:tr>
      <w:tr w:rsidR="00A56D8C" w:rsidRPr="00E74D14" w14:paraId="6D08A40E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E544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79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0DD7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</w:tr>
      <w:tr w:rsidR="00A56D8C" w:rsidRPr="00E74D14" w14:paraId="5F890871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A4B2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114A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</w:tr>
      <w:tr w:rsidR="00A56D8C" w:rsidRPr="00E74D14" w14:paraId="3877DE6C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1BD8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8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1372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</w:tr>
      <w:tr w:rsidR="00A56D8C" w:rsidRPr="00E74D14" w14:paraId="760F705A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87FC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956F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</w:tr>
      <w:tr w:rsidR="00A56D8C" w:rsidRPr="00E74D14" w14:paraId="531A17E9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02D5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A4FA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</w:tr>
      <w:tr w:rsidR="00A56D8C" w:rsidRPr="00E74D14" w14:paraId="1716DDD4" w14:textId="77777777" w:rsidTr="00A56D8C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5CD7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5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594D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</w:tr>
      <w:tr w:rsidR="00A56D8C" w:rsidRPr="00E74D14" w14:paraId="507C0694" w14:textId="77777777" w:rsidTr="00A56D8C">
        <w:trPr>
          <w:trHeight w:val="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A097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8DCE" w14:textId="77777777" w:rsidR="00A56D8C" w:rsidRPr="00E74D14" w:rsidRDefault="00A56D8C" w:rsidP="00BA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4D1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</w:tr>
    </w:tbl>
    <w:p w14:paraId="5DF0A624" w14:textId="09B24866" w:rsidR="00A56D8C" w:rsidRDefault="00A56D8C"/>
    <w:sectPr w:rsidR="00A56D8C" w:rsidSect="004138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38FAC" w14:textId="77777777" w:rsidR="000F4E2A" w:rsidRDefault="000F4E2A" w:rsidP="00174E9C">
      <w:pPr>
        <w:spacing w:after="0" w:line="240" w:lineRule="auto"/>
      </w:pPr>
      <w:r>
        <w:separator/>
      </w:r>
    </w:p>
  </w:endnote>
  <w:endnote w:type="continuationSeparator" w:id="0">
    <w:p w14:paraId="17FE9984" w14:textId="77777777" w:rsidR="000F4E2A" w:rsidRDefault="000F4E2A" w:rsidP="00174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08A6D" w14:textId="77777777" w:rsidR="000F4E2A" w:rsidRDefault="000F4E2A" w:rsidP="00174E9C">
      <w:pPr>
        <w:spacing w:after="0" w:line="240" w:lineRule="auto"/>
      </w:pPr>
      <w:r>
        <w:separator/>
      </w:r>
    </w:p>
  </w:footnote>
  <w:footnote w:type="continuationSeparator" w:id="0">
    <w:p w14:paraId="71CEF3A5" w14:textId="77777777" w:rsidR="000F4E2A" w:rsidRDefault="000F4E2A" w:rsidP="00174E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9445BC"/>
    <w:multiLevelType w:val="hybridMultilevel"/>
    <w:tmpl w:val="18AAABE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0173D07"/>
    <w:multiLevelType w:val="hybridMultilevel"/>
    <w:tmpl w:val="18AAABE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894"/>
    <w:rsid w:val="000171E7"/>
    <w:rsid w:val="000250F8"/>
    <w:rsid w:val="0005141F"/>
    <w:rsid w:val="000F4E2A"/>
    <w:rsid w:val="00174E9C"/>
    <w:rsid w:val="00214786"/>
    <w:rsid w:val="002B1B3C"/>
    <w:rsid w:val="002B24D2"/>
    <w:rsid w:val="002B5F11"/>
    <w:rsid w:val="0032728D"/>
    <w:rsid w:val="00354D72"/>
    <w:rsid w:val="00386D7A"/>
    <w:rsid w:val="00413894"/>
    <w:rsid w:val="007A2080"/>
    <w:rsid w:val="007B13CB"/>
    <w:rsid w:val="00A2423E"/>
    <w:rsid w:val="00A56D8C"/>
    <w:rsid w:val="00A96B63"/>
    <w:rsid w:val="00B05EEA"/>
    <w:rsid w:val="00B84A3B"/>
    <w:rsid w:val="00B91D30"/>
    <w:rsid w:val="00C33399"/>
    <w:rsid w:val="00D302CB"/>
    <w:rsid w:val="00D8069C"/>
    <w:rsid w:val="00E3752C"/>
    <w:rsid w:val="00E74D14"/>
    <w:rsid w:val="00ED092E"/>
    <w:rsid w:val="00FE4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D9593"/>
  <w15:chartTrackingRefBased/>
  <w15:docId w15:val="{B60A26E1-9B77-41F8-A8B0-8B792FC8D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E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EE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05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4E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E9C"/>
  </w:style>
  <w:style w:type="paragraph" w:styleId="Footer">
    <w:name w:val="footer"/>
    <w:basedOn w:val="Normal"/>
    <w:link w:val="FooterChar"/>
    <w:uiPriority w:val="99"/>
    <w:unhideWhenUsed/>
    <w:rsid w:val="00174E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E9C"/>
  </w:style>
  <w:style w:type="paragraph" w:styleId="ListParagraph">
    <w:name w:val="List Paragraph"/>
    <w:basedOn w:val="Normal"/>
    <w:uiPriority w:val="34"/>
    <w:qFormat/>
    <w:rsid w:val="00174E9C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567287-B8F1-4D57-A8B4-8BCFC94C2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1339</Words>
  <Characters>763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yron</dc:creator>
  <cp:keywords/>
  <dc:description/>
  <cp:lastModifiedBy>Hannah Moore</cp:lastModifiedBy>
  <cp:revision>3</cp:revision>
  <dcterms:created xsi:type="dcterms:W3CDTF">2022-01-20T10:18:00Z</dcterms:created>
  <dcterms:modified xsi:type="dcterms:W3CDTF">2022-01-20T10:21:00Z</dcterms:modified>
</cp:coreProperties>
</file>